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195C9" w14:textId="77777777" w:rsidR="001E1C71" w:rsidRPr="001E1C71" w:rsidRDefault="001E1C71" w:rsidP="001E1C71">
      <w:pPr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1E1C71">
        <w:rPr>
          <w:rFonts w:ascii="Times New Roman" w:hAnsi="Times New Roman" w:cs="Times New Roman"/>
          <w:sz w:val="24"/>
          <w:szCs w:val="24"/>
        </w:rPr>
        <w:t xml:space="preserve"> PRISMA checklist filled up for this review.</w:t>
      </w:r>
    </w:p>
    <w:p w14:paraId="663C0181" w14:textId="77777777" w:rsidR="001E1C71" w:rsidRPr="001E1C71" w:rsidRDefault="001E1C71" w:rsidP="001E1C7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024" w:type="pct"/>
        <w:tblInd w:w="-999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9"/>
        <w:gridCol w:w="471"/>
        <w:gridCol w:w="7546"/>
        <w:gridCol w:w="1606"/>
      </w:tblGrid>
      <w:tr w:rsidR="001E1C71" w:rsidRPr="001E1C71" w14:paraId="2BB28516" w14:textId="77777777" w:rsidTr="000C5029">
        <w:trPr>
          <w:trHeight w:val="663"/>
        </w:trPr>
        <w:tc>
          <w:tcPr>
            <w:tcW w:w="72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712A8A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FFFFFF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FFFFFF"/>
                <w:sz w:val="24"/>
                <w:szCs w:val="24"/>
                <w:lang w:val="en-CA" w:eastAsia="en-CA" w:bidi="ar-SA"/>
              </w:rPr>
              <w:t xml:space="preserve">Section/topic </w:t>
            </w:r>
          </w:p>
        </w:tc>
        <w:tc>
          <w:tcPr>
            <w:tcW w:w="209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1DBD825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b/>
                <w:bCs/>
                <w:color w:val="FFFFFF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FFFFFF"/>
                <w:sz w:val="24"/>
                <w:szCs w:val="24"/>
                <w:lang w:val="en-CA" w:eastAsia="en-CA" w:bidi="ar-SA"/>
              </w:rPr>
              <w:t>#</w:t>
            </w:r>
          </w:p>
        </w:tc>
        <w:tc>
          <w:tcPr>
            <w:tcW w:w="335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FFCB0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FFFFFF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FFFFFF"/>
                <w:sz w:val="24"/>
                <w:szCs w:val="24"/>
                <w:lang w:val="en-CA" w:eastAsia="en-CA" w:bidi="ar-SA"/>
              </w:rPr>
              <w:t xml:space="preserve">Checklist item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51B846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FFFFFF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FFFFFF"/>
                <w:sz w:val="24"/>
                <w:szCs w:val="24"/>
                <w:lang w:val="en-CA" w:eastAsia="en-CA" w:bidi="ar-SA"/>
              </w:rPr>
              <w:t xml:space="preserve">Reported on page # </w:t>
            </w:r>
          </w:p>
        </w:tc>
      </w:tr>
      <w:tr w:rsidR="001E1C71" w:rsidRPr="001E1C71" w14:paraId="2334EB91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AA85C8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TITLE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F2A87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4"/>
                <w:szCs w:val="24"/>
                <w:lang w:val="en-CA" w:eastAsia="en-CA" w:bidi="ar-SA"/>
              </w:rPr>
            </w:pPr>
          </w:p>
        </w:tc>
      </w:tr>
      <w:tr w:rsidR="001E1C71" w:rsidRPr="001E1C71" w14:paraId="4BD5D2C6" w14:textId="77777777" w:rsidTr="000C5029">
        <w:trPr>
          <w:trHeight w:val="323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03DDE76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Title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08C24F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B72F83D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Identify the report as a systematic review, meta-analysis, or both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AA143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1</w:t>
            </w:r>
          </w:p>
        </w:tc>
      </w:tr>
      <w:tr w:rsidR="001E1C71" w:rsidRPr="001E1C71" w14:paraId="3EF613D8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503E57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ABSTRACT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8824B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495A936D" w14:textId="77777777" w:rsidTr="000C5029">
        <w:trPr>
          <w:trHeight w:val="81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1640D4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ructured summary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65D2A8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35C54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DD1AD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2</w:t>
            </w:r>
          </w:p>
        </w:tc>
      </w:tr>
      <w:tr w:rsidR="001E1C71" w:rsidRPr="001E1C71" w14:paraId="6FE29E56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2D68BC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INTRODUCTION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BDEAB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4D325129" w14:textId="77777777" w:rsidTr="000C5029">
        <w:trPr>
          <w:trHeight w:val="465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12F1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ationale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D799A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3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FA7B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the rationale for the review in the context of what is already known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42DD5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3</w:t>
            </w:r>
          </w:p>
        </w:tc>
      </w:tr>
      <w:tr w:rsidR="001E1C71" w:rsidRPr="001E1C71" w14:paraId="68B0A270" w14:textId="77777777" w:rsidTr="000C5029">
        <w:trPr>
          <w:trHeight w:val="56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6063B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Objectiv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DE4AC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4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4E8AD2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D48B0B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3</w:t>
            </w:r>
          </w:p>
        </w:tc>
      </w:tr>
      <w:tr w:rsidR="001E1C71" w:rsidRPr="001E1C71" w14:paraId="1D594394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B549EF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METHODS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645D3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2CF6C62F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23F8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otocol and registration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B47A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5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89AF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D287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</w:t>
            </w:r>
          </w:p>
        </w:tc>
      </w:tr>
      <w:tr w:rsidR="001E1C71" w:rsidRPr="001E1C71" w14:paraId="78F157F8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1DC83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Eligibility criteria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961F2D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6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6C23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C65D2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</w:t>
            </w:r>
          </w:p>
        </w:tc>
      </w:tr>
      <w:tr w:rsidR="001E1C71" w:rsidRPr="001E1C71" w14:paraId="110218E6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C8B00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Information sourc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56B15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7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9F87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DE68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</w:t>
            </w:r>
          </w:p>
        </w:tc>
      </w:tr>
      <w:tr w:rsidR="001E1C71" w:rsidRPr="001E1C71" w14:paraId="6181089D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81DE3D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earch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3783D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8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CA3D26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98DDC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</w:t>
            </w:r>
          </w:p>
        </w:tc>
      </w:tr>
      <w:tr w:rsidR="001E1C71" w:rsidRPr="001E1C71" w14:paraId="235CA887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4497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udy selection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38A0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9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273D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4299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,</w:t>
            </w:r>
            <w:r w:rsidRPr="001E1C71">
              <w:rPr>
                <w:rFonts w:ascii="Times New Roman" w:eastAsia="PMingLiU" w:hAnsi="Times New Roman" w:cs="Times New Roman"/>
                <w:lang w:val="en-CA" w:bidi="ar-SA"/>
              </w:rPr>
              <w:t xml:space="preserve"> </w:t>
            </w: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Figure 1</w:t>
            </w:r>
          </w:p>
        </w:tc>
      </w:tr>
      <w:tr w:rsidR="001E1C71" w:rsidRPr="001E1C71" w14:paraId="11694DEF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BA03A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ata collection proces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A275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0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34AF2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0C7A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4</w:t>
            </w:r>
          </w:p>
        </w:tc>
      </w:tr>
      <w:tr w:rsidR="001E1C71" w:rsidRPr="001E1C71" w14:paraId="3B68B5CC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DF76A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ata item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6F02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1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C7F70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5DF40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bidi="ar-SA"/>
              </w:rPr>
              <w:t>4</w:t>
            </w:r>
          </w:p>
        </w:tc>
      </w:tr>
      <w:tr w:rsidR="001E1C71" w:rsidRPr="001E1C71" w14:paraId="79503F3C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31E9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isk of bias in individual </w:t>
            </w: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 xml:space="preserve">studi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8850C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>12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FD3A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methods used for assessing risk of bias of individual studies (including specification of whether this was done at the study or outcome </w:t>
            </w: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 xml:space="preserve">level), and how this information is to be used in any data synthesis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B7CD6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lastRenderedPageBreak/>
              <w:t>5-6</w:t>
            </w:r>
          </w:p>
        </w:tc>
      </w:tr>
      <w:tr w:rsidR="001E1C71" w:rsidRPr="001E1C71" w14:paraId="4DF05B9F" w14:textId="77777777" w:rsidTr="000C5029">
        <w:trPr>
          <w:trHeight w:val="333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96D80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 xml:space="preserve">Summary measur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E99E4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3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6972D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ate the principal summary measures (e.g., risk ratio, difference in mean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8722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6</w:t>
            </w:r>
          </w:p>
        </w:tc>
      </w:tr>
      <w:tr w:rsidR="001E1C71" w:rsidRPr="001E1C71" w14:paraId="7FBA1E4B" w14:textId="77777777" w:rsidTr="000C5029">
        <w:trPr>
          <w:trHeight w:val="58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F7BC9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ynthesis of result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B319D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4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7B53C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Describe the methods of handling data and combining results of studies, if done, including measures of consistency (e.g., I</w:t>
            </w: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  <w:lang w:val="en-CA" w:eastAsia="en-CA" w:bidi="ar-SA"/>
              </w:rPr>
              <w:t>2</w:t>
            </w: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) for each meta-analysis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4A3AB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6</w:t>
            </w:r>
          </w:p>
        </w:tc>
      </w:tr>
      <w:tr w:rsidR="001E1C71" w:rsidRPr="001E1C71" w14:paraId="4D8FEC3A" w14:textId="77777777" w:rsidTr="000C5029">
        <w:trPr>
          <w:trHeight w:val="58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29117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isk of bias across studi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8FE39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5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9E34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30FE13" w14:textId="66A3D31A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 xml:space="preserve">5, Supplementary </w:t>
            </w:r>
            <w:r w:rsidRPr="009265E0">
              <w:rPr>
                <w:rFonts w:ascii="Times New Roman" w:eastAsia="PMingLiU" w:hAnsi="Times New Roman" w:cs="Times New Roman"/>
                <w:lang w:val="en-CA" w:eastAsia="en-CA" w:bidi="ar-SA"/>
              </w:rPr>
              <w:t xml:space="preserve">Table </w:t>
            </w:r>
            <w:r w:rsidR="00D441ED" w:rsidRPr="009265E0">
              <w:rPr>
                <w:rFonts w:ascii="Times New Roman" w:eastAsia="PMingLiU" w:hAnsi="Times New Roman" w:cs="Times New Roman"/>
                <w:lang w:val="en-CA" w:eastAsia="en-CA" w:bidi="ar-SA"/>
              </w:rPr>
              <w:t>6</w:t>
            </w:r>
          </w:p>
        </w:tc>
      </w:tr>
      <w:tr w:rsidR="001E1C71" w:rsidRPr="001E1C71" w14:paraId="7ABF1F86" w14:textId="77777777" w:rsidTr="000C5029">
        <w:trPr>
          <w:trHeight w:val="58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66584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Additional analys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560C5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6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23357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C6553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6</w:t>
            </w:r>
          </w:p>
        </w:tc>
      </w:tr>
      <w:tr w:rsidR="001E1C71" w:rsidRPr="001E1C71" w14:paraId="46F05B6C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29590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RESULTS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A4868FB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10C971D7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009F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udy selection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BBFAE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7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4B758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4AA5D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7, Figure 1</w:t>
            </w:r>
          </w:p>
        </w:tc>
      </w:tr>
      <w:tr w:rsidR="001E1C71" w:rsidRPr="001E1C71" w14:paraId="0DED0BF3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1104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tudy characteristic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994E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8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53704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087E96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Table 1</w:t>
            </w:r>
          </w:p>
        </w:tc>
      </w:tr>
      <w:tr w:rsidR="001E1C71" w:rsidRPr="001E1C71" w14:paraId="0F4793AA" w14:textId="77777777" w:rsidTr="000C5029">
        <w:trPr>
          <w:trHeight w:val="333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F0196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isk of bias within studi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A8F9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19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340055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7A3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7-8, Figure 2</w:t>
            </w:r>
          </w:p>
        </w:tc>
      </w:tr>
      <w:tr w:rsidR="001E1C71" w:rsidRPr="001E1C71" w14:paraId="21D705AC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F88CE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esults of individual studi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41E025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0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40B2B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44CE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8-10, Figures 3-8, Supplementary Figures 1-4</w:t>
            </w:r>
          </w:p>
        </w:tc>
      </w:tr>
      <w:tr w:rsidR="001E1C71" w:rsidRPr="001E1C71" w14:paraId="28BE9546" w14:textId="77777777" w:rsidTr="000C5029">
        <w:trPr>
          <w:trHeight w:val="335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016376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ynthesis of result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5186C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1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B4844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0054B5" w14:textId="76B42014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 xml:space="preserve">8-10, Figures 3-8 </w:t>
            </w:r>
          </w:p>
        </w:tc>
      </w:tr>
      <w:tr w:rsidR="001E1C71" w:rsidRPr="001E1C71" w14:paraId="541D4887" w14:textId="77777777" w:rsidTr="000C5029">
        <w:trPr>
          <w:trHeight w:val="333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1591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Risk of bias across studie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3F68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2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5D98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esent results of any assessment of risk of bias across studies (see Item 15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72898" w14:textId="5AD63E61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 xml:space="preserve">Figure 2, </w:t>
            </w:r>
            <w:r w:rsidRPr="009265E0">
              <w:rPr>
                <w:rFonts w:ascii="Times New Roman" w:eastAsia="PMingLiU" w:hAnsi="Times New Roman" w:cs="Times New Roman"/>
                <w:color w:val="FF0000"/>
                <w:lang w:val="en-CA" w:eastAsia="en-CA" w:bidi="ar-SA"/>
              </w:rPr>
              <w:t xml:space="preserve">Supplementary Table </w:t>
            </w:r>
            <w:r w:rsidR="00D441ED" w:rsidRPr="009265E0">
              <w:rPr>
                <w:rFonts w:ascii="Times New Roman" w:eastAsia="PMingLiU" w:hAnsi="Times New Roman" w:cs="Times New Roman"/>
                <w:color w:val="FF0000"/>
                <w:lang w:val="en-CA" w:eastAsia="en-CA" w:bidi="ar-SA"/>
              </w:rPr>
              <w:t>6</w:t>
            </w:r>
          </w:p>
        </w:tc>
      </w:tr>
      <w:tr w:rsidR="001E1C71" w:rsidRPr="001E1C71" w14:paraId="2F8D1044" w14:textId="77777777" w:rsidTr="000C5029">
        <w:trPr>
          <w:trHeight w:val="393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743FE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Additional analysi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0C3769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3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A9BFF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C359B20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8, Figure 4</w:t>
            </w:r>
          </w:p>
        </w:tc>
      </w:tr>
      <w:tr w:rsidR="001E1C71" w:rsidRPr="001E1C71" w14:paraId="192508EF" w14:textId="77777777" w:rsidTr="000C5029">
        <w:trPr>
          <w:trHeight w:val="335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1B5BB1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DISCUSSION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3D68E7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0F144C1C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D48327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ummary of evidence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B8503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4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E996FC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20EF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11-12</w:t>
            </w:r>
          </w:p>
        </w:tc>
      </w:tr>
      <w:tr w:rsidR="001E1C71" w:rsidRPr="001E1C71" w14:paraId="41156B25" w14:textId="77777777" w:rsidTr="000C5029">
        <w:trPr>
          <w:trHeight w:val="578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B87AC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Limitation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A1AD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5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F5D845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6A14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13</w:t>
            </w:r>
          </w:p>
        </w:tc>
      </w:tr>
      <w:tr w:rsidR="001E1C71" w:rsidRPr="001E1C71" w14:paraId="06764AEF" w14:textId="77777777" w:rsidTr="000C5029">
        <w:trPr>
          <w:trHeight w:val="42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DBC422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Conclusions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A43D37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6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13BC9E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B37CB12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14</w:t>
            </w:r>
          </w:p>
        </w:tc>
      </w:tr>
      <w:tr w:rsidR="001E1C71" w:rsidRPr="001E1C71" w14:paraId="7A899B47" w14:textId="77777777" w:rsidTr="000C5029">
        <w:trPr>
          <w:trHeight w:val="333"/>
        </w:trPr>
        <w:tc>
          <w:tcPr>
            <w:tcW w:w="4286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3255AB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val="en-CA" w:eastAsia="en-CA" w:bidi="ar-SA"/>
              </w:rPr>
              <w:t xml:space="preserve">FUNDING </w:t>
            </w:r>
          </w:p>
        </w:tc>
        <w:tc>
          <w:tcPr>
            <w:tcW w:w="714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B14DDB1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lang w:val="en-CA" w:eastAsia="en-CA" w:bidi="ar-SA"/>
              </w:rPr>
            </w:pPr>
          </w:p>
        </w:tc>
      </w:tr>
      <w:tr w:rsidR="001E1C71" w:rsidRPr="001E1C71" w14:paraId="2277E7ED" w14:textId="77777777" w:rsidTr="000C5029">
        <w:trPr>
          <w:trHeight w:val="570"/>
        </w:trPr>
        <w:tc>
          <w:tcPr>
            <w:tcW w:w="72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C16EAAF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lastRenderedPageBreak/>
              <w:t xml:space="preserve">Funding </w:t>
            </w:r>
          </w:p>
        </w:tc>
        <w:tc>
          <w:tcPr>
            <w:tcW w:w="20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35E0A9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>27</w:t>
            </w:r>
          </w:p>
        </w:tc>
        <w:tc>
          <w:tcPr>
            <w:tcW w:w="335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BF8B03A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val="en-CA" w:eastAsia="en-CA" w:bidi="ar-SA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714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8D6C13" w14:textId="77777777" w:rsidR="001E1C71" w:rsidRPr="001E1C71" w:rsidRDefault="001E1C71" w:rsidP="001E1C71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PMingLiU" w:hAnsi="Times New Roman" w:cs="Times New Roman"/>
                <w:lang w:val="en-CA" w:eastAsia="en-CA" w:bidi="ar-SA"/>
              </w:rPr>
            </w:pPr>
            <w:r w:rsidRPr="001E1C71">
              <w:rPr>
                <w:rFonts w:ascii="Times New Roman" w:eastAsia="PMingLiU" w:hAnsi="Times New Roman" w:cs="Times New Roman"/>
                <w:lang w:val="en-CA" w:eastAsia="en-CA" w:bidi="ar-SA"/>
              </w:rPr>
              <w:t>14</w:t>
            </w:r>
          </w:p>
        </w:tc>
      </w:tr>
    </w:tbl>
    <w:p w14:paraId="6D092C76" w14:textId="77777777" w:rsidR="001E1C71" w:rsidRPr="001E1C71" w:rsidRDefault="001E1C71" w:rsidP="001E1C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BA20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sz w:val="24"/>
          <w:szCs w:val="24"/>
          <w:lang w:val="da-DK" w:eastAsia="en-CA" w:bidi="ar-SA"/>
        </w:rPr>
      </w:pPr>
      <w:r w:rsidRPr="001E1C71">
        <w:rPr>
          <w:rFonts w:asciiTheme="majorBidi" w:eastAsia="PMingLiU" w:hAnsiTheme="majorBidi" w:cstheme="majorBidi"/>
          <w:sz w:val="24"/>
          <w:szCs w:val="24"/>
          <w:lang w:val="en-CA" w:eastAsia="en-CA" w:bidi="ar-SA"/>
        </w:rPr>
        <w:t>From:</w:t>
      </w:r>
      <w:r w:rsidRPr="001E1C71">
        <w:rPr>
          <w:rFonts w:asciiTheme="majorBidi" w:eastAsia="PMingLiU" w:hAnsiTheme="majorBidi" w:cstheme="majorBidi"/>
          <w:i/>
          <w:iCs/>
          <w:sz w:val="24"/>
          <w:szCs w:val="24"/>
          <w:lang w:val="en-CA" w:eastAsia="en-CA" w:bidi="ar-SA"/>
        </w:rPr>
        <w:t xml:space="preserve"> </w:t>
      </w:r>
      <w:r w:rsidRPr="001E1C71">
        <w:rPr>
          <w:rFonts w:asciiTheme="majorBidi" w:eastAsia="PMingLiU" w:hAnsiTheme="majorBidi" w:cstheme="majorBidi"/>
          <w:sz w:val="24"/>
          <w:szCs w:val="24"/>
          <w:lang w:val="en-CA" w:eastAsia="en-CA" w:bidi="ar-SA"/>
        </w:rPr>
        <w:t xml:space="preserve">Moher D, Liberati A, Tetzlaff J, Altman DG, The PRISMA Group (2009). Preferred Reporting Items for Systematic Reviews and Meta-Analyses: The PRISMA Statement. </w:t>
      </w:r>
      <w:r w:rsidRPr="001E1C71">
        <w:rPr>
          <w:rFonts w:asciiTheme="majorBidi" w:eastAsia="PMingLiU" w:hAnsiTheme="majorBidi" w:cstheme="majorBidi"/>
          <w:sz w:val="24"/>
          <w:szCs w:val="24"/>
          <w:lang w:val="da-DK" w:eastAsia="en-CA" w:bidi="ar-SA"/>
        </w:rPr>
        <w:t xml:space="preserve">PLoS Med 6(7): e1000097. doi:10.1371/journal.pmed1000097.   </w:t>
      </w:r>
    </w:p>
    <w:p w14:paraId="3782D303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30E5DAFB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D0E8E3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32720B27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5C229BBA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36BD1021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0E208880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121470F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44AFB289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361126E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5E0CC593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B047A69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65D8D819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4AE71BA3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F1C0CEA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228388A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C0DBD35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6206123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433B4F1C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5556C561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CDEFCC4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193E5F0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1E8F00A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04DB74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07C09C4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018F4CD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182B2A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3E0BE059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68AA802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0029554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E27B6D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449D6124" w14:textId="58B34EA3" w:rsid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1DCABF6" w14:textId="39BDFA06" w:rsidR="00901C6E" w:rsidRDefault="00901C6E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482D832F" w14:textId="77777777" w:rsidR="00901C6E" w:rsidRPr="001E1C71" w:rsidRDefault="00901C6E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64A48D86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7D639A7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106E8BB2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7BF1DED6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08FEBA45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2F3CACBA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6F9D8E1C" w14:textId="73F9E45E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0A61C0E3" w14:textId="77777777" w:rsidR="001E1C71" w:rsidRPr="001E1C71" w:rsidRDefault="001E1C71" w:rsidP="001E1C71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Theme="majorBidi" w:eastAsia="PMingLiU" w:hAnsiTheme="majorBidi" w:cstheme="majorBidi"/>
          <w:lang w:val="da-DK" w:eastAsia="en-CA" w:bidi="ar-SA"/>
        </w:rPr>
      </w:pPr>
    </w:p>
    <w:p w14:paraId="6331698D" w14:textId="33BC06B0" w:rsidR="001E1C71" w:rsidRPr="001E1C71" w:rsidRDefault="001E1C71" w:rsidP="00CE005D">
      <w:pPr>
        <w:spacing w:after="0" w:line="240" w:lineRule="auto"/>
        <w:rPr>
          <w:rFonts w:asciiTheme="majorBidi" w:hAnsiTheme="majorBidi"/>
          <w:sz w:val="24"/>
        </w:rPr>
      </w:pPr>
      <w:r w:rsidRPr="001E1C71">
        <w:rPr>
          <w:rFonts w:asciiTheme="majorBidi" w:hAnsiTheme="majorBidi"/>
          <w:b/>
          <w:sz w:val="24"/>
        </w:rPr>
        <w:lastRenderedPageBreak/>
        <w:t>Supplementary Table 2.</w:t>
      </w:r>
      <w:r w:rsidRPr="001E1C71">
        <w:rPr>
          <w:rFonts w:asciiTheme="majorBidi" w:hAnsiTheme="majorBidi"/>
          <w:sz w:val="28"/>
        </w:rPr>
        <w:t xml:space="preserve"> </w:t>
      </w:r>
      <w:r w:rsidRPr="001E1C71">
        <w:rPr>
          <w:rFonts w:asciiTheme="majorBidi" w:hAnsiTheme="majorBidi"/>
          <w:sz w:val="24"/>
        </w:rPr>
        <w:t xml:space="preserve">Frozen shoulder papers search from databases through </w:t>
      </w:r>
      <w:r w:rsidRPr="00B04491">
        <w:rPr>
          <w:rFonts w:asciiTheme="majorBidi" w:hAnsiTheme="majorBidi"/>
          <w:sz w:val="24"/>
        </w:rPr>
        <w:t xml:space="preserve">January 1999 </w:t>
      </w:r>
      <w:r w:rsidRPr="001E1C71">
        <w:rPr>
          <w:rFonts w:asciiTheme="majorBidi" w:hAnsiTheme="majorBidi"/>
          <w:sz w:val="24"/>
        </w:rPr>
        <w:t xml:space="preserve">to </w:t>
      </w:r>
      <w:r w:rsidR="00CE005D" w:rsidRPr="00901C6E">
        <w:rPr>
          <w:rFonts w:asciiTheme="majorBidi" w:hAnsiTheme="majorBidi"/>
          <w:color w:val="FF0000"/>
          <w:sz w:val="24"/>
        </w:rPr>
        <w:t>August 2020.</w:t>
      </w:r>
    </w:p>
    <w:p w14:paraId="3A383B17" w14:textId="0F02B112" w:rsidR="009A4068" w:rsidRPr="004A6CF5" w:rsidRDefault="009A4068" w:rsidP="009A4068">
      <w:pPr>
        <w:jc w:val="center"/>
        <w:rPr>
          <w:rFonts w:asciiTheme="majorBidi" w:hAnsiTheme="majorBidi" w:cstheme="majorBidi"/>
          <w:b/>
          <w:bCs/>
          <w:color w:val="5B9BD5" w:themeColor="accen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4"/>
        <w:gridCol w:w="1724"/>
        <w:gridCol w:w="1724"/>
        <w:gridCol w:w="1724"/>
        <w:gridCol w:w="1724"/>
      </w:tblGrid>
      <w:tr w:rsidR="009A4068" w:rsidRPr="004A6CF5" w14:paraId="71DD74B6" w14:textId="77777777" w:rsidTr="009A4068">
        <w:tc>
          <w:tcPr>
            <w:tcW w:w="2454" w:type="dxa"/>
          </w:tcPr>
          <w:p w14:paraId="1A3FB474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Keyword/Database</w:t>
            </w:r>
          </w:p>
        </w:tc>
        <w:tc>
          <w:tcPr>
            <w:tcW w:w="1724" w:type="dxa"/>
          </w:tcPr>
          <w:p w14:paraId="18FA8A7A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PubMed</w:t>
            </w:r>
          </w:p>
        </w:tc>
        <w:tc>
          <w:tcPr>
            <w:tcW w:w="1724" w:type="dxa"/>
          </w:tcPr>
          <w:p w14:paraId="5E9F36F8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Embase</w:t>
            </w:r>
          </w:p>
        </w:tc>
        <w:tc>
          <w:tcPr>
            <w:tcW w:w="1724" w:type="dxa"/>
          </w:tcPr>
          <w:p w14:paraId="1D0CC15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Cochrane </w:t>
            </w:r>
            <w:r w:rsidRPr="00901C6E">
              <w:rPr>
                <w:rFonts w:asciiTheme="majorBidi" w:hAnsiTheme="majorBidi" w:cstheme="majorBidi"/>
                <w:b/>
                <w:bCs/>
                <w:noProof/>
                <w:color w:val="FF0000"/>
                <w:sz w:val="24"/>
                <w:szCs w:val="24"/>
              </w:rPr>
              <w:t>Library</w:t>
            </w:r>
          </w:p>
        </w:tc>
        <w:tc>
          <w:tcPr>
            <w:tcW w:w="1724" w:type="dxa"/>
          </w:tcPr>
          <w:p w14:paraId="0D618950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Web of Science</w:t>
            </w:r>
          </w:p>
        </w:tc>
      </w:tr>
      <w:tr w:rsidR="009A4068" w:rsidRPr="004A6CF5" w14:paraId="679DE32D" w14:textId="77777777" w:rsidTr="009A4068">
        <w:tc>
          <w:tcPr>
            <w:tcW w:w="2454" w:type="dxa"/>
          </w:tcPr>
          <w:p w14:paraId="57D3623A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cupuncture frozen shoulder</w:t>
            </w:r>
          </w:p>
        </w:tc>
        <w:tc>
          <w:tcPr>
            <w:tcW w:w="1724" w:type="dxa"/>
          </w:tcPr>
          <w:p w14:paraId="636C2B80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3</w:t>
            </w:r>
          </w:p>
          <w:p w14:paraId="47CDC4EF" w14:textId="4F596B56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0</w:t>
            </w:r>
            <w:r w:rsidR="00B81275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  <w:p w14:paraId="7F623863" w14:textId="75AC2C2E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7</w:t>
            </w:r>
          </w:p>
        </w:tc>
        <w:tc>
          <w:tcPr>
            <w:tcW w:w="1724" w:type="dxa"/>
          </w:tcPr>
          <w:p w14:paraId="761A3C7A" w14:textId="38EF4E23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7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  <w:p w14:paraId="678F00BD" w14:textId="30944838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  <w:p w14:paraId="741C4C9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2 </w:t>
            </w:r>
          </w:p>
        </w:tc>
        <w:tc>
          <w:tcPr>
            <w:tcW w:w="1724" w:type="dxa"/>
          </w:tcPr>
          <w:p w14:paraId="7CB244D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tudies:25 </w:t>
            </w:r>
          </w:p>
          <w:p w14:paraId="5E0706BA" w14:textId="6519360F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2</w:t>
            </w:r>
          </w:p>
          <w:p w14:paraId="4E99F0B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1</w:t>
            </w:r>
          </w:p>
        </w:tc>
        <w:tc>
          <w:tcPr>
            <w:tcW w:w="1724" w:type="dxa"/>
          </w:tcPr>
          <w:p w14:paraId="02B3E8C9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28</w:t>
            </w:r>
          </w:p>
          <w:p w14:paraId="4AF60DC2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2</w:t>
            </w:r>
          </w:p>
          <w:p w14:paraId="5C7AA1CB" w14:textId="3EBF883C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</w:tr>
      <w:tr w:rsidR="009A4068" w:rsidRPr="004A6CF5" w14:paraId="3D5FC5AC" w14:textId="77777777" w:rsidTr="009A4068">
        <w:tc>
          <w:tcPr>
            <w:tcW w:w="2454" w:type="dxa"/>
          </w:tcPr>
          <w:p w14:paraId="2F212DE9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cupuncture adhesive capsulitis</w:t>
            </w:r>
          </w:p>
        </w:tc>
        <w:tc>
          <w:tcPr>
            <w:tcW w:w="1724" w:type="dxa"/>
          </w:tcPr>
          <w:p w14:paraId="26EB0116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1</w:t>
            </w:r>
          </w:p>
          <w:p w14:paraId="209580BC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1</w:t>
            </w:r>
          </w:p>
          <w:p w14:paraId="22787AAD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0  </w:t>
            </w:r>
          </w:p>
        </w:tc>
        <w:tc>
          <w:tcPr>
            <w:tcW w:w="1724" w:type="dxa"/>
          </w:tcPr>
          <w:p w14:paraId="0306F22D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32</w:t>
            </w:r>
          </w:p>
          <w:p w14:paraId="3C856C1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1</w:t>
            </w:r>
          </w:p>
          <w:p w14:paraId="6590434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6A7145D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3</w:t>
            </w:r>
          </w:p>
          <w:p w14:paraId="1690530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0</w:t>
            </w:r>
          </w:p>
          <w:p w14:paraId="39CDB677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23DDD04B" w14:textId="0B363A38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tudies:22 </w:t>
            </w:r>
          </w:p>
          <w:p w14:paraId="0F8C97A7" w14:textId="044F2D06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1</w:t>
            </w:r>
          </w:p>
          <w:p w14:paraId="1FA2A34F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0</w:t>
            </w:r>
          </w:p>
        </w:tc>
      </w:tr>
      <w:tr w:rsidR="009A4068" w:rsidRPr="004A6CF5" w14:paraId="7CB259B7" w14:textId="77777777" w:rsidTr="009A4068">
        <w:tc>
          <w:tcPr>
            <w:tcW w:w="2454" w:type="dxa"/>
          </w:tcPr>
          <w:p w14:paraId="1E2F254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cupuncture periarthritis</w:t>
            </w:r>
          </w:p>
        </w:tc>
        <w:tc>
          <w:tcPr>
            <w:tcW w:w="1724" w:type="dxa"/>
          </w:tcPr>
          <w:p w14:paraId="11B543A6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4</w:t>
            </w:r>
          </w:p>
          <w:p w14:paraId="71F0F5A4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4</w:t>
            </w:r>
          </w:p>
          <w:p w14:paraId="440C999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326C8621" w14:textId="224C546A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1</w:t>
            </w:r>
          </w:p>
          <w:p w14:paraId="08625EC8" w14:textId="3EF15FB1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6</w:t>
            </w:r>
          </w:p>
          <w:p w14:paraId="26F865CD" w14:textId="623DF58C" w:rsidR="009A4068" w:rsidRPr="00901C6E" w:rsidRDefault="009A4068" w:rsidP="00901C6E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</w:t>
            </w:r>
            <w:r w:rsidR="00781C43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3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 </w:t>
            </w:r>
          </w:p>
        </w:tc>
        <w:tc>
          <w:tcPr>
            <w:tcW w:w="1724" w:type="dxa"/>
          </w:tcPr>
          <w:p w14:paraId="2266238B" w14:textId="2865160C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7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7</w:t>
            </w:r>
          </w:p>
          <w:p w14:paraId="436E5C92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7</w:t>
            </w:r>
          </w:p>
          <w:p w14:paraId="7BE2150B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2B4E3631" w14:textId="5D701883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7</w:t>
            </w:r>
          </w:p>
          <w:p w14:paraId="7281BE8E" w14:textId="647AF9BE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6</w:t>
            </w:r>
          </w:p>
          <w:p w14:paraId="767835BC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0  </w:t>
            </w:r>
          </w:p>
        </w:tc>
      </w:tr>
      <w:tr w:rsidR="009A4068" w:rsidRPr="004A6CF5" w14:paraId="28F21B39" w14:textId="77777777" w:rsidTr="009A4068">
        <w:tc>
          <w:tcPr>
            <w:tcW w:w="2454" w:type="dxa"/>
          </w:tcPr>
          <w:p w14:paraId="6128BB63" w14:textId="709F8442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lectroacupuncture frozen shoulder</w:t>
            </w:r>
          </w:p>
        </w:tc>
        <w:tc>
          <w:tcPr>
            <w:tcW w:w="1724" w:type="dxa"/>
          </w:tcPr>
          <w:p w14:paraId="72A9B32E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2</w:t>
            </w:r>
          </w:p>
          <w:p w14:paraId="734BF354" w14:textId="0169D3E9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</w:t>
            </w:r>
          </w:p>
          <w:p w14:paraId="43C2D507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0  </w:t>
            </w:r>
          </w:p>
        </w:tc>
        <w:tc>
          <w:tcPr>
            <w:tcW w:w="1724" w:type="dxa"/>
          </w:tcPr>
          <w:p w14:paraId="24733C98" w14:textId="6D9EFA9A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2</w:t>
            </w:r>
          </w:p>
          <w:p w14:paraId="73E85EE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8</w:t>
            </w:r>
          </w:p>
          <w:p w14:paraId="348D629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2F0B1364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4</w:t>
            </w:r>
          </w:p>
          <w:p w14:paraId="56F3BE7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4</w:t>
            </w:r>
          </w:p>
          <w:p w14:paraId="5FDDCA18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5A9EDAC7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5</w:t>
            </w:r>
          </w:p>
          <w:p w14:paraId="1B3BD8E4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5</w:t>
            </w:r>
          </w:p>
          <w:p w14:paraId="61FC591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</w:tr>
      <w:tr w:rsidR="009A4068" w:rsidRPr="004A6CF5" w14:paraId="51F0374E" w14:textId="77777777" w:rsidTr="009A4068">
        <w:tc>
          <w:tcPr>
            <w:tcW w:w="2454" w:type="dxa"/>
          </w:tcPr>
          <w:p w14:paraId="6B0B341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lectroacupuncture adhesive capsulitis</w:t>
            </w:r>
          </w:p>
        </w:tc>
        <w:tc>
          <w:tcPr>
            <w:tcW w:w="1724" w:type="dxa"/>
          </w:tcPr>
          <w:p w14:paraId="27D972A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</w:t>
            </w:r>
          </w:p>
          <w:p w14:paraId="5C0F471B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</w:t>
            </w:r>
          </w:p>
          <w:p w14:paraId="5127AEA0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7A630577" w14:textId="10F54AE8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4</w:t>
            </w:r>
          </w:p>
          <w:p w14:paraId="43D5A229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4</w:t>
            </w:r>
          </w:p>
          <w:p w14:paraId="75BAE984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1E9D5901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tudies:2 </w:t>
            </w:r>
          </w:p>
          <w:p w14:paraId="156C2C2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2</w:t>
            </w:r>
          </w:p>
          <w:p w14:paraId="71E6446E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0  </w:t>
            </w:r>
          </w:p>
        </w:tc>
        <w:tc>
          <w:tcPr>
            <w:tcW w:w="1724" w:type="dxa"/>
          </w:tcPr>
          <w:p w14:paraId="29DC2A9F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</w:t>
            </w:r>
          </w:p>
          <w:p w14:paraId="7E5BD692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</w:t>
            </w:r>
          </w:p>
          <w:p w14:paraId="2443A3D0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</w:tr>
      <w:tr w:rsidR="009A4068" w:rsidRPr="004A6CF5" w14:paraId="52949207" w14:textId="77777777" w:rsidTr="009A4068">
        <w:tc>
          <w:tcPr>
            <w:tcW w:w="2454" w:type="dxa"/>
          </w:tcPr>
          <w:p w14:paraId="078695E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electroacupuncture periarthritis</w:t>
            </w:r>
          </w:p>
        </w:tc>
        <w:tc>
          <w:tcPr>
            <w:tcW w:w="1724" w:type="dxa"/>
          </w:tcPr>
          <w:p w14:paraId="5130E42E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0</w:t>
            </w:r>
          </w:p>
          <w:p w14:paraId="5BAE93D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0</w:t>
            </w:r>
          </w:p>
          <w:p w14:paraId="5369DAB2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0</w:t>
            </w:r>
          </w:p>
        </w:tc>
        <w:tc>
          <w:tcPr>
            <w:tcW w:w="1724" w:type="dxa"/>
          </w:tcPr>
          <w:p w14:paraId="1EF7BEB9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2</w:t>
            </w:r>
          </w:p>
          <w:p w14:paraId="215C93CE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2</w:t>
            </w:r>
          </w:p>
          <w:p w14:paraId="779EFC1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29399EF3" w14:textId="02FD0B6C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5</w:t>
            </w:r>
          </w:p>
          <w:p w14:paraId="2293AAB8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5</w:t>
            </w:r>
          </w:p>
          <w:p w14:paraId="1609118A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0 </w:t>
            </w:r>
          </w:p>
        </w:tc>
        <w:tc>
          <w:tcPr>
            <w:tcW w:w="1724" w:type="dxa"/>
          </w:tcPr>
          <w:p w14:paraId="74F2938D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0</w:t>
            </w:r>
          </w:p>
          <w:p w14:paraId="19137FD0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0</w:t>
            </w:r>
          </w:p>
          <w:p w14:paraId="1C1AFE25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0</w:t>
            </w:r>
          </w:p>
        </w:tc>
      </w:tr>
      <w:tr w:rsidR="009A4068" w:rsidRPr="004A6CF5" w14:paraId="5553160D" w14:textId="77777777" w:rsidTr="00850953">
        <w:trPr>
          <w:trHeight w:val="953"/>
        </w:trPr>
        <w:tc>
          <w:tcPr>
            <w:tcW w:w="2454" w:type="dxa"/>
          </w:tcPr>
          <w:p w14:paraId="28B3066A" w14:textId="16369DFF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Total</w:t>
            </w:r>
          </w:p>
        </w:tc>
        <w:tc>
          <w:tcPr>
            <w:tcW w:w="1724" w:type="dxa"/>
          </w:tcPr>
          <w:p w14:paraId="7709CB40" w14:textId="10E02700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31</w:t>
            </w:r>
          </w:p>
          <w:p w14:paraId="4DC73FAC" w14:textId="0244D8B6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18</w:t>
            </w:r>
            <w:r w:rsidR="00B81275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  <w:p w14:paraId="6FE29933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7 </w:t>
            </w:r>
          </w:p>
        </w:tc>
        <w:tc>
          <w:tcPr>
            <w:tcW w:w="1724" w:type="dxa"/>
          </w:tcPr>
          <w:p w14:paraId="631C330F" w14:textId="29FF7316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25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</w:t>
            </w:r>
          </w:p>
          <w:p w14:paraId="4BDFB844" w14:textId="331A6097" w:rsidR="009A4068" w:rsidRPr="00901C6E" w:rsidRDefault="00CE005D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66</w:t>
            </w:r>
          </w:p>
          <w:p w14:paraId="60ACDF2B" w14:textId="142CBD00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Included:  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</w:t>
            </w:r>
          </w:p>
        </w:tc>
        <w:tc>
          <w:tcPr>
            <w:tcW w:w="1724" w:type="dxa"/>
          </w:tcPr>
          <w:p w14:paraId="62FA65FC" w14:textId="31DDD2AB" w:rsidR="009A4068" w:rsidRPr="00901C6E" w:rsidRDefault="009A4068" w:rsidP="00CE005D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tudies: 12</w:t>
            </w:r>
            <w:r w:rsidR="00CE005D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6</w:t>
            </w:r>
          </w:p>
          <w:p w14:paraId="3B276DEE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60</w:t>
            </w:r>
          </w:p>
          <w:p w14:paraId="72B12730" w14:textId="2CF78B7E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 1</w:t>
            </w:r>
          </w:p>
        </w:tc>
        <w:tc>
          <w:tcPr>
            <w:tcW w:w="1724" w:type="dxa"/>
          </w:tcPr>
          <w:p w14:paraId="11395394" w14:textId="43FE4325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Studies:63 </w:t>
            </w:r>
          </w:p>
          <w:p w14:paraId="5F48010C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Duplication:55</w:t>
            </w:r>
          </w:p>
          <w:p w14:paraId="685D109C" w14:textId="77777777" w:rsidR="009A4068" w:rsidRPr="00901C6E" w:rsidRDefault="009A4068" w:rsidP="009A4068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Included:  0</w:t>
            </w:r>
          </w:p>
        </w:tc>
      </w:tr>
    </w:tbl>
    <w:p w14:paraId="66AEFD72" w14:textId="77777777" w:rsidR="00901C6E" w:rsidRDefault="00901C6E" w:rsidP="001E1C7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22E9CBC" w14:textId="150E7519" w:rsidR="001E1C71" w:rsidRPr="001E1C71" w:rsidRDefault="001E1C71" w:rsidP="001E1C71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E1C71">
        <w:rPr>
          <w:rFonts w:asciiTheme="majorBidi" w:hAnsiTheme="majorBidi" w:cstheme="majorBidi"/>
          <w:sz w:val="24"/>
          <w:szCs w:val="24"/>
        </w:rPr>
        <w:t xml:space="preserve">The </w:t>
      </w:r>
      <w:r w:rsidRPr="001E1C71">
        <w:rPr>
          <w:rFonts w:asciiTheme="majorBidi" w:hAnsiTheme="majorBidi" w:cstheme="majorBidi"/>
          <w:noProof/>
          <w:sz w:val="24"/>
          <w:szCs w:val="24"/>
        </w:rPr>
        <w:t>table</w:t>
      </w:r>
      <w:r w:rsidRPr="001E1C71">
        <w:rPr>
          <w:rFonts w:asciiTheme="majorBidi" w:hAnsiTheme="majorBidi" w:cstheme="majorBidi"/>
          <w:sz w:val="24"/>
          <w:szCs w:val="24"/>
        </w:rPr>
        <w:t xml:space="preserve"> </w:t>
      </w:r>
      <w:r w:rsidRPr="001E1C71">
        <w:rPr>
          <w:rFonts w:asciiTheme="majorBidi" w:hAnsiTheme="majorBidi" w:cstheme="majorBidi"/>
          <w:noProof/>
          <w:sz w:val="24"/>
          <w:szCs w:val="24"/>
        </w:rPr>
        <w:t>describes</w:t>
      </w:r>
      <w:r w:rsidRPr="001E1C71">
        <w:rPr>
          <w:rFonts w:asciiTheme="majorBidi" w:hAnsiTheme="majorBidi" w:cstheme="majorBidi"/>
          <w:sz w:val="24"/>
          <w:szCs w:val="24"/>
        </w:rPr>
        <w:t xml:space="preserve"> the databases and keywords used in the search of studies to include in this review “Included” means studies that were included in our review.</w:t>
      </w:r>
    </w:p>
    <w:p w14:paraId="113FA434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18B1271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F4F51B0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0FDC893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30457A4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78A2F6CF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EE34C70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0F82FD8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C502C11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AB73D4D" w14:textId="77777777" w:rsidR="001E1C71" w:rsidRP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1075F29" w14:textId="7E01F4B7" w:rsid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C161029" w14:textId="77777777" w:rsidR="00901C6E" w:rsidRPr="001E1C71" w:rsidRDefault="00901C6E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12DA4EC9" w14:textId="3A81FBE1" w:rsidR="001E1C71" w:rsidRDefault="001E1C71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27A8A993" w14:textId="77777777" w:rsidR="00C90D30" w:rsidRPr="001E1C71" w:rsidRDefault="00C90D30" w:rsidP="001E1C71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C0D32E9" w14:textId="77777777" w:rsidR="001E1C71" w:rsidRPr="001E1C71" w:rsidRDefault="001E1C71" w:rsidP="001E1C71">
      <w:pPr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1E1C71">
        <w:rPr>
          <w:rFonts w:ascii="Times New Roman" w:hAnsi="Times New Roman" w:cs="Times New Roman"/>
          <w:sz w:val="24"/>
          <w:szCs w:val="24"/>
        </w:rPr>
        <w:t xml:space="preserve"> Grading of Recommendations Assessment, Development and Evaluation (GRADE) score for included studies.</w:t>
      </w:r>
    </w:p>
    <w:tbl>
      <w:tblPr>
        <w:tblStyle w:val="TableGrid12"/>
        <w:tblW w:w="10201" w:type="dxa"/>
        <w:tblInd w:w="-713" w:type="dxa"/>
        <w:tblLook w:val="04A0" w:firstRow="1" w:lastRow="0" w:firstColumn="1" w:lastColumn="0" w:noHBand="0" w:noVBand="1"/>
      </w:tblPr>
      <w:tblGrid>
        <w:gridCol w:w="2425"/>
        <w:gridCol w:w="742"/>
        <w:gridCol w:w="1373"/>
        <w:gridCol w:w="950"/>
        <w:gridCol w:w="1231"/>
        <w:gridCol w:w="1133"/>
        <w:gridCol w:w="1233"/>
        <w:gridCol w:w="1114"/>
      </w:tblGrid>
      <w:tr w:rsidR="001E1C71" w:rsidRPr="001E1C71" w14:paraId="12FD25E3" w14:textId="77777777" w:rsidTr="000C5029">
        <w:tc>
          <w:tcPr>
            <w:tcW w:w="2425" w:type="dxa"/>
          </w:tcPr>
          <w:p w14:paraId="0166FB57" w14:textId="17F7D24D" w:rsidR="001E1C71" w:rsidRPr="001E1C71" w:rsidRDefault="00901C6E" w:rsidP="00901C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42" w:type="dxa"/>
          </w:tcPr>
          <w:p w14:paraId="66C4D693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Initial score</w:t>
            </w:r>
          </w:p>
        </w:tc>
        <w:tc>
          <w:tcPr>
            <w:tcW w:w="1373" w:type="dxa"/>
          </w:tcPr>
          <w:p w14:paraId="2868B86C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Lack of allocation concealment</w:t>
            </w:r>
          </w:p>
        </w:tc>
        <w:tc>
          <w:tcPr>
            <w:tcW w:w="950" w:type="dxa"/>
          </w:tcPr>
          <w:p w14:paraId="5477BF34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Lack of blinding</w:t>
            </w:r>
          </w:p>
        </w:tc>
        <w:tc>
          <w:tcPr>
            <w:tcW w:w="1231" w:type="dxa"/>
          </w:tcPr>
          <w:p w14:paraId="10EF2208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Incomplete accounting of patients and outcome events</w:t>
            </w:r>
          </w:p>
        </w:tc>
        <w:tc>
          <w:tcPr>
            <w:tcW w:w="1133" w:type="dxa"/>
          </w:tcPr>
          <w:p w14:paraId="40F95536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Selective outcome reporting</w:t>
            </w:r>
          </w:p>
        </w:tc>
        <w:tc>
          <w:tcPr>
            <w:tcW w:w="1233" w:type="dxa"/>
          </w:tcPr>
          <w:p w14:paraId="3846DD52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Other limitations</w:t>
            </w:r>
          </w:p>
        </w:tc>
        <w:tc>
          <w:tcPr>
            <w:tcW w:w="1114" w:type="dxa"/>
          </w:tcPr>
          <w:p w14:paraId="11A5716D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GRADE score</w:t>
            </w:r>
          </w:p>
        </w:tc>
      </w:tr>
      <w:tr w:rsidR="00F84B89" w:rsidRPr="001E1C71" w14:paraId="06543C8C" w14:textId="77777777" w:rsidTr="000C5029">
        <w:tc>
          <w:tcPr>
            <w:tcW w:w="2425" w:type="dxa"/>
          </w:tcPr>
          <w:p w14:paraId="14A32D4A" w14:textId="77777777" w:rsidR="00F84B89" w:rsidRPr="00901C6E" w:rsidRDefault="00F84B89" w:rsidP="00F84B89">
            <w:pPr>
              <w:rPr>
                <w:rFonts w:asciiTheme="majorBidi" w:hAnsiTheme="majorBidi" w:cstheme="majorBidi"/>
                <w:color w:val="FF0000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rtl/>
              </w:rPr>
              <w:t>)</w:t>
            </w:r>
            <w:r w:rsidRPr="00901C6E">
              <w:rPr>
                <w:rFonts w:asciiTheme="majorBidi" w:hAnsiTheme="majorBidi" w:cstheme="majorBidi"/>
                <w:color w:val="FF0000"/>
              </w:rPr>
              <w:t>Lo et al 2020</w:t>
            </w:r>
            <w:r w:rsidRPr="00901C6E">
              <w:rPr>
                <w:rFonts w:asciiTheme="majorBidi" w:hAnsiTheme="majorBidi" w:cstheme="majorBidi" w:hint="cs"/>
                <w:color w:val="FF0000"/>
                <w:rtl/>
              </w:rPr>
              <w:t>(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>
                <w:fldData xml:space="preserve">PEVuZE5vdGU+PENpdGU+PEF1dGhvcj5MbzwvQXV0aG9yPjxZZWFyPjIwMjA8L1llYXI+PFJlY051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</w:fldData>
              </w:fldChar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>
                <w:fldData xml:space="preserve">PEVuZE5vdGU+PENpdGU+PEF1dGhvcj5MbzwvQXV0aG9yPjxZZWFyPjIwMjA8L1llYXI+PFJlY051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</w:fldData>
              </w:fldChar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.DATA 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21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742" w:type="dxa"/>
          </w:tcPr>
          <w:p w14:paraId="530D2FB9" w14:textId="77777777" w:rsidR="00F84B89" w:rsidRPr="00901C6E" w:rsidRDefault="000D4277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High </w:t>
            </w:r>
          </w:p>
        </w:tc>
        <w:tc>
          <w:tcPr>
            <w:tcW w:w="1373" w:type="dxa"/>
          </w:tcPr>
          <w:p w14:paraId="3BEC9CC1" w14:textId="77777777" w:rsidR="00F84B89" w:rsidRPr="00901C6E" w:rsidRDefault="000D4277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 </w:t>
            </w:r>
            <w:r w:rsidR="002858D5" w:rsidRPr="00901C6E">
              <w:rPr>
                <w:rFonts w:ascii="Times New Roman" w:hAnsi="Times New Roman" w:cs="Times New Roman"/>
                <w:color w:val="FF0000"/>
              </w:rPr>
              <w:t xml:space="preserve"> ?</w:t>
            </w:r>
          </w:p>
        </w:tc>
        <w:tc>
          <w:tcPr>
            <w:tcW w:w="950" w:type="dxa"/>
          </w:tcPr>
          <w:p w14:paraId="7F467C10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?</w:t>
            </w:r>
          </w:p>
        </w:tc>
        <w:tc>
          <w:tcPr>
            <w:tcW w:w="1231" w:type="dxa"/>
          </w:tcPr>
          <w:p w14:paraId="4E127DDA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+</w:t>
            </w:r>
          </w:p>
        </w:tc>
        <w:tc>
          <w:tcPr>
            <w:tcW w:w="1133" w:type="dxa"/>
          </w:tcPr>
          <w:p w14:paraId="367300C4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?</w:t>
            </w:r>
          </w:p>
        </w:tc>
        <w:tc>
          <w:tcPr>
            <w:tcW w:w="1233" w:type="dxa"/>
          </w:tcPr>
          <w:p w14:paraId="74F1409B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?</w:t>
            </w:r>
          </w:p>
        </w:tc>
        <w:tc>
          <w:tcPr>
            <w:tcW w:w="1114" w:type="dxa"/>
          </w:tcPr>
          <w:p w14:paraId="66487F9B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Low</w:t>
            </w:r>
          </w:p>
        </w:tc>
      </w:tr>
      <w:tr w:rsidR="00F84B89" w:rsidRPr="001E1C71" w14:paraId="0CEF5477" w14:textId="77777777" w:rsidTr="000C5029">
        <w:tc>
          <w:tcPr>
            <w:tcW w:w="2425" w:type="dxa"/>
          </w:tcPr>
          <w:p w14:paraId="68A3752A" w14:textId="6576BC26" w:rsidR="00F84B89" w:rsidRPr="00901C6E" w:rsidRDefault="00F84B89" w:rsidP="00F84B89">
            <w:pPr>
              <w:rPr>
                <w:rFonts w:asciiTheme="majorBidi" w:hAnsiTheme="majorBidi" w:cstheme="majorBidi"/>
                <w:color w:val="FF0000"/>
              </w:rPr>
            </w:pPr>
            <w:r w:rsidRPr="00901C6E">
              <w:rPr>
                <w:rFonts w:asciiTheme="majorBidi" w:hAnsiTheme="majorBidi" w:cstheme="majorBidi"/>
                <w:color w:val="FF0000"/>
              </w:rPr>
              <w:t>(Zhang et al. 2019)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Zhang&lt;/Author&gt;&lt;Year&gt;2019&lt;/Year&gt;&lt;RecNum&gt;99&lt;/RecNum&gt;&lt;DisplayText&gt;[18]&lt;/DisplayText&gt;&lt;record&gt;&lt;rec-number&gt;99&lt;/rec-number&gt;&lt;foreign-keys&gt;&lt;key app="EN" db-id="rxpxf0pf7dwx5cetza6vwrxj2erdpwz2zfps" timestamp="1598232982"&gt;99&lt;/key&gt;&lt;/foreign-keys&gt;&lt;ref-type name="Journal Article"&gt;17&lt;/ref-type&gt;&lt;contributors&gt;&lt;authors&gt;&lt;author&gt;Zhang, Miao&lt;/author&gt;&lt;author&gt;Fan, Cheng-xin&lt;/author&gt;&lt;author&gt;Zhu, Peng-yu&lt;/author&gt;&lt;author&gt;Qin, Hai&lt;/author&gt;&lt;author&gt;Wang, Yan&lt;/author&gt;&lt;/authors&gt;&lt;/contributors&gt;&lt;titles&gt;&lt;title&gt;Clinical efficacy evaluation of body acupuncture and scalp acupuncture combined with extracorporeal shock wave for scapulohumeral periarthritis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06/01&lt;/date&gt;&lt;/pub-dates&gt;&lt;/dates&gt;&lt;urls&gt;&lt;/urls&gt;&lt;electronic-resource-num&gt;10.1016/j.wjam.2019.06.005&lt;/electronic-resource-num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18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742" w:type="dxa"/>
          </w:tcPr>
          <w:p w14:paraId="61D2AFD6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High </w:t>
            </w:r>
          </w:p>
        </w:tc>
        <w:tc>
          <w:tcPr>
            <w:tcW w:w="1373" w:type="dxa"/>
          </w:tcPr>
          <w:p w14:paraId="6AB08DF0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  ?</w:t>
            </w:r>
          </w:p>
        </w:tc>
        <w:tc>
          <w:tcPr>
            <w:tcW w:w="950" w:type="dxa"/>
          </w:tcPr>
          <w:p w14:paraId="1242314B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-</w:t>
            </w:r>
          </w:p>
        </w:tc>
        <w:tc>
          <w:tcPr>
            <w:tcW w:w="1231" w:type="dxa"/>
          </w:tcPr>
          <w:p w14:paraId="1069BC74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+</w:t>
            </w:r>
          </w:p>
        </w:tc>
        <w:tc>
          <w:tcPr>
            <w:tcW w:w="1133" w:type="dxa"/>
          </w:tcPr>
          <w:p w14:paraId="436F5614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+</w:t>
            </w:r>
          </w:p>
        </w:tc>
        <w:tc>
          <w:tcPr>
            <w:tcW w:w="1233" w:type="dxa"/>
          </w:tcPr>
          <w:p w14:paraId="21460FFD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?</w:t>
            </w:r>
          </w:p>
        </w:tc>
        <w:tc>
          <w:tcPr>
            <w:tcW w:w="1114" w:type="dxa"/>
          </w:tcPr>
          <w:p w14:paraId="17E024C5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000066" w:rsidRPr="001E1C71" w14:paraId="738F45A4" w14:textId="77777777" w:rsidTr="000C5029">
        <w:tc>
          <w:tcPr>
            <w:tcW w:w="2425" w:type="dxa"/>
          </w:tcPr>
          <w:p w14:paraId="548803DD" w14:textId="171CF40B" w:rsidR="00000066" w:rsidRPr="00901C6E" w:rsidRDefault="00000066" w:rsidP="00F84B89">
            <w:pPr>
              <w:rPr>
                <w:rFonts w:asciiTheme="majorBidi" w:hAnsiTheme="majorBidi" w:cstheme="majorBidi"/>
                <w:color w:val="FF0000"/>
              </w:rPr>
            </w:pPr>
            <w:r w:rsidRPr="00901C6E">
              <w:rPr>
                <w:rFonts w:asciiTheme="majorBidi" w:hAnsiTheme="majorBidi" w:cstheme="majorBidi"/>
                <w:color w:val="FF0000"/>
              </w:rPr>
              <w:t>(Zhang et al. 2019)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Zhang&lt;/Author&gt;&lt;Year&gt;2019&lt;/Year&gt;&lt;RecNum&gt;102&lt;/RecNum&gt;&lt;DisplayText&gt;[30]&lt;/DisplayText&gt;&lt;record&gt;&lt;rec-number&gt;102&lt;/rec-number&gt;&lt;foreign-keys&gt;&lt;key app="EN" db-id="rxpxf0pf7dwx5cetza6vwrxj2erdpwz2zfps" timestamp="1598233865"&gt;102&lt;/key&gt;&lt;/foreign-keys&gt;&lt;ref-type name="Journal Article"&gt;17&lt;/ref-type&gt;&lt;contributors&gt;&lt;authors&gt;&lt;author&gt;Zhang, Miao&lt;/author&gt;&lt;author&gt;Fan, Cheng-xin&lt;/author&gt;&lt;author&gt;Zhu, Peng-yu&lt;/author&gt;&lt;author&gt;Nie, Wen-ting&lt;/author&gt;&lt;author&gt;Qin, Hai&lt;/author&gt;&lt;/authors&gt;&lt;/contributors&gt;&lt;titles&gt;&lt;title&gt;Regular acupuncture at combined with join valley needling at ashi point for scapulohumeral periarthritis: A randomized controlled trial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12/01&lt;/date&gt;&lt;/pub-dates&gt;&lt;/dates&gt;&lt;urls&gt;&lt;/urls&gt;&lt;electronic-resource-num&gt;10.1016/j.wjam.2019.12.004&lt;/electronic-resource-num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30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742" w:type="dxa"/>
          </w:tcPr>
          <w:p w14:paraId="01091CB1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High</w:t>
            </w:r>
          </w:p>
        </w:tc>
        <w:tc>
          <w:tcPr>
            <w:tcW w:w="1373" w:type="dxa"/>
          </w:tcPr>
          <w:p w14:paraId="559E58E3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  ?</w:t>
            </w:r>
          </w:p>
        </w:tc>
        <w:tc>
          <w:tcPr>
            <w:tcW w:w="950" w:type="dxa"/>
          </w:tcPr>
          <w:p w14:paraId="36C4EB36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?</w:t>
            </w:r>
          </w:p>
        </w:tc>
        <w:tc>
          <w:tcPr>
            <w:tcW w:w="1231" w:type="dxa"/>
          </w:tcPr>
          <w:p w14:paraId="3B804764" w14:textId="77777777" w:rsidR="00000066" w:rsidRPr="00901C6E" w:rsidRDefault="00000066" w:rsidP="00000066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+</w:t>
            </w:r>
          </w:p>
        </w:tc>
        <w:tc>
          <w:tcPr>
            <w:tcW w:w="1133" w:type="dxa"/>
          </w:tcPr>
          <w:p w14:paraId="433F99D3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+</w:t>
            </w:r>
          </w:p>
        </w:tc>
        <w:tc>
          <w:tcPr>
            <w:tcW w:w="1233" w:type="dxa"/>
          </w:tcPr>
          <w:p w14:paraId="79FD0CF7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        +</w:t>
            </w:r>
          </w:p>
        </w:tc>
        <w:tc>
          <w:tcPr>
            <w:tcW w:w="1114" w:type="dxa"/>
          </w:tcPr>
          <w:p w14:paraId="7BE74D59" w14:textId="77777777" w:rsidR="00000066" w:rsidRPr="00901C6E" w:rsidRDefault="00000066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F84B89" w:rsidRPr="001E1C71" w14:paraId="2B0BA68A" w14:textId="77777777" w:rsidTr="000C5029">
        <w:tc>
          <w:tcPr>
            <w:tcW w:w="2425" w:type="dxa"/>
          </w:tcPr>
          <w:p w14:paraId="5A6F9D96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Schroder et al. 2017)</w:t>
            </w:r>
            <w:r w:rsidRPr="009E7A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9E7AC8">
              <w:rPr>
                <w:rFonts w:ascii="Times New Roman" w:hAnsi="Times New Roman" w:cs="Times New Roman"/>
              </w:rPr>
              <w:instrText xml:space="preserve"> ADDIN EN.CITE </w:instrText>
            </w:r>
            <w:r w:rsidRPr="009E7A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9E7AC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E7AC8">
              <w:rPr>
                <w:rFonts w:ascii="Times New Roman" w:hAnsi="Times New Roman" w:cs="Times New Roman"/>
              </w:rPr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  <w:r w:rsidRPr="009E7AC8">
              <w:rPr>
                <w:rFonts w:ascii="Times New Roman" w:hAnsi="Times New Roman" w:cs="Times New Roman"/>
              </w:rPr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9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06FD6AD2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42F7C046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0" w:type="dxa"/>
          </w:tcPr>
          <w:p w14:paraId="359809EF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31" w:type="dxa"/>
          </w:tcPr>
          <w:p w14:paraId="24C1DAC3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3BF22283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5322D3DB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7A265158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</w:tr>
      <w:tr w:rsidR="00F84B89" w:rsidRPr="001E1C71" w14:paraId="684B0D6A" w14:textId="77777777" w:rsidTr="000C5029">
        <w:tc>
          <w:tcPr>
            <w:tcW w:w="2425" w:type="dxa"/>
          </w:tcPr>
          <w:p w14:paraId="7900C27D" w14:textId="77777777" w:rsidR="00F84B89" w:rsidRPr="00901C6E" w:rsidRDefault="00F84B89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rtl/>
              </w:rPr>
              <w:t>)</w:t>
            </w:r>
            <w:r w:rsidRPr="00901C6E">
              <w:rPr>
                <w:rFonts w:asciiTheme="majorBidi" w:hAnsiTheme="majorBidi" w:cstheme="majorBidi"/>
                <w:color w:val="FF0000"/>
              </w:rPr>
              <w:t>Ashegan et al. 2016</w:t>
            </w:r>
            <w:r w:rsidRPr="00901C6E">
              <w:rPr>
                <w:rFonts w:asciiTheme="majorBidi" w:hAnsiTheme="majorBidi" w:cstheme="majorBidi" w:hint="cs"/>
                <w:color w:val="FF0000"/>
                <w:rtl/>
              </w:rPr>
              <w:t>(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Asheghan&lt;/Author&gt;&lt;Year&gt;2016&lt;/Year&gt;&lt;RecNum&gt;100&lt;/RecNum&gt;&lt;DisplayText&gt;[22]&lt;/DisplayText&gt;&lt;record&gt;&lt;rec-number&gt;100&lt;/rec-number&gt;&lt;foreign-keys&gt;&lt;key app="EN" db-id="rxpxf0pf7dwx5cetza6vwrxj2erdpwz2zfps" timestamp="1598233443"&gt;100&lt;/key&gt;&lt;/foreign-keys&gt;&lt;ref-type name="Journal Article"&gt;17&lt;/ref-type&gt;&lt;contributors&gt;&lt;authors&gt;&lt;author&gt;Asheghan, Mahsa&lt;/author&gt;&lt;author&gt;Aghda, Amidoddin Khatibi&lt;/author&gt;&lt;author&gt;Hashemi, Ebrahim&lt;/author&gt;&lt;author&gt;Hollisaz, Mohammadtaghi&lt;/author&gt;&lt;/authors&gt;&lt;/contributors&gt;&lt;titles&gt;&lt;title&gt;INVESTIGATION OF THE EFFECTIVENESS OF ACUPUNCTURE IN THE TREATMENT OF FROZEN SHOULDER&lt;/title&gt;&lt;secondary-title&gt;Materia socio-medica&lt;/secondary-title&gt;&lt;alt-title&gt;Mater Sociomed&lt;/alt-title&gt;&lt;/titles&gt;&lt;periodical&gt;&lt;full-title&gt;Materia socio-medica&lt;/full-title&gt;&lt;abbr-1&gt;Mater Sociomed&lt;/abbr-1&gt;&lt;/periodical&gt;&lt;alt-periodical&gt;&lt;full-title&gt;Materia socio-medica&lt;/full-title&gt;&lt;abbr-1&gt;Mater Sociomed&lt;/abbr-1&gt;&lt;/alt-periodical&gt;&lt;pages&gt;253-257&lt;/pages&gt;&lt;volume&gt;28&lt;/volume&gt;&lt;number&gt;4&lt;/number&gt;&lt;keywords&gt;&lt;keyword&gt;Acupuncture&lt;/keyword&gt;&lt;keyword&gt;Frozen Shoulder&lt;/keyword&gt;&lt;keyword&gt;Physiotherapy&lt;/keyword&gt;&lt;/keywords&gt;&lt;dates&gt;&lt;year&gt;2016&lt;/year&gt;&lt;/dates&gt;&lt;publisher&gt;AVICENA, d.o.o., Sarajevo&lt;/publisher&gt;&lt;isbn&gt;1512-7680&amp;#xD;1986-597X&lt;/isbn&gt;&lt;accession-num&gt;27698596&lt;/accession-num&gt;&lt;urls&gt;&lt;related-urls&gt;&lt;url&gt;https://pubmed.ncbi.nlm.nih.gov/27698596&lt;/url&gt;&lt;url&gt;https://www.ncbi.nlm.nih.gov/pmc/articles/PMC5034968/&lt;/url&gt;&lt;/related-urls&gt;&lt;/urls&gt;&lt;electronic-resource-num&gt;10.5455/msm.2016.28.253-257&lt;/electronic-resource-num&gt;&lt;remote-database-name&gt;PubMed&lt;/remote-database-name&gt;&lt;language&gt;eng&lt;/language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22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742" w:type="dxa"/>
          </w:tcPr>
          <w:p w14:paraId="2D3224C1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 xml:space="preserve">High </w:t>
            </w:r>
          </w:p>
        </w:tc>
        <w:tc>
          <w:tcPr>
            <w:tcW w:w="1373" w:type="dxa"/>
          </w:tcPr>
          <w:p w14:paraId="77B8D6F4" w14:textId="77777777" w:rsidR="00F84B89" w:rsidRPr="00901C6E" w:rsidRDefault="002858D5" w:rsidP="00F84B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?</w:t>
            </w:r>
          </w:p>
        </w:tc>
        <w:tc>
          <w:tcPr>
            <w:tcW w:w="950" w:type="dxa"/>
          </w:tcPr>
          <w:p w14:paraId="091B3C7D" w14:textId="77777777" w:rsidR="00F84B89" w:rsidRPr="00901C6E" w:rsidRDefault="002858D5" w:rsidP="00F84B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1231" w:type="dxa"/>
          </w:tcPr>
          <w:p w14:paraId="74EC45F9" w14:textId="77777777" w:rsidR="00F84B89" w:rsidRPr="00901C6E" w:rsidRDefault="002858D5" w:rsidP="00F84B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+</w:t>
            </w:r>
          </w:p>
        </w:tc>
        <w:tc>
          <w:tcPr>
            <w:tcW w:w="1133" w:type="dxa"/>
          </w:tcPr>
          <w:p w14:paraId="27455500" w14:textId="77777777" w:rsidR="00F84B89" w:rsidRPr="00901C6E" w:rsidRDefault="002858D5" w:rsidP="00F84B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+</w:t>
            </w:r>
          </w:p>
        </w:tc>
        <w:tc>
          <w:tcPr>
            <w:tcW w:w="1233" w:type="dxa"/>
          </w:tcPr>
          <w:p w14:paraId="29DA9813" w14:textId="77777777" w:rsidR="00F84B89" w:rsidRPr="00901C6E" w:rsidRDefault="002858D5" w:rsidP="00F84B8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?</w:t>
            </w:r>
          </w:p>
        </w:tc>
        <w:tc>
          <w:tcPr>
            <w:tcW w:w="1114" w:type="dxa"/>
          </w:tcPr>
          <w:p w14:paraId="4208D7C9" w14:textId="77777777" w:rsidR="00F84B89" w:rsidRPr="00901C6E" w:rsidRDefault="002858D5" w:rsidP="00F84B89">
            <w:pPr>
              <w:rPr>
                <w:rFonts w:ascii="Times New Roman" w:hAnsi="Times New Roman" w:cs="Times New Roman"/>
                <w:color w:val="FF0000"/>
              </w:rPr>
            </w:pPr>
            <w:r w:rsidRPr="00901C6E">
              <w:rPr>
                <w:rFonts w:ascii="Times New Roman" w:hAnsi="Times New Roman" w:cs="Times New Roman"/>
                <w:color w:val="FF0000"/>
              </w:rPr>
              <w:t>Moderate</w:t>
            </w:r>
          </w:p>
        </w:tc>
      </w:tr>
      <w:tr w:rsidR="00F84B89" w:rsidRPr="001E1C71" w14:paraId="5E2EF636" w14:textId="77777777" w:rsidTr="000C5029">
        <w:tc>
          <w:tcPr>
            <w:tcW w:w="2425" w:type="dxa"/>
          </w:tcPr>
          <w:p w14:paraId="224E7BB8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Tas-Cebe and Cummings 2013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Tas-Cebe&lt;/Author&gt;&lt;Year&gt;2013&lt;/Year&gt;&lt;RecNum&gt;235&lt;/RecNum&gt;&lt;DisplayText&gt;[25]&lt;/DisplayText&gt;&lt;record&gt;&lt;rec-number&gt;235&lt;/rec-number&gt;&lt;foreign-keys&gt;&lt;key app="EN" db-id="tw2spvrt3a5r0fefe06p25vus9s00xr992ws" timestamp="1551415280"&gt;235&lt;/key&gt;&lt;/foreign-keys&gt;&lt;ref-type name="Journal Article"&gt;17&lt;/ref-type&gt;&lt;contributors&gt;&lt;authors&gt;&lt;author&gt;Tas-Cebe, Gulhan&lt;/author&gt;&lt;author&gt;Cummings, Carole&lt;/author&gt;&lt;/authors&gt;&lt;/contributors&gt;&lt;titles&gt;&lt;title&gt;A single-blinded controlled trial comparing corticosteroid injection, acupuncture and home-based exercises for the treatment of primary contracted (frozen) shoulder&lt;/title&gt;&lt;secondary-title&gt;Journal of the Acupuncture Association of Chartered Physiotherapists (JAACP)&lt;/secondary-title&gt;&lt;alt-title&gt;Journal of the Acupuncture Association of Chartered Physiotherapists (JAACP)&lt;/alt-title&gt;&lt;/titles&gt;&lt;periodical&gt;&lt;full-title&gt;Journal of the Acupuncture Association of Chartered Physiotherapists (JAACP)&lt;/full-title&gt;&lt;abbr-1&gt;Journal of the Acupuncture Association of Chartered Physiotherapists (JAACP)&lt;/abbr-1&gt;&lt;/periodical&gt;&lt;alt-periodical&gt;&lt;full-title&gt;Journal of the Acupuncture Association of Chartered Physiotherapists (JAACP)&lt;/full-title&gt;&lt;abbr-1&gt;Journal of the Acupuncture Association of Chartered Physiotherapists (JAACP)&lt;/abbr-1&gt;&lt;/alt-periodical&gt;&lt;pages&gt;25-38&lt;/pages&gt;&lt;volume&gt;Autumn 2013&lt;/volume&gt;&lt;dates&gt;&lt;year&gt;2013&lt;/year&gt;&lt;/dates&gt;&lt;urls&gt;&lt;/urls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5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37ECFE03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19D98D76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50" w:type="dxa"/>
          </w:tcPr>
          <w:p w14:paraId="4A14AF93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1" w:type="dxa"/>
          </w:tcPr>
          <w:p w14:paraId="16A06DBA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239E2B73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05F59B12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3A4AAF2C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Low</w:t>
            </w:r>
          </w:p>
        </w:tc>
      </w:tr>
      <w:tr w:rsidR="00F84B89" w:rsidRPr="001E1C71" w14:paraId="13D816DF" w14:textId="77777777" w:rsidTr="000C5029">
        <w:tc>
          <w:tcPr>
            <w:tcW w:w="2425" w:type="dxa"/>
          </w:tcPr>
          <w:p w14:paraId="4AA85D8B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Shang et al. 2012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Shang&lt;/Author&gt;&lt;Year&gt;2012&lt;/Year&gt;&lt;RecNum&gt;42&lt;/RecNum&gt;&lt;DisplayText&gt;[19]&lt;/DisplayText&gt;&lt;record&gt;&lt;rec-number&gt;42&lt;/rec-number&gt;&lt;foreign-keys&gt;&lt;key app="EN" db-id="tw2spvrt3a5r0fefe06p25vus9s00xr992ws" timestamp="0"&gt;42&lt;/key&gt;&lt;/foreign-keys&gt;&lt;ref-type name="Journal Article"&gt;17&lt;/ref-type&gt;&lt;contributors&gt;&lt;authors&gt;&lt;author&gt;Shang, Yan-jie&lt;/author&gt;&lt;author&gt;Wang, Zai-dong&lt;/author&gt;&lt;author&gt;Zhang, Yu&lt;/author&gt;&lt;/authors&gt;&lt;/contributors&gt;&lt;titles&gt;&lt;title&gt;Acupuncture accelerating gi-flow along meridians for treating periarthritis of shoulder&lt;/title&gt;&lt;secondary-title&gt;World Journal of Acupuncture - Moxibustion&lt;/secondary-title&gt;&lt;/titles&gt;&lt;pages&gt;17-21&lt;/pages&gt;&lt;volume&gt;22&lt;/volume&gt;&lt;number&gt;2&lt;/number&gt;&lt;dates&gt;&lt;year&gt;2012&lt;/year&gt;&lt;/dates&gt;&lt;isbn&gt;10035257&lt;/isbn&gt;&lt;urls&gt;&lt;/urls&gt;&lt;electronic-resource-num&gt;10.1016/s1003-5257(12)60022-1&lt;/electronic-resource-num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19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381974DD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43A5142F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50" w:type="dxa"/>
          </w:tcPr>
          <w:p w14:paraId="2F041702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1" w:type="dxa"/>
          </w:tcPr>
          <w:p w14:paraId="4AF36997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772692BB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1DD7F7B6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14" w:type="dxa"/>
          </w:tcPr>
          <w:p w14:paraId="0146CAA0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F84B89" w:rsidRPr="001E1C71" w14:paraId="6BA3ACAD" w14:textId="77777777" w:rsidTr="000C5029">
        <w:tc>
          <w:tcPr>
            <w:tcW w:w="2425" w:type="dxa"/>
          </w:tcPr>
          <w:p w14:paraId="63F22C12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Shi et al. 2012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12&lt;/Year&gt;&lt;RecNum&gt;41&lt;/RecNum&gt;&lt;DisplayText&gt;[27]&lt;/DisplayText&gt;&lt;record&gt;&lt;rec-number&gt;41&lt;/rec-number&gt;&lt;foreign-keys&gt;&lt;key app="EN" db-id="tw2spvrt3a5r0fefe06p25vus9s00xr992ws" timestamp="0"&gt;41&lt;/key&gt;&lt;/foreign-keys&gt;&lt;ref-type name="Journal Article"&gt;17&lt;/ref-type&gt;&lt;contributors&gt;&lt;authors&gt;&lt;author&gt;Shi, Hui&lt;/author&gt;&lt;author&gt;Fang, Jian-qiao&lt;/author&gt;&lt;author&gt;Li, Bang-wei&lt;/author&gt;&lt;author&gt;Cong, Wen-jie&lt;/author&gt;&lt;author&gt;Zhang, Yi&lt;/author&gt;&lt;author&gt;Chen, Lei&lt;/author&gt;&lt;/authors&gt;&lt;/contributors&gt;&lt;titles&gt;&lt;title&gt;Efficacy assessment for different acupuncture therapies in the treatment of frozen shoulder&lt;/title&gt;&lt;secondary-title&gt;World Journal of Acupuncture - Moxibustion&lt;/secondary-title&gt;&lt;/titles&gt;&lt;pages&gt;6-11&lt;/pages&gt;&lt;volume&gt;22&lt;/volume&gt;&lt;number&gt;2&lt;/number&gt;&lt;dates&gt;&lt;year&gt;2012&lt;/year&gt;&lt;/dates&gt;&lt;isbn&gt;10035257&lt;/isbn&gt;&lt;urls&gt;&lt;/urls&gt;&lt;electronic-resource-num&gt;10.1016/s1003-5257(12)60020-8&lt;/electronic-resource-num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7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5C91A9AF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5B277963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50" w:type="dxa"/>
          </w:tcPr>
          <w:p w14:paraId="1468AA80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31" w:type="dxa"/>
          </w:tcPr>
          <w:p w14:paraId="0E61BAAF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5643784E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756B3308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2C91ACEC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Moderate</w:t>
            </w:r>
          </w:p>
        </w:tc>
      </w:tr>
      <w:tr w:rsidR="001E1C71" w:rsidRPr="001E1C71" w14:paraId="3F45E1F2" w14:textId="77777777" w:rsidTr="00F84B89">
        <w:trPr>
          <w:trHeight w:val="278"/>
        </w:trPr>
        <w:tc>
          <w:tcPr>
            <w:tcW w:w="2425" w:type="dxa"/>
          </w:tcPr>
          <w:p w14:paraId="01246BFA" w14:textId="77777777" w:rsidR="001E1C71" w:rsidRPr="009E7AC8" w:rsidRDefault="001E1C71" w:rsidP="001E1C71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Cheing et al. 2008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Cheing&lt;/Author&gt;&lt;Year&gt;2008&lt;/Year&gt;&lt;RecNum&gt;26&lt;/RecNum&gt;&lt;DisplayText&gt;[20]&lt;/DisplayText&gt;&lt;record&gt;&lt;rec-number&gt;26&lt;/rec-number&gt;&lt;foreign-keys&gt;&lt;key app="EN" db-id="tw2spvrt3a5r0fefe06p25vus9s00xr992ws" timestamp="0"&gt;26&lt;/key&gt;&lt;/foreign-keys&gt;&lt;ref-type name="Journal Article"&gt;17&lt;/ref-type&gt;&lt;contributors&gt;&lt;authors&gt;&lt;author&gt;Cheing, G. L.&lt;/author&gt;&lt;author&gt;So, E. M.&lt;/author&gt;&lt;author&gt;Chao, C. Y.&lt;/author&gt;&lt;/authors&gt;&lt;/contributors&gt;&lt;auth-address&gt;Department of Rehabilitation Sciences, The Hong Kong Polytechnic University, Hong Kong. gladys.cheing@inet.polyu.edu.hk&lt;/auth-address&gt;&lt;titles&gt;&lt;title&gt;Effectiveness of electroacupuncture and interferential eloctrotherapy in the management of frozen shoulder&lt;/title&gt;&lt;secondary-title&gt;J Rehabil Med&lt;/secondary-title&gt;&lt;alt-title&gt;Journal of rehabilitation medicine&lt;/alt-title&gt;&lt;/titles&gt;&lt;pages&gt;166-70&lt;/pages&gt;&lt;volume&gt;40&lt;/volume&gt;&lt;number&gt;3&lt;/number&gt;&lt;edition&gt;2008/02/23&lt;/edition&gt;&lt;keywords&gt;&lt;keyword&gt;Adult&lt;/keyword&gt;&lt;keyword&gt;Combined Modality Therapy&lt;/keyword&gt;&lt;keyword&gt;Double-Blind Method&lt;/keyword&gt;&lt;keyword&gt;*Electric Stimulation Therapy/methods&lt;/keyword&gt;&lt;keyword&gt;*Electroacupuncture/methods&lt;/keyword&gt;&lt;keyword&gt;Exercise Therapy&lt;/keyword&gt;&lt;keyword&gt;Female&lt;/keyword&gt;&lt;keyword&gt;Follow-Up Studies&lt;/keyword&gt;&lt;keyword&gt;Humans&lt;/keyword&gt;&lt;keyword&gt;Joint Diseases/rehabilitation/*therapy&lt;/keyword&gt;&lt;keyword&gt;Male&lt;/keyword&gt;&lt;keyword&gt;Middle Aged&lt;/keyword&gt;&lt;keyword&gt;Pain Measurement&lt;/keyword&gt;&lt;keyword&gt;Recovery of Function&lt;/keyword&gt;&lt;keyword&gt;*Shoulder Joint/pathology/physiopathology&lt;/keyword&gt;&lt;keyword&gt;Shoulder Pain/rehabilitation/*therapy&lt;/keyword&gt;&lt;keyword&gt;Treatment Outcome&lt;/keyword&gt;&lt;/keywords&gt;&lt;dates&gt;&lt;year&gt;2008&lt;/year&gt;&lt;pub-dates&gt;&lt;date&gt;Mar&lt;/date&gt;&lt;/pub-dates&gt;&lt;/dates&gt;&lt;isbn&gt;1650-1977 (Print)&amp;#xD;1650-1977 (Linking)&lt;/isbn&gt;&lt;accession-num&gt;18292916&lt;/accession-num&gt;&lt;urls&gt;&lt;related-urls&gt;&lt;url&gt;https://www.ncbi.nlm.nih.gov/pubmed/18292916&lt;/url&gt;&lt;/related-urls&gt;&lt;/urls&gt;&lt;electronic-resource-num&gt;10.2340/16501977-0142&lt;/electronic-resource-num&gt;&lt;remote-database-provider&gt;Nlm&lt;/remote-database-provider&gt;&lt;language&gt;eng&lt;/language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0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6D4F0480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0B6C8290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50" w:type="dxa"/>
          </w:tcPr>
          <w:p w14:paraId="5CD98815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1" w:type="dxa"/>
          </w:tcPr>
          <w:p w14:paraId="20466932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483E554A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1A5AE595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2C26359C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Low</w:t>
            </w:r>
          </w:p>
          <w:p w14:paraId="50E36927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</w:p>
        </w:tc>
      </w:tr>
      <w:tr w:rsidR="00F84B89" w:rsidRPr="001E1C71" w14:paraId="324D2120" w14:textId="77777777" w:rsidTr="000C5029">
        <w:tc>
          <w:tcPr>
            <w:tcW w:w="2425" w:type="dxa"/>
          </w:tcPr>
          <w:p w14:paraId="76F9E684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Ma et al. 2006)</w:t>
            </w:r>
            <w:r w:rsidRPr="009E7A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L0VuZE5vdGU+
</w:fldData>
              </w:fldChar>
            </w:r>
            <w:r w:rsidRPr="009E7AC8">
              <w:rPr>
                <w:rFonts w:ascii="Times New Roman" w:hAnsi="Times New Roman" w:cs="Times New Roman"/>
              </w:rPr>
              <w:instrText xml:space="preserve"> ADDIN EN.CITE </w:instrText>
            </w:r>
            <w:r w:rsidRPr="009E7AC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L0VuZE5vdGU+
</w:fldData>
              </w:fldChar>
            </w:r>
            <w:r w:rsidRPr="009E7AC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E7AC8">
              <w:rPr>
                <w:rFonts w:ascii="Times New Roman" w:hAnsi="Times New Roman" w:cs="Times New Roman"/>
              </w:rPr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  <w:r w:rsidRPr="009E7AC8">
              <w:rPr>
                <w:rFonts w:ascii="Times New Roman" w:hAnsi="Times New Roman" w:cs="Times New Roman"/>
              </w:rPr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3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6C0D3B7B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52AFBC51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50" w:type="dxa"/>
          </w:tcPr>
          <w:p w14:paraId="3AD85926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1" w:type="dxa"/>
          </w:tcPr>
          <w:p w14:paraId="18E0EBF6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07C8F817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43E234EA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5814D570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F84B89" w:rsidRPr="001E1C71" w14:paraId="27059554" w14:textId="77777777" w:rsidTr="000C5029">
        <w:tc>
          <w:tcPr>
            <w:tcW w:w="2425" w:type="dxa"/>
          </w:tcPr>
          <w:p w14:paraId="53FC90A1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Lin et al. 2005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05&lt;/Year&gt;&lt;RecNum&gt;233&lt;/RecNum&gt;&lt;DisplayText&gt;[28]&lt;/DisplayText&gt;&lt;record&gt;&lt;rec-number&gt;233&lt;/rec-number&gt;&lt;foreign-keys&gt;&lt;key app="EN" db-id="tw2spvrt3a5r0fefe06p25vus9s00xr992ws" timestamp="1551412617"&gt;233&lt;/key&gt;&lt;/foreign-keys&gt;&lt;ref-type name="Journal Article"&gt;17&lt;/ref-type&gt;&lt;contributors&gt;&lt;authors&gt;&lt;author&gt;Lin, Jaung-Geng&lt;/author&gt;&lt;author&gt;Chen, Chao-Tsung&lt;/author&gt;&lt;author&gt;Lu, Tung-Wu&lt;/author&gt;&lt;author&gt;Lin, Yen-Sheng&lt;/author&gt;&lt;author&gt;Chen, Hao-Ling&lt;/author&gt;&lt;author&gt;Chen, Yueh-Shen&lt;/author&gt;&lt;/authors&gt;&lt;/contributors&gt;&lt;titles&gt;&lt;title&gt;Quantitative evaluation of the motion of frozen shoulders treated with acupuncture by puncturing from Tiaokou (St. 38) towards Chengshan (UB 57)&lt;/title&gt;&lt;secondary-title&gt;Biomedical Engineering-applications Basis Communications&lt;/secondary-title&gt;&lt;alt-title&gt;Biomedical Engineering-applications Basis Communications - BIOMED ENG-APPL BASIS COMMUN&lt;/alt-title&gt;&lt;/titles&gt;&lt;periodical&gt;&lt;full-title&gt;Biomedical Engineering-applications Basis Communications&lt;/full-title&gt;&lt;abbr-1&gt;Biomedical Engineering-applications Basis Communications - BIOMED ENG-APPL BASIS COMMUN&lt;/abbr-1&gt;&lt;/periodical&gt;&lt;alt-periodical&gt;&lt;full-title&gt;Biomedical Engineering-applications Basis Communications&lt;/full-title&gt;&lt;abbr-1&gt;Biomedical Engineering-applications Basis Communications - BIOMED ENG-APPL BASIS COMMUN&lt;/abbr-1&gt;&lt;/alt-periodical&gt;&lt;pages&gt;31-37&lt;/pages&gt;&lt;volume&gt;17&lt;/volume&gt;&lt;number&gt;01&lt;/number&gt;&lt;dates&gt;&lt;year&gt;2005&lt;/year&gt;&lt;/dates&gt;&lt;urls&gt;&lt;/urls&gt;&lt;electronic-resource-num&gt;10.4015/S1016237205000068&lt;/electronic-resource-num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8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1B455FAF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4F748554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50" w:type="dxa"/>
          </w:tcPr>
          <w:p w14:paraId="442BCFAB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31" w:type="dxa"/>
          </w:tcPr>
          <w:p w14:paraId="5FCA9907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7A5D8D70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7207F11A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14" w:type="dxa"/>
          </w:tcPr>
          <w:p w14:paraId="35B9768B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Low </w:t>
            </w:r>
          </w:p>
        </w:tc>
      </w:tr>
      <w:tr w:rsidR="001E1C71" w:rsidRPr="001E1C71" w14:paraId="4460C3B8" w14:textId="77777777" w:rsidTr="000C5029">
        <w:tc>
          <w:tcPr>
            <w:tcW w:w="2425" w:type="dxa"/>
          </w:tcPr>
          <w:p w14:paraId="1C3E8166" w14:textId="77777777" w:rsidR="001E1C71" w:rsidRPr="009E7AC8" w:rsidRDefault="001E1C71" w:rsidP="001E1C71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Feng 2003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Feng&lt;/Author&gt;&lt;Year&gt;2003&lt;/Year&gt;&lt;RecNum&gt;34&lt;/RecNum&gt;&lt;DisplayText&gt;[26]&lt;/DisplayText&gt;&lt;record&gt;&lt;rec-number&gt;34&lt;/rec-number&gt;&lt;foreign-keys&gt;&lt;key app="EN" db-id="tw2spvrt3a5r0fefe06p25vus9s00xr992ws" timestamp="0"&gt;34&lt;/key&gt;&lt;/foreign-keys&gt;&lt;ref-type name="Journal Article"&gt;17&lt;/ref-type&gt;&lt;contributors&gt;&lt;authors&gt;&lt;author&gt;Feng, Z.&lt;/author&gt;&lt;/authors&gt;&lt;/contributors&gt;&lt;auth-address&gt;Jinhua TCM Hospital, Jinhua City 321000, Zhejiang Province.&lt;/auth-address&gt;&lt;titles&gt;&lt;title&gt;Two-hundred and ten cases of shoulder periarthritis treated by needling lingxia and sanjian&lt;/title&gt;&lt;secondary-title&gt;J Tradit Chin Med&lt;/secondary-title&gt;&lt;alt-title&gt;Journal of traditional Chinese medicine = Chung i tsa chih ying wen pan&lt;/alt-title&gt;&lt;/titles&gt;&lt;pages&gt;201-2&lt;/pages&gt;&lt;volume&gt;23&lt;/volume&gt;&lt;number&gt;3&lt;/number&gt;&lt;edition&gt;2003/10/11&lt;/edition&gt;&lt;keywords&gt;&lt;keyword&gt;*Acupuncture Therapy/methods&lt;/keyword&gt;&lt;keyword&gt;Adult&lt;/keyword&gt;&lt;keyword&gt;Aged&lt;/keyword&gt;&lt;keyword&gt;Female&lt;/keyword&gt;&lt;keyword&gt;Humans&lt;/keyword&gt;&lt;keyword&gt;Male&lt;/keyword&gt;&lt;keyword&gt;Middle Aged&lt;/keyword&gt;&lt;keyword&gt;Periarthritis/*therapy&lt;/keyword&gt;&lt;keyword&gt;*Shoulder Joint&lt;/keyword&gt;&lt;/keywords&gt;&lt;dates&gt;&lt;year&gt;2003&lt;/year&gt;&lt;pub-dates&gt;&lt;date&gt;Sep&lt;/date&gt;&lt;/pub-dates&gt;&lt;/dates&gt;&lt;isbn&gt;0255-2922 (Print)&amp;#xD;0255-2922&lt;/isbn&gt;&lt;accession-num&gt;14535189&lt;/accession-num&gt;&lt;urls&gt;&lt;/urls&gt;&lt;remote-database-provider&gt;Nlm&lt;/remote-database-provider&gt;&lt;language&gt;eng&lt;/language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6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24F6DD47" w14:textId="5C135AA5" w:rsidR="001E1C71" w:rsidRPr="00AB7E9B" w:rsidRDefault="00AB7E9B" w:rsidP="001E1C71">
            <w:pPr>
              <w:rPr>
                <w:rFonts w:ascii="Times New Roman" w:hAnsi="Times New Roman" w:cs="Times New Roman"/>
                <w:strike/>
              </w:rPr>
            </w:pPr>
            <w:r w:rsidRPr="00901C6E">
              <w:rPr>
                <w:rFonts w:ascii="Times New Roman" w:hAnsi="Times New Roman" w:cs="Times New Roman" w:hint="cs"/>
                <w:color w:val="FF0000"/>
              </w:rPr>
              <w:t>L</w:t>
            </w:r>
            <w:r w:rsidRPr="00901C6E">
              <w:rPr>
                <w:rFonts w:ascii="Times New Roman" w:hAnsi="Times New Roman" w:cs="Times New Roman"/>
                <w:color w:val="FF0000"/>
              </w:rPr>
              <w:t>ow</w:t>
            </w:r>
            <w:r w:rsidR="001E1C71" w:rsidRPr="002858D5">
              <w:rPr>
                <w:rFonts w:ascii="Times New Roman" w:hAnsi="Times New Roman" w:cs="Times New Roman"/>
                <w:strike/>
                <w:color w:val="5B9BD5" w:themeColor="accent1"/>
              </w:rPr>
              <w:t xml:space="preserve"> </w:t>
            </w:r>
          </w:p>
        </w:tc>
        <w:tc>
          <w:tcPr>
            <w:tcW w:w="1373" w:type="dxa"/>
          </w:tcPr>
          <w:p w14:paraId="2D93C19D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50" w:type="dxa"/>
          </w:tcPr>
          <w:p w14:paraId="18776F31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1" w:type="dxa"/>
          </w:tcPr>
          <w:p w14:paraId="38F16565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1FCBAF2E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33" w:type="dxa"/>
          </w:tcPr>
          <w:p w14:paraId="640C493B" w14:textId="77777777" w:rsidR="001E1C71" w:rsidRPr="001E1C71" w:rsidRDefault="001E1C71" w:rsidP="001E1C71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14" w:type="dxa"/>
          </w:tcPr>
          <w:p w14:paraId="46624E40" w14:textId="77777777" w:rsidR="001E1C71" w:rsidRPr="001E1C71" w:rsidRDefault="001E1C71" w:rsidP="001E1C71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Very low</w:t>
            </w:r>
          </w:p>
        </w:tc>
      </w:tr>
      <w:tr w:rsidR="00F84B89" w:rsidRPr="001E1C71" w14:paraId="382F4183" w14:textId="77777777" w:rsidTr="00850953">
        <w:trPr>
          <w:trHeight w:val="287"/>
        </w:trPr>
        <w:tc>
          <w:tcPr>
            <w:tcW w:w="2425" w:type="dxa"/>
          </w:tcPr>
          <w:p w14:paraId="4F4134D9" w14:textId="77777777" w:rsidR="00F84B89" w:rsidRPr="009E7AC8" w:rsidRDefault="00F84B89" w:rsidP="00F84B89">
            <w:pPr>
              <w:rPr>
                <w:rFonts w:ascii="Times New Roman" w:hAnsi="Times New Roman" w:cs="Times New Roman"/>
              </w:rPr>
            </w:pPr>
            <w:r w:rsidRPr="009E7AC8">
              <w:rPr>
                <w:rFonts w:ascii="Times New Roman" w:hAnsi="Times New Roman" w:cs="Times New Roman"/>
              </w:rPr>
              <w:t>(Sun et al. 2001)</w:t>
            </w:r>
            <w:r w:rsidRPr="009E7AC8">
              <w:rPr>
                <w:rFonts w:ascii="Times New Roman" w:hAnsi="Times New Roman" w:cs="Times New Roman"/>
              </w:rPr>
              <w:fldChar w:fldCharType="begin"/>
            </w:r>
            <w:r w:rsidRPr="009E7AC8">
              <w:rPr>
                <w:rFonts w:ascii="Times New Roman" w:hAnsi="Times New Roman" w:cs="Times New Roman"/>
              </w:rPr>
              <w:instrText xml:space="preserve"> ADDIN EN.CITE &lt;EndNote&gt;&lt;Cite&gt;&lt;Author&gt;Sun&lt;/Author&gt;&lt;Year&gt;2001&lt;/Year&gt;&lt;RecNum&gt;36&lt;/RecNum&gt;&lt;DisplayText&gt;[24]&lt;/DisplayText&gt;&lt;record&gt;&lt;rec-number&gt;36&lt;/rec-number&gt;&lt;foreign-keys&gt;&lt;key app="EN" db-id="tw2spvrt3a5r0fefe06p25vus9s00xr992ws" timestamp="0"&gt;36&lt;/key&gt;&lt;/foreign-keys&gt;&lt;ref-type name="Journal Article"&gt;17&lt;/ref-type&gt;&lt;contributors&gt;&lt;authors&gt;&lt;author&gt;Sun, K. O.&lt;/author&gt;&lt;author&gt;Chan, K. C.&lt;/author&gt;&lt;author&gt;Lo, S. L.&lt;/author&gt;&lt;author&gt;Fong, D. Y.&lt;/author&gt;&lt;/authors&gt;&lt;/contributors&gt;&lt;auth-address&gt;Department of Anaesthesiology and Operating Theatre Services, Kwong Wah Hospital, 25 Waterloo Road, Kowloon, Hong Kong.&lt;/auth-address&gt;&lt;titles&gt;&lt;title&gt;Acupuncture for frozen shoulder&lt;/title&gt;&lt;secondary-title&gt;Hong Kong Med J&lt;/secondary-title&gt;&lt;alt-title&gt;Hong Kong medical journal = Xianggang yi xue za zhi&lt;/alt-title&gt;&lt;/titles&gt;&lt;pages&gt;381-91&lt;/pages&gt;&lt;volume&gt;7&lt;/volume&gt;&lt;number&gt;4&lt;/number&gt;&lt;edition&gt;2002/01/05&lt;/edition&gt;&lt;keywords&gt;&lt;keyword&gt;*Acupuncture Therapy&lt;/keyword&gt;&lt;keyword&gt;Adult&lt;/keyword&gt;&lt;keyword&gt;Combined Modality Therapy&lt;/keyword&gt;&lt;keyword&gt;Exercise Therapy/*methods&lt;/keyword&gt;&lt;keyword&gt;Female&lt;/keyword&gt;&lt;keyword&gt;Follow-Up Studies&lt;/keyword&gt;&lt;keyword&gt;Humans&lt;/keyword&gt;&lt;keyword&gt;Male&lt;/keyword&gt;&lt;keyword&gt;Middle Aged&lt;/keyword&gt;&lt;keyword&gt;Pain Measurement&lt;/keyword&gt;&lt;keyword&gt;Range of Motion, Articular/physiology&lt;/keyword&gt;&lt;keyword&gt;Recovery of Function&lt;/keyword&gt;&lt;keyword&gt;Severity of Illness Index&lt;/keyword&gt;&lt;keyword&gt;Shoulder Joint/*physiopathology&lt;/keyword&gt;&lt;keyword&gt;Shoulder Pain/diagnosis/rehabilitation/*therapy&lt;/keyword&gt;&lt;keyword&gt;Treatment Outcome&lt;/keyword&gt;&lt;/keywords&gt;&lt;dates&gt;&lt;year&gt;2001&lt;/year&gt;&lt;pub-dates&gt;&lt;date&gt;Dec&lt;/date&gt;&lt;/pub-dates&gt;&lt;/dates&gt;&lt;isbn&gt;1024-2708 (Print)&amp;#xD;1024-2708&lt;/isbn&gt;&lt;accession-num&gt;11773673&lt;/accession-num&gt;&lt;urls&gt;&lt;/urls&gt;&lt;remote-database-provider&gt;Nlm&lt;/remote-database-provider&gt;&lt;language&gt;eng&lt;/language&gt;&lt;/record&gt;&lt;/Cite&gt;&lt;/EndNote&gt;</w:instrText>
            </w:r>
            <w:r w:rsidRPr="009E7AC8">
              <w:rPr>
                <w:rFonts w:ascii="Times New Roman" w:hAnsi="Times New Roman" w:cs="Times New Roman"/>
              </w:rPr>
              <w:fldChar w:fldCharType="separate"/>
            </w:r>
            <w:r w:rsidRPr="009E7AC8">
              <w:rPr>
                <w:rFonts w:ascii="Times New Roman" w:hAnsi="Times New Roman" w:cs="Times New Roman"/>
                <w:noProof/>
              </w:rPr>
              <w:t>[24]</w:t>
            </w:r>
            <w:r w:rsidRPr="009E7AC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2" w:type="dxa"/>
          </w:tcPr>
          <w:p w14:paraId="13953BDB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73" w:type="dxa"/>
          </w:tcPr>
          <w:p w14:paraId="5F25FDEC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50" w:type="dxa"/>
          </w:tcPr>
          <w:p w14:paraId="4F8B3DDF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1" w:type="dxa"/>
          </w:tcPr>
          <w:p w14:paraId="2BD16682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3" w:type="dxa"/>
          </w:tcPr>
          <w:p w14:paraId="1B56628B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33" w:type="dxa"/>
          </w:tcPr>
          <w:p w14:paraId="5C0F35C0" w14:textId="77777777" w:rsidR="00F84B89" w:rsidRPr="001E1C71" w:rsidRDefault="00F84B89" w:rsidP="00F84B89">
            <w:pPr>
              <w:jc w:val="center"/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14" w:type="dxa"/>
          </w:tcPr>
          <w:p w14:paraId="4E8DFCFC" w14:textId="77777777" w:rsidR="00F84B89" w:rsidRPr="001E1C71" w:rsidRDefault="00F84B89" w:rsidP="00F84B89">
            <w:pPr>
              <w:rPr>
                <w:rFonts w:ascii="Times New Roman" w:hAnsi="Times New Roman" w:cs="Times New Roman"/>
              </w:rPr>
            </w:pPr>
            <w:r w:rsidRPr="001E1C71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6A12F2CA" w14:textId="77777777" w:rsidR="001E1C71" w:rsidRPr="001E1C71" w:rsidRDefault="001E1C71" w:rsidP="001E1C71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3F91B6D" w14:textId="77777777" w:rsidR="001E1C71" w:rsidRPr="001E1C71" w:rsidRDefault="001E1C71" w:rsidP="001E1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sz w:val="24"/>
          <w:szCs w:val="24"/>
        </w:rPr>
        <w:t>Study GRADE reduction policy:</w:t>
      </w:r>
    </w:p>
    <w:p w14:paraId="369E21F4" w14:textId="77777777" w:rsidR="001E1C71" w:rsidRPr="001E1C71" w:rsidRDefault="001E1C71" w:rsidP="001E1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sz w:val="24"/>
          <w:szCs w:val="24"/>
        </w:rPr>
        <w:t>-1</w:t>
      </w:r>
      <w:r w:rsidRPr="001E1C71">
        <w:rPr>
          <w:rFonts w:ascii="Times New Roman" w:hAnsi="Times New Roman" w:cs="Times New Roman" w:hint="eastAsia"/>
          <w:sz w:val="24"/>
          <w:szCs w:val="24"/>
        </w:rPr>
        <w:t>:</w:t>
      </w:r>
      <w:r w:rsidRPr="001E1C71">
        <w:rPr>
          <w:rFonts w:ascii="Times New Roman" w:hAnsi="Times New Roman" w:cs="Times New Roman"/>
          <w:sz w:val="24"/>
          <w:szCs w:val="24"/>
        </w:rPr>
        <w:t xml:space="preserve"> the information is missing– study GRADE reduced 1 point.</w:t>
      </w:r>
    </w:p>
    <w:p w14:paraId="6B896322" w14:textId="77777777" w:rsidR="001E1C71" w:rsidRPr="001E1C71" w:rsidRDefault="001E1C71" w:rsidP="001E1C71">
      <w:pPr>
        <w:spacing w:after="0"/>
        <w:ind w:left="283" w:hangingChars="118" w:hanging="283"/>
        <w:jc w:val="both"/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sz w:val="24"/>
          <w:szCs w:val="24"/>
        </w:rPr>
        <w:t xml:space="preserve">? </w:t>
      </w:r>
      <w:r w:rsidRPr="001E1C71">
        <w:rPr>
          <w:rFonts w:ascii="Times New Roman" w:hAnsi="Times New Roman" w:cs="Times New Roman" w:hint="eastAsia"/>
          <w:sz w:val="24"/>
          <w:szCs w:val="24"/>
        </w:rPr>
        <w:t>:</w:t>
      </w:r>
      <w:r w:rsidRPr="001E1C71">
        <w:rPr>
          <w:rFonts w:ascii="Times New Roman" w:hAnsi="Times New Roman" w:cs="Times New Roman"/>
          <w:sz w:val="24"/>
          <w:szCs w:val="24"/>
        </w:rPr>
        <w:t xml:space="preserve"> the information wasn’t reported in a sufficient manner and two “?” marks in one study will reduce study GRADE 1 point.</w:t>
      </w:r>
    </w:p>
    <w:p w14:paraId="10ACF2DC" w14:textId="058ECACD" w:rsidR="001E1C71" w:rsidRPr="001E1C71" w:rsidRDefault="001E1C71" w:rsidP="001E1C7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E1C71">
        <w:rPr>
          <w:rFonts w:ascii="Times New Roman" w:hAnsi="Times New Roman" w:cs="Times New Roman"/>
          <w:sz w:val="24"/>
          <w:szCs w:val="24"/>
        </w:rPr>
        <w:t>+ : the information was reported well</w:t>
      </w:r>
      <w:r w:rsidR="00901C6E">
        <w:rPr>
          <w:rFonts w:ascii="Times New Roman" w:hAnsi="Times New Roman" w:cs="Times New Roman"/>
          <w:sz w:val="24"/>
          <w:szCs w:val="24"/>
        </w:rPr>
        <w:t>-</w:t>
      </w:r>
      <w:r w:rsidRPr="001E1C71">
        <w:rPr>
          <w:rFonts w:ascii="Times New Roman" w:hAnsi="Times New Roman" w:cs="Times New Roman"/>
          <w:sz w:val="24"/>
          <w:szCs w:val="24"/>
        </w:rPr>
        <w:t xml:space="preserve"> study GRADE stays intact.</w:t>
      </w:r>
    </w:p>
    <w:p w14:paraId="55ED9DCA" w14:textId="77777777" w:rsidR="001E1C71" w:rsidRPr="001E1C71" w:rsidRDefault="001E1C71" w:rsidP="001E1C7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B2D3F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68937BB6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7CFDED4C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34858A4D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02177209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587E7060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05A9FA0F" w14:textId="54BAEBB3" w:rsid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21F10E1E" w14:textId="37B75171" w:rsidR="0016269E" w:rsidRDefault="0016269E" w:rsidP="001E1C71">
      <w:pPr>
        <w:spacing w:after="0"/>
        <w:jc w:val="both"/>
        <w:rPr>
          <w:rFonts w:asciiTheme="majorBidi" w:hAnsiTheme="majorBidi" w:cstheme="majorBidi"/>
        </w:rPr>
      </w:pPr>
    </w:p>
    <w:p w14:paraId="0EBC2CE7" w14:textId="64134D04" w:rsidR="0016269E" w:rsidRDefault="0016269E" w:rsidP="001E1C71">
      <w:pPr>
        <w:spacing w:after="0"/>
        <w:jc w:val="both"/>
        <w:rPr>
          <w:rFonts w:asciiTheme="majorBidi" w:hAnsiTheme="majorBidi" w:cstheme="majorBidi"/>
        </w:rPr>
      </w:pPr>
    </w:p>
    <w:p w14:paraId="537E8E02" w14:textId="391AD0B9" w:rsidR="0016269E" w:rsidRDefault="0016269E" w:rsidP="001E1C71">
      <w:pPr>
        <w:spacing w:after="0"/>
        <w:jc w:val="both"/>
        <w:rPr>
          <w:rFonts w:asciiTheme="majorBidi" w:hAnsiTheme="majorBidi" w:cstheme="majorBidi"/>
        </w:rPr>
      </w:pPr>
    </w:p>
    <w:p w14:paraId="54C6158F" w14:textId="4E35EC4F" w:rsidR="0016269E" w:rsidRDefault="0016269E" w:rsidP="001E1C71">
      <w:pPr>
        <w:spacing w:after="0"/>
        <w:jc w:val="both"/>
        <w:rPr>
          <w:rFonts w:asciiTheme="majorBidi" w:hAnsiTheme="majorBidi" w:cstheme="majorBidi"/>
        </w:rPr>
      </w:pPr>
    </w:p>
    <w:p w14:paraId="05B778FB" w14:textId="77777777" w:rsidR="0016269E" w:rsidRPr="001E1C71" w:rsidRDefault="0016269E" w:rsidP="001E1C71">
      <w:pPr>
        <w:spacing w:after="0"/>
        <w:jc w:val="both"/>
        <w:rPr>
          <w:rFonts w:asciiTheme="majorBidi" w:hAnsiTheme="majorBidi" w:cstheme="majorBidi"/>
        </w:rPr>
      </w:pPr>
    </w:p>
    <w:p w14:paraId="46A632FF" w14:textId="09BD6FF0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70FF3275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093F99D5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67FD466F" w14:textId="77777777" w:rsidR="001E1C71" w:rsidRPr="001E1C71" w:rsidRDefault="001E1C71" w:rsidP="001E1C71">
      <w:pPr>
        <w:rPr>
          <w:rFonts w:ascii="Times New Roman" w:hAnsi="Times New Roman" w:cs="Times New Roman"/>
          <w:bCs/>
          <w:sz w:val="24"/>
        </w:rPr>
      </w:pPr>
      <w:r w:rsidRPr="001E1C71">
        <w:rPr>
          <w:rFonts w:ascii="Times New Roman" w:hAnsi="Times New Roman" w:cs="Times New Roman"/>
          <w:b/>
          <w:sz w:val="24"/>
        </w:rPr>
        <w:lastRenderedPageBreak/>
        <w:t>Supplementary Table 4.</w:t>
      </w:r>
      <w:r w:rsidRPr="001E1C71">
        <w:rPr>
          <w:rFonts w:ascii="Times New Roman" w:hAnsi="Times New Roman" w:cs="Times New Roman"/>
          <w:bCs/>
          <w:sz w:val="24"/>
        </w:rPr>
        <w:t xml:space="preserve"> Checklist for items in “STRICTA 2010” for acupuncture reporting.</w:t>
      </w:r>
    </w:p>
    <w:tbl>
      <w:tblPr>
        <w:tblStyle w:val="TableGrid"/>
        <w:tblW w:w="98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696"/>
        <w:gridCol w:w="443"/>
        <w:gridCol w:w="456"/>
        <w:gridCol w:w="443"/>
        <w:gridCol w:w="443"/>
        <w:gridCol w:w="456"/>
        <w:gridCol w:w="443"/>
        <w:gridCol w:w="456"/>
        <w:gridCol w:w="443"/>
        <w:gridCol w:w="416"/>
        <w:gridCol w:w="456"/>
        <w:gridCol w:w="443"/>
        <w:gridCol w:w="456"/>
        <w:gridCol w:w="443"/>
        <w:gridCol w:w="456"/>
        <w:gridCol w:w="336"/>
        <w:gridCol w:w="443"/>
        <w:gridCol w:w="456"/>
        <w:gridCol w:w="643"/>
      </w:tblGrid>
      <w:tr w:rsidR="001E1C71" w:rsidRPr="001E1C71" w14:paraId="73626E8C" w14:textId="77777777" w:rsidTr="004811B9">
        <w:tc>
          <w:tcPr>
            <w:tcW w:w="1696" w:type="dxa"/>
          </w:tcPr>
          <w:p w14:paraId="7A840A2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3" w:type="dxa"/>
          </w:tcPr>
          <w:p w14:paraId="368687B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a</w:t>
            </w:r>
          </w:p>
        </w:tc>
        <w:tc>
          <w:tcPr>
            <w:tcW w:w="456" w:type="dxa"/>
          </w:tcPr>
          <w:p w14:paraId="6211093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443" w:type="dxa"/>
          </w:tcPr>
          <w:p w14:paraId="429C44D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c</w:t>
            </w:r>
          </w:p>
        </w:tc>
        <w:tc>
          <w:tcPr>
            <w:tcW w:w="443" w:type="dxa"/>
          </w:tcPr>
          <w:p w14:paraId="000B057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a</w:t>
            </w:r>
          </w:p>
        </w:tc>
        <w:tc>
          <w:tcPr>
            <w:tcW w:w="456" w:type="dxa"/>
          </w:tcPr>
          <w:p w14:paraId="41DC7F2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b</w:t>
            </w:r>
          </w:p>
        </w:tc>
        <w:tc>
          <w:tcPr>
            <w:tcW w:w="443" w:type="dxa"/>
          </w:tcPr>
          <w:p w14:paraId="43065FA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c</w:t>
            </w:r>
          </w:p>
        </w:tc>
        <w:tc>
          <w:tcPr>
            <w:tcW w:w="456" w:type="dxa"/>
          </w:tcPr>
          <w:p w14:paraId="6691178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d</w:t>
            </w:r>
          </w:p>
        </w:tc>
        <w:tc>
          <w:tcPr>
            <w:tcW w:w="443" w:type="dxa"/>
          </w:tcPr>
          <w:p w14:paraId="6741AD2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e</w:t>
            </w:r>
          </w:p>
        </w:tc>
        <w:tc>
          <w:tcPr>
            <w:tcW w:w="416" w:type="dxa"/>
          </w:tcPr>
          <w:p w14:paraId="5D9B9F3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f</w:t>
            </w:r>
          </w:p>
        </w:tc>
        <w:tc>
          <w:tcPr>
            <w:tcW w:w="456" w:type="dxa"/>
          </w:tcPr>
          <w:p w14:paraId="3637946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2g</w:t>
            </w:r>
          </w:p>
        </w:tc>
        <w:tc>
          <w:tcPr>
            <w:tcW w:w="443" w:type="dxa"/>
          </w:tcPr>
          <w:p w14:paraId="0D44758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456" w:type="dxa"/>
          </w:tcPr>
          <w:p w14:paraId="165D948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3b</w:t>
            </w:r>
          </w:p>
        </w:tc>
        <w:tc>
          <w:tcPr>
            <w:tcW w:w="443" w:type="dxa"/>
          </w:tcPr>
          <w:p w14:paraId="1F18131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4a</w:t>
            </w:r>
          </w:p>
        </w:tc>
        <w:tc>
          <w:tcPr>
            <w:tcW w:w="456" w:type="dxa"/>
          </w:tcPr>
          <w:p w14:paraId="79A1A34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4b</w:t>
            </w:r>
          </w:p>
        </w:tc>
        <w:tc>
          <w:tcPr>
            <w:tcW w:w="336" w:type="dxa"/>
          </w:tcPr>
          <w:p w14:paraId="4902155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43" w:type="dxa"/>
          </w:tcPr>
          <w:p w14:paraId="6FFA75B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6a</w:t>
            </w:r>
          </w:p>
        </w:tc>
        <w:tc>
          <w:tcPr>
            <w:tcW w:w="456" w:type="dxa"/>
          </w:tcPr>
          <w:p w14:paraId="7682BAA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6b</w:t>
            </w:r>
          </w:p>
        </w:tc>
        <w:tc>
          <w:tcPr>
            <w:tcW w:w="643" w:type="dxa"/>
          </w:tcPr>
          <w:p w14:paraId="103F9C7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0C5029" w:rsidRPr="001E1C71" w14:paraId="73600818" w14:textId="77777777" w:rsidTr="004811B9">
        <w:trPr>
          <w:trHeight w:val="413"/>
        </w:trPr>
        <w:tc>
          <w:tcPr>
            <w:tcW w:w="1696" w:type="dxa"/>
          </w:tcPr>
          <w:p w14:paraId="2237F197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)</w:t>
            </w:r>
            <w:r w:rsidR="000C5029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Lo et al 2020</w:t>
            </w: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(</w:t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fldChar w:fldCharType="begin">
                <w:fldData xml:space="preserve">PEVuZE5vdGU+PENpdGU+PEF1dGhvcj5MbzwvQXV0aG9yPjxZZWFyPjIwMjA8L1llYXI+PFJlY051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</w:fldData>
              </w:fldChar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instrText xml:space="preserve"> ADDIN EN.CITE </w:instrText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fldChar w:fldCharType="begin">
                <w:fldData xml:space="preserve">PEVuZE5vdGU+PENpdGU+PEF1dGhvcj5MbzwvQXV0aG9yPjxZZWFyPjIwMjA8L1llYXI+PFJlY051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</w:fldData>
              </w:fldChar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instrText xml:space="preserve"> ADDIN EN.CITE.DATA </w:instrText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fldChar w:fldCharType="end"/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  <w:sz w:val="20"/>
                <w:szCs w:val="20"/>
              </w:rPr>
              <w:t>[21]</w:t>
            </w:r>
            <w:r w:rsidR="009E7AC8" w:rsidRPr="00901C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443" w:type="dxa"/>
          </w:tcPr>
          <w:p w14:paraId="573BE3BA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2F9C476A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196C761E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70FC10BF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111B63E7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62D459C6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0784FE5D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141EEBD0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16" w:type="dxa"/>
          </w:tcPr>
          <w:p w14:paraId="01493C9E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71A739C2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14:paraId="375FC8CE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70A7597B" w14:textId="77777777" w:rsidR="000C5029" w:rsidRPr="00901C6E" w:rsidRDefault="00F72DCD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5F20AAEF" w14:textId="77777777" w:rsidR="000C5029" w:rsidRPr="00901C6E" w:rsidRDefault="005506A3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034A785B" w14:textId="77777777" w:rsidR="000C5029" w:rsidRPr="00901C6E" w:rsidRDefault="005506A3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336" w:type="dxa"/>
          </w:tcPr>
          <w:p w14:paraId="5AF7F341" w14:textId="77777777" w:rsidR="000C5029" w:rsidRPr="00901C6E" w:rsidRDefault="005506A3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14:paraId="753BE74B" w14:textId="77777777" w:rsidR="000C5029" w:rsidRPr="00901C6E" w:rsidRDefault="005506A3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1625218F" w14:textId="77777777" w:rsidR="000C5029" w:rsidRPr="00901C6E" w:rsidRDefault="005506A3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643" w:type="dxa"/>
          </w:tcPr>
          <w:p w14:paraId="2985216C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2</w:t>
            </w:r>
          </w:p>
        </w:tc>
      </w:tr>
      <w:tr w:rsidR="000C5029" w:rsidRPr="001E1C71" w14:paraId="18A273A9" w14:textId="77777777" w:rsidTr="004811B9">
        <w:tc>
          <w:tcPr>
            <w:tcW w:w="1696" w:type="dxa"/>
          </w:tcPr>
          <w:p w14:paraId="46237515" w14:textId="5206D092" w:rsidR="000C5029" w:rsidRPr="00901C6E" w:rsidRDefault="000C5029" w:rsidP="004811B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Zhang et al. 2019)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Zhang&lt;/Author&gt;&lt;Year&gt;2019&lt;/Year&gt;&lt;RecNum&gt;99&lt;/RecNum&gt;&lt;DisplayText&gt;[18]&lt;/DisplayText&gt;&lt;record&gt;&lt;rec-number&gt;99&lt;/rec-number&gt;&lt;foreign-keys&gt;&lt;key app="EN" db-id="rxpxf0pf7dwx5cetza6vwrxj2erdpwz2zfps" timestamp="1598232982"&gt;99&lt;/key&gt;&lt;/foreign-keys&gt;&lt;ref-type name="Journal Article"&gt;17&lt;/ref-type&gt;&lt;contributors&gt;&lt;authors&gt;&lt;author&gt;Zhang, Miao&lt;/author&gt;&lt;author&gt;Fan, Cheng-xin&lt;/author&gt;&lt;author&gt;Zhu, Peng-yu&lt;/author&gt;&lt;author&gt;Qin, Hai&lt;/author&gt;&lt;author&gt;Wang, Yan&lt;/author&gt;&lt;/authors&gt;&lt;/contributors&gt;&lt;titles&gt;&lt;title&gt;Clinical efficacy evaluation of body acupuncture and scalp acupuncture combined with extracorporeal shock wave for scapulohumeral periarthritis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06/01&lt;/date&gt;&lt;/pub-dates&gt;&lt;/dates&gt;&lt;urls&gt;&lt;/urls&gt;&lt;electronic-resource-num&gt;10.1016/j.wjam.2019.06.005&lt;/electronic-resource-num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18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443" w:type="dxa"/>
          </w:tcPr>
          <w:p w14:paraId="594F83EA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5A848751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14:paraId="29480A11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4BB6E745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42D32BA4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3A3E09CC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790A9B11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26EBD1B7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16" w:type="dxa"/>
          </w:tcPr>
          <w:p w14:paraId="3FD91ABE" w14:textId="77777777" w:rsidR="000C5029" w:rsidRPr="00901C6E" w:rsidRDefault="00DD10E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06E3CCE2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14:paraId="6C37B61E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305289B2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43" w:type="dxa"/>
          </w:tcPr>
          <w:p w14:paraId="6979419C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456" w:type="dxa"/>
          </w:tcPr>
          <w:p w14:paraId="6BD6F69B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336" w:type="dxa"/>
          </w:tcPr>
          <w:p w14:paraId="30BF7898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43" w:type="dxa"/>
          </w:tcPr>
          <w:p w14:paraId="3C82226E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676FAD2D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</w:t>
            </w:r>
          </w:p>
        </w:tc>
        <w:tc>
          <w:tcPr>
            <w:tcW w:w="643" w:type="dxa"/>
          </w:tcPr>
          <w:p w14:paraId="425381AC" w14:textId="77777777" w:rsidR="000C5029" w:rsidRPr="00901C6E" w:rsidRDefault="00691780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11</w:t>
            </w:r>
          </w:p>
        </w:tc>
      </w:tr>
      <w:tr w:rsidR="00587D34" w:rsidRPr="001E1C71" w14:paraId="0F288EE9" w14:textId="77777777" w:rsidTr="004811B9">
        <w:tc>
          <w:tcPr>
            <w:tcW w:w="1696" w:type="dxa"/>
          </w:tcPr>
          <w:p w14:paraId="2B3BDB82" w14:textId="6A7C506C" w:rsidR="00587D34" w:rsidRPr="00901C6E" w:rsidRDefault="00587D34" w:rsidP="004811B9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(Zhang et al. 2019)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Zhang&lt;/Author&gt;&lt;Year&gt;2019&lt;/Year&gt;&lt;RecNum&gt;102&lt;/RecNum&gt;&lt;DisplayText&gt;[30]&lt;/DisplayText&gt;&lt;record&gt;&lt;rec-number&gt;102&lt;/rec-number&gt;&lt;foreign-keys&gt;&lt;key app="EN" db-id="rxpxf0pf7dwx5cetza6vwrxj2erdpwz2zfps" timestamp="1598233865"&gt;102&lt;/key&gt;&lt;/foreign-keys&gt;&lt;ref-type name="Journal Article"&gt;17&lt;/ref-type&gt;&lt;contributors&gt;&lt;authors&gt;&lt;author&gt;Zhang, Miao&lt;/author&gt;&lt;author&gt;Fan, Cheng-xin&lt;/author&gt;&lt;author&gt;Zhu, Peng-yu&lt;/author&gt;&lt;author&gt;Nie, Wen-ting&lt;/author&gt;&lt;author&gt;Qin, Hai&lt;/author&gt;&lt;/authors&gt;&lt;/contributors&gt;&lt;titles&gt;&lt;title&gt;Regular acupuncture at combined with join valley needling at ashi point for scapulohumeral periarthritis: A randomized controlled trial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12/01&lt;/date&gt;&lt;/pub-dates&gt;&lt;/dates&gt;&lt;urls&gt;&lt;/urls&gt;&lt;electronic-resource-num&gt;10.1016/j.wjam.2019.12.004&lt;/electronic-resource-num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30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443" w:type="dxa"/>
          </w:tcPr>
          <w:p w14:paraId="3260DE26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9371C10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623C7DDB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5B537EA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542EE16D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258AEF23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E04D1B4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9EDC4DF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31A6A117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07EAF6B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771C8152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B9A24BF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38073E7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1EB2774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336" w:type="dxa"/>
          </w:tcPr>
          <w:p w14:paraId="6555725E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1A116947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9007634" w14:textId="77777777" w:rsidR="00587D34" w:rsidRPr="00901C6E" w:rsidRDefault="00587D34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1C35F37" w14:textId="77777777" w:rsidR="00587D34" w:rsidRPr="00901C6E" w:rsidRDefault="00587D34" w:rsidP="00587D34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</w:t>
            </w:r>
          </w:p>
        </w:tc>
      </w:tr>
      <w:tr w:rsidR="001E1C71" w:rsidRPr="001E1C71" w14:paraId="4DD2708E" w14:textId="77777777" w:rsidTr="004811B9">
        <w:trPr>
          <w:trHeight w:val="782"/>
        </w:trPr>
        <w:tc>
          <w:tcPr>
            <w:tcW w:w="1696" w:type="dxa"/>
          </w:tcPr>
          <w:p w14:paraId="21FF3087" w14:textId="3E2621D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Schroder et al. 2017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9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3" w:type="dxa"/>
          </w:tcPr>
          <w:p w14:paraId="55F5612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19C817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2C1F6E7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CDDF34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79CB6E3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0C4F47D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88498B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71E37D7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6" w:type="dxa"/>
          </w:tcPr>
          <w:p w14:paraId="3F5242E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1DCB88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1BA030D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B7E967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25F8F2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570393E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3F4EACF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84E263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91E004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EFE536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0C5029" w:rsidRPr="001E1C71" w14:paraId="1686FF16" w14:textId="77777777" w:rsidTr="004811B9">
        <w:trPr>
          <w:trHeight w:val="782"/>
        </w:trPr>
        <w:tc>
          <w:tcPr>
            <w:tcW w:w="1696" w:type="dxa"/>
          </w:tcPr>
          <w:p w14:paraId="1D34E522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)</w:t>
            </w:r>
            <w:r w:rsidR="000C5029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Ashegan et al. 2016</w:t>
            </w: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(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begin"/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instrText xml:space="preserve"> ADDIN EN.CITE &lt;EndNote&gt;&lt;Cite&gt;&lt;Author&gt;Asheghan&lt;/Author&gt;&lt;Year&gt;2016&lt;/Year&gt;&lt;RecNum&gt;100&lt;/RecNum&gt;&lt;DisplayText&gt;[22]&lt;/DisplayText&gt;&lt;record&gt;&lt;rec-number&gt;100&lt;/rec-number&gt;&lt;foreign-keys&gt;&lt;key app="EN" db-id="rxpxf0pf7dwx5cetza6vwrxj2erdpwz2zfps" timestamp="1598233443"&gt;100&lt;/key&gt;&lt;/foreign-keys&gt;&lt;ref-type name="Journal Article"&gt;17&lt;/ref-type&gt;&lt;contributors&gt;&lt;authors&gt;&lt;author&gt;Asheghan, Mahsa&lt;/author&gt;&lt;author&gt;Aghda, Amidoddin Khatibi&lt;/author&gt;&lt;author&gt;Hashemi, Ebrahim&lt;/author&gt;&lt;author&gt;Hollisaz, Mohammadtaghi&lt;/author&gt;&lt;/authors&gt;&lt;/contributors&gt;&lt;titles&gt;&lt;title&gt;INVESTIGATION OF THE EFFECTIVENESS OF ACUPUNCTURE IN THE TREATMENT OF FROZEN SHOULDER&lt;/title&gt;&lt;secondary-title&gt;Materia socio-medica&lt;/secondary-title&gt;&lt;alt-title&gt;Mater Sociomed&lt;/alt-title&gt;&lt;/titles&gt;&lt;periodical&gt;&lt;full-title&gt;Materia socio-medica&lt;/full-title&gt;&lt;abbr-1&gt;Mater Sociomed&lt;/abbr-1&gt;&lt;/periodical&gt;&lt;alt-periodical&gt;&lt;full-title&gt;Materia socio-medica&lt;/full-title&gt;&lt;abbr-1&gt;Mater Sociomed&lt;/abbr-1&gt;&lt;/alt-periodical&gt;&lt;pages&gt;253-257&lt;/pages&gt;&lt;volume&gt;28&lt;/volume&gt;&lt;number&gt;4&lt;/number&gt;&lt;keywords&gt;&lt;keyword&gt;Acupuncture&lt;/keyword&gt;&lt;keyword&gt;Frozen Shoulder&lt;/keyword&gt;&lt;keyword&gt;Physiotherapy&lt;/keyword&gt;&lt;/keywords&gt;&lt;dates&gt;&lt;year&gt;2016&lt;/year&gt;&lt;/dates&gt;&lt;publisher&gt;AVICENA, d.o.o., Sarajevo&lt;/publisher&gt;&lt;isbn&gt;1512-7680&amp;#xD;1986-597X&lt;/isbn&gt;&lt;accession-num&gt;27698596&lt;/accession-num&gt;&lt;urls&gt;&lt;related-urls&gt;&lt;url&gt;https://pubmed.ncbi.nlm.nih.gov/27698596&lt;/url&gt;&lt;url&gt;https://www.ncbi.nlm.nih.gov/pmc/articles/PMC5034968/&lt;/url&gt;&lt;/related-urls&gt;&lt;/urls&gt;&lt;electronic-resource-num&gt;10.5455/msm.2016.28.253-257&lt;/electronic-resource-num&gt;&lt;remote-database-name&gt;PubMed&lt;/remote-database-name&gt;&lt;language&gt;eng&lt;/language&gt;&lt;/record&gt;&lt;/Cite&gt;&lt;/EndNote&gt;</w:instrTex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separate"/>
            </w:r>
            <w:r w:rsidR="009E7AC8" w:rsidRPr="00901C6E">
              <w:rPr>
                <w:rFonts w:asciiTheme="majorBidi" w:hAnsiTheme="majorBidi" w:cstheme="majorBidi"/>
                <w:noProof/>
                <w:color w:val="FF0000"/>
              </w:rPr>
              <w:t>[22]</w:t>
            </w:r>
            <w:r w:rsidR="009E7AC8" w:rsidRPr="00901C6E">
              <w:rPr>
                <w:rFonts w:asciiTheme="majorBidi" w:hAnsiTheme="majorBidi" w:cstheme="majorBidi"/>
                <w:color w:val="FF0000"/>
              </w:rPr>
              <w:fldChar w:fldCharType="end"/>
            </w:r>
          </w:p>
        </w:tc>
        <w:tc>
          <w:tcPr>
            <w:tcW w:w="443" w:type="dxa"/>
          </w:tcPr>
          <w:p w14:paraId="11471243" w14:textId="77777777" w:rsidR="000C5029" w:rsidRPr="00901C6E" w:rsidRDefault="000C502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6E943DB3" w14:textId="77777777" w:rsidR="000C5029" w:rsidRPr="00901C6E" w:rsidRDefault="000C502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80FE00E" w14:textId="77777777" w:rsidR="000C5029" w:rsidRPr="00901C6E" w:rsidRDefault="000C502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241365CF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17357F2F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7A5CDE66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57CCF553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6CEC5E2C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16" w:type="dxa"/>
          </w:tcPr>
          <w:p w14:paraId="42E5A2D7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7EA4D876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15111637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B8DEC75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1EB5325A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859651D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336" w:type="dxa"/>
          </w:tcPr>
          <w:p w14:paraId="0888C8C7" w14:textId="77777777" w:rsidR="000C5029" w:rsidRPr="00901C6E" w:rsidRDefault="0058293C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028B3976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  <w:rtl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456" w:type="dxa"/>
          </w:tcPr>
          <w:p w14:paraId="32281C11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0</w:t>
            </w:r>
          </w:p>
        </w:tc>
        <w:tc>
          <w:tcPr>
            <w:tcW w:w="643" w:type="dxa"/>
          </w:tcPr>
          <w:p w14:paraId="47C9747F" w14:textId="77777777" w:rsidR="000C5029" w:rsidRPr="00901C6E" w:rsidRDefault="004811B9" w:rsidP="001E1C71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 w:hint="cs"/>
                <w:color w:val="FF0000"/>
                <w:sz w:val="24"/>
                <w:szCs w:val="24"/>
                <w:rtl/>
              </w:rPr>
              <w:t>4</w:t>
            </w:r>
          </w:p>
        </w:tc>
      </w:tr>
      <w:tr w:rsidR="001E1C71" w:rsidRPr="001E1C71" w14:paraId="1FD68035" w14:textId="77777777" w:rsidTr="004811B9">
        <w:trPr>
          <w:trHeight w:val="782"/>
        </w:trPr>
        <w:tc>
          <w:tcPr>
            <w:tcW w:w="1696" w:type="dxa"/>
          </w:tcPr>
          <w:p w14:paraId="2F59BB80" w14:textId="57ED1071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Tas-Cebe and Cummings 2013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as-Cebe&lt;/Author&gt;&lt;Year&gt;2013&lt;/Year&gt;&lt;RecNum&gt;235&lt;/RecNum&gt;&lt;DisplayText&gt;[25]&lt;/DisplayText&gt;&lt;record&gt;&lt;rec-number&gt;235&lt;/rec-number&gt;&lt;foreign-keys&gt;&lt;key app="EN" db-id="tw2spvrt3a5r0fefe06p25vus9s00xr992ws" timestamp="1551415280"&gt;235&lt;/key&gt;&lt;/foreign-keys&gt;&lt;ref-type name="Journal Article"&gt;17&lt;/ref-type&gt;&lt;contributors&gt;&lt;authors&gt;&lt;author&gt;Tas-Cebe, Gulhan&lt;/author&gt;&lt;author&gt;Cummings, Carole&lt;/author&gt;&lt;/authors&gt;&lt;/contributors&gt;&lt;titles&gt;&lt;title&gt;A single-blinded controlled trial comparing corticosteroid injection, acupuncture and home-based exercises for the treatment of primary contracted (frozen) shoulder&lt;/title&gt;&lt;secondary-title&gt;Journal of the Acupuncture Association of Chartered Physiotherapists (JAACP)&lt;/secondary-title&gt;&lt;alt-title&gt;Journal of the Acupuncture Association of Chartered Physiotherapists (JAACP)&lt;/alt-title&gt;&lt;/titles&gt;&lt;periodical&gt;&lt;full-title&gt;Journal of the Acupuncture Association of Chartered Physiotherapists (JAACP)&lt;/full-title&gt;&lt;abbr-1&gt;Journal of the Acupuncture Association of Chartered Physiotherapists (JAACP)&lt;/abbr-1&gt;&lt;/periodical&gt;&lt;alt-periodical&gt;&lt;full-title&gt;Journal of the Acupuncture Association of Chartered Physiotherapists (JAACP)&lt;/full-title&gt;&lt;abbr-1&gt;Journal of the Acupuncture Association of Chartered Physiotherapists (JAACP)&lt;/abbr-1&gt;&lt;/alt-periodical&gt;&lt;pages&gt;25-38&lt;/pages&gt;&lt;volume&gt;Autumn 2013&lt;/volume&gt;&lt;dates&gt;&lt;year&gt;2013&lt;/year&gt;&lt;/dates&gt;&lt;urls&gt;&lt;/urls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5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207AD93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3EC0A4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152B32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4CAF16C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40A0B6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063C42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4E6921A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23CC57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606FDF6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EDAAB0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65E08E0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2B6666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5A82996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F43586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35A482A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33407F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E2298B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104AC78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1E1C71" w:rsidRPr="001E1C71" w14:paraId="56929234" w14:textId="77777777" w:rsidTr="004811B9">
        <w:tc>
          <w:tcPr>
            <w:tcW w:w="1696" w:type="dxa"/>
          </w:tcPr>
          <w:p w14:paraId="09B1C02D" w14:textId="3C9CA900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Shang et al. 2012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ng&lt;/Author&gt;&lt;Year&gt;2012&lt;/Year&gt;&lt;RecNum&gt;42&lt;/RecNum&gt;&lt;DisplayText&gt;[19]&lt;/DisplayText&gt;&lt;record&gt;&lt;rec-number&gt;42&lt;/rec-number&gt;&lt;foreign-keys&gt;&lt;key app="EN" db-id="tw2spvrt3a5r0fefe06p25vus9s00xr992ws" timestamp="0"&gt;42&lt;/key&gt;&lt;/foreign-keys&gt;&lt;ref-type name="Journal Article"&gt;17&lt;/ref-type&gt;&lt;contributors&gt;&lt;authors&gt;&lt;author&gt;Shang, Yan-jie&lt;/author&gt;&lt;author&gt;Wang, Zai-dong&lt;/author&gt;&lt;author&gt;Zhang, Yu&lt;/author&gt;&lt;/authors&gt;&lt;/contributors&gt;&lt;titles&gt;&lt;title&gt;Acupuncture accelerating gi-flow along meridians for treating periarthritis of shoulder&lt;/title&gt;&lt;secondary-title&gt;World Journal of Acupuncture - Moxibustion&lt;/secondary-title&gt;&lt;/titles&gt;&lt;pages&gt;17-21&lt;/pages&gt;&lt;volume&gt;22&lt;/volume&gt;&lt;number&gt;2&lt;/number&gt;&lt;dates&gt;&lt;year&gt;2012&lt;/year&gt;&lt;/dates&gt;&lt;isbn&gt;10035257&lt;/isbn&gt;&lt;urls&gt;&lt;/urls&gt;&lt;electronic-resource-num&gt;10.1016/s1003-5257(12)60022-1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03262AE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A49C93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2BB9649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255511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E13F35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E69FA6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42B78CE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16A4FA7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5228A54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C5A7C8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667FCB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E55EE3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51A16F2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39311E1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2C5BBDF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5694226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0BF953B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770D5C1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1E1C71" w:rsidRPr="001E1C71" w14:paraId="3D5D53A9" w14:textId="77777777" w:rsidTr="004811B9">
        <w:tc>
          <w:tcPr>
            <w:tcW w:w="1696" w:type="dxa"/>
          </w:tcPr>
          <w:p w14:paraId="4FFFC967" w14:textId="610C38B1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Shi et al. 2012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i&lt;/Author&gt;&lt;Year&gt;2012&lt;/Year&gt;&lt;RecNum&gt;41&lt;/RecNum&gt;&lt;DisplayText&gt;[27]&lt;/DisplayText&gt;&lt;record&gt;&lt;rec-number&gt;41&lt;/rec-number&gt;&lt;foreign-keys&gt;&lt;key app="EN" db-id="tw2spvrt3a5r0fefe06p25vus9s00xr992ws" timestamp="0"&gt;41&lt;/key&gt;&lt;/foreign-keys&gt;&lt;ref-type name="Journal Article"&gt;17&lt;/ref-type&gt;&lt;contributors&gt;&lt;authors&gt;&lt;author&gt;Shi, Hui&lt;/author&gt;&lt;author&gt;Fang, Jian-qiao&lt;/author&gt;&lt;author&gt;Li, Bang-wei&lt;/author&gt;&lt;author&gt;Cong, Wen-jie&lt;/author&gt;&lt;author&gt;Zhang, Yi&lt;/author&gt;&lt;author&gt;Chen, Lei&lt;/author&gt;&lt;/authors&gt;&lt;/contributors&gt;&lt;titles&gt;&lt;title&gt;Efficacy assessment for different acupuncture therapies in the treatment of frozen shoulder&lt;/title&gt;&lt;secondary-title&gt;World Journal of Acupuncture - Moxibustion&lt;/secondary-title&gt;&lt;/titles&gt;&lt;pages&gt;6-11&lt;/pages&gt;&lt;volume&gt;22&lt;/volume&gt;&lt;number&gt;2&lt;/number&gt;&lt;dates&gt;&lt;year&gt;2012&lt;/year&gt;&lt;/dates&gt;&lt;isbn&gt;10035257&lt;/isbn&gt;&lt;urls&gt;&lt;/urls&gt;&lt;electronic-resource-num&gt;10.1016/s1003-5257(12)60020-8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7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22DE5F9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8050DC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04EE457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43EAB1B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DB116D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2DC53F7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321B06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E78000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1CA7073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ECD53B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611D2A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4CA059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546286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F8A005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4C3BF78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393BB6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458A261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5FE3B32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1E1C71" w:rsidRPr="001E1C71" w14:paraId="7798250C" w14:textId="77777777" w:rsidTr="004811B9">
        <w:tc>
          <w:tcPr>
            <w:tcW w:w="1696" w:type="dxa"/>
          </w:tcPr>
          <w:p w14:paraId="405F4878" w14:textId="2CE7DA62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Cheing et al. 2008)</w:t>
            </w:r>
            <w:r w:rsidRPr="001E1C7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ing&lt;/Author&gt;&lt;Year&gt;2008&lt;/Year&gt;&lt;RecNum&gt;26&lt;/RecNum&gt;&lt;DisplayText&gt;[20]&lt;/DisplayText&gt;&lt;record&gt;&lt;rec-number&gt;26&lt;/rec-number&gt;&lt;foreign-keys&gt;&lt;key app="EN" db-id="tw2spvrt3a5r0fefe06p25vus9s00xr992ws" timestamp="0"&gt;26&lt;/key&gt;&lt;/foreign-keys&gt;&lt;ref-type name="Journal Article"&gt;17&lt;/ref-type&gt;&lt;contributors&gt;&lt;authors&gt;&lt;author&gt;Cheing, G. L.&lt;/author&gt;&lt;author&gt;So, E. M.&lt;/author&gt;&lt;author&gt;Chao, C. Y.&lt;/author&gt;&lt;/authors&gt;&lt;/contributors&gt;&lt;auth-address&gt;Department of Rehabilitation Sciences, The Hong Kong Polytechnic University, Hong Kong. gladys.cheing@inet.polyu.edu.hk&lt;/auth-address&gt;&lt;titles&gt;&lt;title&gt;Effectiveness of electroacupuncture and interferential eloctrotherapy in the management of frozen shoulder&lt;/title&gt;&lt;secondary-title&gt;J Rehabil Med&lt;/secondary-title&gt;&lt;alt-title&gt;Journal of rehabilitation medicine&lt;/alt-title&gt;&lt;/titles&gt;&lt;pages&gt;166-70&lt;/pages&gt;&lt;volume&gt;40&lt;/volume&gt;&lt;number&gt;3&lt;/number&gt;&lt;edition&gt;2008/02/23&lt;/edition&gt;&lt;keywords&gt;&lt;keyword&gt;Adult&lt;/keyword&gt;&lt;keyword&gt;Combined Modality Therapy&lt;/keyword&gt;&lt;keyword&gt;Double-Blind Method&lt;/keyword&gt;&lt;keyword&gt;*Electric Stimulation Therapy/methods&lt;/keyword&gt;&lt;keyword&gt;*Electroacupuncture/methods&lt;/keyword&gt;&lt;keyword&gt;Exercise Therapy&lt;/keyword&gt;&lt;keyword&gt;Female&lt;/keyword&gt;&lt;keyword&gt;Follow-Up Studies&lt;/keyword&gt;&lt;keyword&gt;Humans&lt;/keyword&gt;&lt;keyword&gt;Joint Diseases/rehabilitation/*therapy&lt;/keyword&gt;&lt;keyword&gt;Male&lt;/keyword&gt;&lt;keyword&gt;Middle Aged&lt;/keyword&gt;&lt;keyword&gt;Pain Measurement&lt;/keyword&gt;&lt;keyword&gt;Recovery of Function&lt;/keyword&gt;&lt;keyword&gt;*Shoulder Joint/pathology/physiopathology&lt;/keyword&gt;&lt;keyword&gt;Shoulder Pain/rehabilitation/*therapy&lt;/keyword&gt;&lt;keyword&gt;Treatment Outcome&lt;/keyword&gt;&lt;/keywords&gt;&lt;dates&gt;&lt;year&gt;2008&lt;/year&gt;&lt;pub-dates&gt;&lt;date&gt;Mar&lt;/date&gt;&lt;/pub-dates&gt;&lt;/dates&gt;&lt;isbn&gt;1650-1977 (Print)&amp;#xD;1650-1977 (Linking)&lt;/isbn&gt;&lt;accession-num&gt;18292916&lt;/accession-num&gt;&lt;urls&gt;&lt;related-urls&gt;&lt;url&gt;https://www.ncbi.nlm.nih.gov/pubmed/18292916&lt;/url&gt;&lt;/related-urls&gt;&lt;/urls&gt;&lt;electronic-resource-num&gt;10.2340/16501977-0142&lt;/electronic-resource-num&gt;&lt;remote-database-provider&gt;Nlm&lt;/remote-database-provider&gt;&lt;language&gt;eng&lt;/language&gt;&lt;/record&gt;&lt;/Cite&gt;&lt;/EndNote&gt;</w:instrText>
            </w:r>
            <w:r w:rsidRPr="001E1C7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0"/>
                <w:szCs w:val="20"/>
              </w:rPr>
              <w:t>[20]</w:t>
            </w:r>
            <w:r w:rsidRPr="001E1C7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443" w:type="dxa"/>
          </w:tcPr>
          <w:p w14:paraId="226C07C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5730B2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97F90F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DE822C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D89F83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10529D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E238D6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74F46FE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6075BAC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F8C01D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592F9E3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2D5D9F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11853E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D57264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63641A1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124A4D0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47791F5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CB42FB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1E1C71" w:rsidRPr="001E1C71" w14:paraId="2CBC26F2" w14:textId="77777777" w:rsidTr="004811B9">
        <w:tc>
          <w:tcPr>
            <w:tcW w:w="1696" w:type="dxa"/>
          </w:tcPr>
          <w:p w14:paraId="22D230D3" w14:textId="55B1B3A6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Ma et al. 2006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L0VuZE5vdGU+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L0VuZE5vdGU+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3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74A7E50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80AC16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FAA16D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B3ACCB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9CD1CB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2CD473B3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6D67693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33CAFB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16" w:type="dxa"/>
          </w:tcPr>
          <w:p w14:paraId="3A2CAFB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F5D722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1EF0C28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56424D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3DE522F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A7C458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36" w:type="dxa"/>
          </w:tcPr>
          <w:p w14:paraId="2C847BC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718C4C9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E622C0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73F917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1E1C71" w:rsidRPr="001E1C71" w14:paraId="7F205A11" w14:textId="77777777" w:rsidTr="004811B9">
        <w:tc>
          <w:tcPr>
            <w:tcW w:w="1696" w:type="dxa"/>
          </w:tcPr>
          <w:p w14:paraId="492EEBE7" w14:textId="1D45BD2D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Lin et al. 2005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n&lt;/Author&gt;&lt;Year&gt;2005&lt;/Year&gt;&lt;RecNum&gt;233&lt;/RecNum&gt;&lt;DisplayText&gt;[28]&lt;/DisplayText&gt;&lt;record&gt;&lt;rec-number&gt;233&lt;/rec-number&gt;&lt;foreign-keys&gt;&lt;key app="EN" db-id="tw2spvrt3a5r0fefe06p25vus9s00xr992ws" timestamp="1551412617"&gt;233&lt;/key&gt;&lt;/foreign-keys&gt;&lt;ref-type name="Journal Article"&gt;17&lt;/ref-type&gt;&lt;contributors&gt;&lt;authors&gt;&lt;author&gt;Lin, Jaung-Geng&lt;/author&gt;&lt;author&gt;Chen, Chao-Tsung&lt;/author&gt;&lt;author&gt;Lu, Tung-Wu&lt;/author&gt;&lt;author&gt;Lin, Yen-Sheng&lt;/author&gt;&lt;author&gt;Chen, Hao-Ling&lt;/author&gt;&lt;author&gt;Chen, Yueh-Shen&lt;/author&gt;&lt;/authors&gt;&lt;/contributors&gt;&lt;titles&gt;&lt;title&gt;Quantitative evaluation of the motion of frozen shoulders treated with acupuncture by puncturing from Tiaokou (St. 38) towards Chengshan (UB 57)&lt;/title&gt;&lt;secondary-title&gt;Biomedical Engineering-applications Basis Communications&lt;/secondary-title&gt;&lt;alt-title&gt;Biomedical Engineering-applications Basis Communications - BIOMED ENG-APPL BASIS COMMUN&lt;/alt-title&gt;&lt;/titles&gt;&lt;periodical&gt;&lt;full-title&gt;Biomedical Engineering-applications Basis Communications&lt;/full-title&gt;&lt;abbr-1&gt;Biomedical Engineering-applications Basis Communications - BIOMED ENG-APPL BASIS COMMUN&lt;/abbr-1&gt;&lt;/periodical&gt;&lt;alt-periodical&gt;&lt;full-title&gt;Biomedical Engineering-applications Basis Communications&lt;/full-title&gt;&lt;abbr-1&gt;Biomedical Engineering-applications Basis Communications - BIOMED ENG-APPL BASIS COMMUN&lt;/abbr-1&gt;&lt;/alt-periodical&gt;&lt;pages&gt;31-37&lt;/pages&gt;&lt;volume&gt;17&lt;/volume&gt;&lt;number&gt;01&lt;/number&gt;&lt;dates&gt;&lt;year&gt;2005&lt;/year&gt;&lt;/dates&gt;&lt;urls&gt;&lt;/urls&gt;&lt;electronic-resource-num&gt;10.4015/S1016237205000068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8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281CDC8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644F83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EF23EC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E5F1D2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1EE383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AF0323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BC20D7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1E8C5B2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099128A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0D2625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4212A5B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06CA46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42EC5A2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04BC71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7620876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58F85FE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4B83FA2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2120B72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1E1C71" w:rsidRPr="001E1C71" w14:paraId="37F2A5F2" w14:textId="77777777" w:rsidTr="004811B9">
        <w:tc>
          <w:tcPr>
            <w:tcW w:w="1696" w:type="dxa"/>
          </w:tcPr>
          <w:p w14:paraId="172C2FC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 xml:space="preserve">(Feng 2003) 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eng&lt;/Author&gt;&lt;Year&gt;2003&lt;/Year&gt;&lt;RecNum&gt;34&lt;/RecNum&gt;&lt;DisplayText&gt;[26]&lt;/DisplayText&gt;&lt;record&gt;&lt;rec-number&gt;34&lt;/rec-number&gt;&lt;foreign-keys&gt;&lt;key app="EN" db-id="tw2spvrt3a5r0fefe06p25vus9s00xr992ws" timestamp="0"&gt;34&lt;/key&gt;&lt;/foreign-keys&gt;&lt;ref-type name="Journal Article"&gt;17&lt;/ref-type&gt;&lt;contributors&gt;&lt;authors&gt;&lt;author&gt;Feng, Z.&lt;/author&gt;&lt;/authors&gt;&lt;/contributors&gt;&lt;auth-address&gt;Jinhua TCM Hospital, Jinhua City 321000, Zhejiang Province.&lt;/auth-address&gt;&lt;titles&gt;&lt;title&gt;Two-hundred and ten cases of shoulder periarthritis treated by needling lingxia and sanjian&lt;/title&gt;&lt;secondary-title&gt;J Tradit Chin Med&lt;/secondary-title&gt;&lt;alt-title&gt;Journal of traditional Chinese medicine = Chung i tsa chih ying wen pan&lt;/alt-title&gt;&lt;/titles&gt;&lt;pages&gt;201-2&lt;/pages&gt;&lt;volume&gt;23&lt;/volume&gt;&lt;number&gt;3&lt;/number&gt;&lt;edition&gt;2003/10/11&lt;/edition&gt;&lt;keywords&gt;&lt;keyword&gt;*Acupuncture Therapy/methods&lt;/keyword&gt;&lt;keyword&gt;Adult&lt;/keyword&gt;&lt;keyword&gt;Aged&lt;/keyword&gt;&lt;keyword&gt;Female&lt;/keyword&gt;&lt;keyword&gt;Humans&lt;/keyword&gt;&lt;keyword&gt;Male&lt;/keyword&gt;&lt;keyword&gt;Middle Aged&lt;/keyword&gt;&lt;keyword&gt;Periarthritis/*therapy&lt;/keyword&gt;&lt;keyword&gt;*Shoulder Joint&lt;/keyword&gt;&lt;/keywords&gt;&lt;dates&gt;&lt;year&gt;2003&lt;/year&gt;&lt;pub-dates&gt;&lt;date&gt;Sep&lt;/date&gt;&lt;/pub-dates&gt;&lt;/dates&gt;&lt;isbn&gt;0255-2922 (Print)&amp;#xD;0255-2922&lt;/isbn&gt;&lt;accession-num&gt;14535189&lt;/accession-num&gt;&lt;urls&gt;&lt;/urls&gt;&lt;remote-database-provider&gt;Nlm&lt;/remote-database-provider&gt;&lt;language&gt;eng&lt;/language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6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15315A2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15B7B5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4D9823F4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60A835E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3029FA0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556A9199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7460825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3575CCD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0340A15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17A276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2647498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17DBC09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64783BD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39BAE6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336" w:type="dxa"/>
          </w:tcPr>
          <w:p w14:paraId="367E40F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2490241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6" w:type="dxa"/>
          </w:tcPr>
          <w:p w14:paraId="48C6768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00BEEF6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1E1C71" w:rsidRPr="001E1C71" w14:paraId="6F461777" w14:textId="77777777" w:rsidTr="00850953">
        <w:trPr>
          <w:trHeight w:val="575"/>
        </w:trPr>
        <w:tc>
          <w:tcPr>
            <w:tcW w:w="1696" w:type="dxa"/>
          </w:tcPr>
          <w:p w14:paraId="72D50DDA" w14:textId="177720F8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(Sun et al. 2001)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n&lt;/Author&gt;&lt;Year&gt;2001&lt;/Year&gt;&lt;RecNum&gt;36&lt;/RecNum&gt;&lt;DisplayText&gt;[24]&lt;/DisplayText&gt;&lt;record&gt;&lt;rec-number&gt;36&lt;/rec-number&gt;&lt;foreign-keys&gt;&lt;key app="EN" db-id="tw2spvrt3a5r0fefe06p25vus9s00xr992ws" timestamp="0"&gt;36&lt;/key&gt;&lt;/foreign-keys&gt;&lt;ref-type name="Journal Article"&gt;17&lt;/ref-type&gt;&lt;contributors&gt;&lt;authors&gt;&lt;author&gt;Sun, K. O.&lt;/author&gt;&lt;author&gt;Chan, K. C.&lt;/author&gt;&lt;author&gt;Lo, S. L.&lt;/author&gt;&lt;author&gt;Fong, D. Y.&lt;/author&gt;&lt;/authors&gt;&lt;/contributors&gt;&lt;auth-address&gt;Department of Anaesthesiology and Operating Theatre Services, Kwong Wah Hospital, 25 Waterloo Road, Kowloon, Hong Kong.&lt;/auth-address&gt;&lt;titles&gt;&lt;title&gt;Acupuncture for frozen shoulder&lt;/title&gt;&lt;secondary-title&gt;Hong Kong Med J&lt;/secondary-title&gt;&lt;alt-title&gt;Hong Kong medical journal = Xianggang yi xue za zhi&lt;/alt-title&gt;&lt;/titles&gt;&lt;pages&gt;381-91&lt;/pages&gt;&lt;volume&gt;7&lt;/volume&gt;&lt;number&gt;4&lt;/number&gt;&lt;edition&gt;2002/01/05&lt;/edition&gt;&lt;keywords&gt;&lt;keyword&gt;*Acupuncture Therapy&lt;/keyword&gt;&lt;keyword&gt;Adult&lt;/keyword&gt;&lt;keyword&gt;Combined Modality Therapy&lt;/keyword&gt;&lt;keyword&gt;Exercise Therapy/*methods&lt;/keyword&gt;&lt;keyword&gt;Female&lt;/keyword&gt;&lt;keyword&gt;Follow-Up Studies&lt;/keyword&gt;&lt;keyword&gt;Humans&lt;/keyword&gt;&lt;keyword&gt;Male&lt;/keyword&gt;&lt;keyword&gt;Middle Aged&lt;/keyword&gt;&lt;keyword&gt;Pain Measurement&lt;/keyword&gt;&lt;keyword&gt;Range of Motion, Articular/physiology&lt;/keyword&gt;&lt;keyword&gt;Recovery of Function&lt;/keyword&gt;&lt;keyword&gt;Severity of Illness Index&lt;/keyword&gt;&lt;keyword&gt;Shoulder Joint/*physiopathology&lt;/keyword&gt;&lt;keyword&gt;Shoulder Pain/diagnosis/rehabilitation/*therapy&lt;/keyword&gt;&lt;keyword&gt;Treatment Outcome&lt;/keyword&gt;&lt;/keywords&gt;&lt;dates&gt;&lt;year&gt;2001&lt;/year&gt;&lt;pub-dates&gt;&lt;date&gt;Dec&lt;/date&gt;&lt;/pub-dates&gt;&lt;/dates&gt;&lt;isbn&gt;1024-2708 (Print)&amp;#xD;1024-2708&lt;/isbn&gt;&lt;accession-num&gt;11773673&lt;/accession-num&gt;&lt;urls&gt;&lt;/urls&gt;&lt;remote-database-provider&gt;Nlm&lt;/remote-database-provider&gt;&lt;language&gt;eng&lt;/language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4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" w:type="dxa"/>
          </w:tcPr>
          <w:p w14:paraId="728160C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86B750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D74B426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3" w:type="dxa"/>
          </w:tcPr>
          <w:p w14:paraId="013021A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2E86A88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7EFB2B3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4B6A85B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6E655730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16" w:type="dxa"/>
          </w:tcPr>
          <w:p w14:paraId="40CECC1E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58796227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43B76868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6E2D2962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55997901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7BC4047C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6" w:type="dxa"/>
          </w:tcPr>
          <w:p w14:paraId="29ED032F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3" w:type="dxa"/>
          </w:tcPr>
          <w:p w14:paraId="049FD88D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14:paraId="03434EBA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43" w:type="dxa"/>
          </w:tcPr>
          <w:p w14:paraId="482FDD35" w14:textId="77777777" w:rsidR="001E1C71" w:rsidRPr="001E1C71" w:rsidRDefault="001E1C71" w:rsidP="001E1C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</w:tbl>
    <w:p w14:paraId="6EFF1F92" w14:textId="77777777" w:rsidR="001E1C71" w:rsidRPr="001E1C71" w:rsidRDefault="001E1C71" w:rsidP="001E1C71">
      <w:pPr>
        <w:spacing w:after="0" w:line="240" w:lineRule="auto"/>
        <w:rPr>
          <w:rFonts w:asciiTheme="majorBidi" w:hAnsiTheme="majorBidi"/>
          <w:sz w:val="20"/>
          <w:szCs w:val="20"/>
        </w:rPr>
      </w:pPr>
    </w:p>
    <w:p w14:paraId="4C6B213E" w14:textId="77777777" w:rsidR="001E1C71" w:rsidRPr="001E1C71" w:rsidRDefault="001E1C71" w:rsidP="001E1C71">
      <w:pPr>
        <w:spacing w:after="0" w:line="240" w:lineRule="auto"/>
        <w:jc w:val="both"/>
        <w:rPr>
          <w:rFonts w:asciiTheme="majorBidi" w:hAnsiTheme="majorBidi"/>
          <w:sz w:val="24"/>
          <w:szCs w:val="24"/>
        </w:rPr>
      </w:pPr>
      <w:r w:rsidRPr="001E1C71">
        <w:rPr>
          <w:rFonts w:asciiTheme="majorBidi" w:hAnsiTheme="majorBidi"/>
          <w:sz w:val="24"/>
          <w:szCs w:val="24"/>
        </w:rPr>
        <w:t>Questions were scored yes = 1, no = 0. Highest score = 17 (good acupuncture methods reporting), lowest score = 0 (poor acupuncture methods reporting).</w:t>
      </w:r>
    </w:p>
    <w:p w14:paraId="44E73571" w14:textId="77777777" w:rsidR="001E1C71" w:rsidRPr="001E1C71" w:rsidRDefault="001E1C71" w:rsidP="001E1C71">
      <w:pPr>
        <w:spacing w:after="0" w:line="240" w:lineRule="auto"/>
        <w:jc w:val="both"/>
        <w:rPr>
          <w:rFonts w:asciiTheme="majorBidi" w:hAnsiTheme="majorBidi"/>
          <w:sz w:val="24"/>
          <w:szCs w:val="24"/>
        </w:rPr>
      </w:pPr>
    </w:p>
    <w:p w14:paraId="7697BA14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3874CC2B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122DF90C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17D61DC6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336B1512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578AEEFF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704CCE32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0F792254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27B2EA55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1716467A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5C57D794" w14:textId="77777777" w:rsidR="00C90D30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/>
          <w:sz w:val="24"/>
          <w:szCs w:val="24"/>
        </w:rPr>
      </w:pPr>
    </w:p>
    <w:p w14:paraId="1235373A" w14:textId="495AD4DF" w:rsidR="00C90D30" w:rsidRPr="0016269E" w:rsidRDefault="00C90D30" w:rsidP="00C90D30">
      <w:pPr>
        <w:spacing w:after="0" w:line="240" w:lineRule="auto"/>
        <w:jc w:val="both"/>
        <w:rPr>
          <w:rFonts w:asciiTheme="majorBidi" w:eastAsiaTheme="majorEastAsia" w:hAnsiTheme="majorBidi" w:cstheme="majorBidi"/>
          <w:bCs/>
          <w:sz w:val="24"/>
          <w:szCs w:val="24"/>
        </w:rPr>
      </w:pPr>
      <w:r w:rsidRPr="001E1C71">
        <w:rPr>
          <w:rFonts w:asciiTheme="majorBidi" w:eastAsiaTheme="majorEastAsia" w:hAnsiTheme="majorBidi" w:cstheme="majorBidi"/>
          <w:b/>
          <w:sz w:val="24"/>
          <w:szCs w:val="24"/>
        </w:rPr>
        <w:lastRenderedPageBreak/>
        <w:t xml:space="preserve">Supplementary Table </w:t>
      </w:r>
      <w:r w:rsidRPr="00901C6E">
        <w:rPr>
          <w:rFonts w:asciiTheme="majorBidi" w:eastAsiaTheme="majorEastAsia" w:hAnsiTheme="majorBidi" w:cstheme="majorBidi"/>
          <w:b/>
          <w:sz w:val="24"/>
          <w:szCs w:val="24"/>
        </w:rPr>
        <w:t>5</w:t>
      </w:r>
      <w:r>
        <w:rPr>
          <w:rFonts w:asciiTheme="majorBidi" w:eastAsiaTheme="majorEastAsia" w:hAnsiTheme="majorBidi" w:cstheme="majorBidi"/>
          <w:bCs/>
          <w:sz w:val="24"/>
          <w:szCs w:val="24"/>
        </w:rPr>
        <w:t>. Acupoints used in studies.</w:t>
      </w:r>
    </w:p>
    <w:tbl>
      <w:tblPr>
        <w:tblStyle w:val="TableGridLight"/>
        <w:tblpPr w:leftFromText="180" w:rightFromText="180" w:vertAnchor="page" w:horzAnchor="margin" w:tblpXSpec="center" w:tblpY="2105"/>
        <w:tblW w:w="5283" w:type="pct"/>
        <w:tblLook w:val="04A0" w:firstRow="1" w:lastRow="0" w:firstColumn="1" w:lastColumn="0" w:noHBand="0" w:noVBand="1"/>
      </w:tblPr>
      <w:tblGrid>
        <w:gridCol w:w="1673"/>
        <w:gridCol w:w="616"/>
        <w:gridCol w:w="616"/>
        <w:gridCol w:w="687"/>
        <w:gridCol w:w="679"/>
        <w:gridCol w:w="680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C90D30" w:rsidRPr="001E1C71" w14:paraId="51774260" w14:textId="77777777" w:rsidTr="001B55E7">
        <w:trPr>
          <w:trHeight w:val="420"/>
        </w:trPr>
        <w:tc>
          <w:tcPr>
            <w:tcW w:w="847" w:type="pct"/>
          </w:tcPr>
          <w:p w14:paraId="1E945F1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tudy/Point</w:t>
            </w:r>
          </w:p>
        </w:tc>
        <w:tc>
          <w:tcPr>
            <w:tcW w:w="312" w:type="pct"/>
          </w:tcPr>
          <w:p w14:paraId="3D11104F" w14:textId="77777777" w:rsidR="00C90D30" w:rsidRPr="00901C6E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yb2RlcjwvQXV0aG9yPjxZZWFyPjIwMTc8L1llYXI+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</w:fldData>
              </w:fldChar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901C6E">
              <w:rPr>
                <w:rFonts w:asciiTheme="majorBidi" w:hAnsiTheme="majorBidi" w:cstheme="majorBidi"/>
                <w:noProof/>
                <w:sz w:val="24"/>
                <w:szCs w:val="24"/>
              </w:rPr>
              <w:t>[29]</w:t>
            </w:r>
            <w:r w:rsidRPr="00901C6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52AB727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[21]</w:t>
            </w:r>
          </w:p>
        </w:tc>
        <w:tc>
          <w:tcPr>
            <w:tcW w:w="348" w:type="pct"/>
          </w:tcPr>
          <w:p w14:paraId="1652981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begin"/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instrText xml:space="preserve"> ADDIN EN.CITE &lt;EndNote&gt;&lt;Cite&gt;&lt;Author&gt;Zhang&lt;/Author&gt;&lt;Year&gt;2019&lt;/Year&gt;&lt;RecNum&gt;99&lt;/RecNum&gt;&lt;DisplayText&gt;[18]&lt;/DisplayText&gt;&lt;record&gt;&lt;rec-number&gt;99&lt;/rec-number&gt;&lt;foreign-keys&gt;&lt;key app="EN" db-id="rxpxf0pf7dwx5cetza6vwrxj2erdpwz2zfps" timestamp="1598232982"&gt;99&lt;/key&gt;&lt;/foreign-keys&gt;&lt;ref-type name="Journal Article"&gt;17&lt;/ref-type&gt;&lt;contributors&gt;&lt;authors&gt;&lt;author&gt;Zhang, Miao&lt;/author&gt;&lt;author&gt;Fan, Cheng-xin&lt;/author&gt;&lt;author&gt;Zhu, Peng-yu&lt;/author&gt;&lt;author&gt;Qin, Hai&lt;/author&gt;&lt;author&gt;Wang, Yan&lt;/author&gt;&lt;/authors&gt;&lt;/contributors&gt;&lt;titles&gt;&lt;title&gt;Clinical efficacy evaluation of body acupuncture and scalp acupuncture combined with extracorporeal shock wave for scapulohumeral periarthritis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06/01&lt;/date&gt;&lt;/pub-dates&gt;&lt;/dates&gt;&lt;urls&gt;&lt;/urls&gt;&lt;electronic-resource-num&gt;10.1016/j.wjam.2019.06.005&lt;/electronic-resource-num&gt;&lt;/record&gt;&lt;/Cite&gt;&lt;/EndNote&gt;</w:instrTex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separate"/>
            </w:r>
            <w:r w:rsidRPr="00901C6E"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</w:rPr>
              <w:t>[18]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344" w:type="pct"/>
          </w:tcPr>
          <w:p w14:paraId="79A297C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begin"/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instrText xml:space="preserve"> ADDIN EN.CITE &lt;EndNote&gt;&lt;Cite&gt;&lt;Author&gt;Zhang&lt;/Author&gt;&lt;Year&gt;2019&lt;/Year&gt;&lt;RecNum&gt;102&lt;/RecNum&gt;&lt;DisplayText&gt;[30]&lt;/DisplayText&gt;&lt;record&gt;&lt;rec-number&gt;102&lt;/rec-number&gt;&lt;foreign-keys&gt;&lt;key app="EN" db-id="rxpxf0pf7dwx5cetza6vwrxj2erdpwz2zfps" timestamp="1598233865"&gt;102&lt;/key&gt;&lt;/foreign-keys&gt;&lt;ref-type name="Journal Article"&gt;17&lt;/ref-type&gt;&lt;contributors&gt;&lt;authors&gt;&lt;author&gt;Zhang, Miao&lt;/author&gt;&lt;author&gt;Fan, Cheng-xin&lt;/author&gt;&lt;author&gt;Zhu, Peng-yu&lt;/author&gt;&lt;author&gt;Nie, Wen-ting&lt;/author&gt;&lt;author&gt;Qin, Hai&lt;/author&gt;&lt;/authors&gt;&lt;/contributors&gt;&lt;titles&gt;&lt;title&gt;Regular acupuncture at combined with join valley needling at ashi point for scapulohumeral periarthritis: A randomized controlled trial&lt;/title&gt;&lt;secondary-title&gt;World Journal of Acupuncture - Moxibustion&lt;/secondary-title&gt;&lt;/titles&gt;&lt;periodical&gt;&lt;full-title&gt;World Journal of Acupuncture - Moxibustion&lt;/full-title&gt;&lt;/periodical&gt;&lt;volume&gt;29&lt;/volume&gt;&lt;dates&gt;&lt;year&gt;2019&lt;/year&gt;&lt;pub-dates&gt;&lt;date&gt;12/01&lt;/date&gt;&lt;/pub-dates&gt;&lt;/dates&gt;&lt;urls&gt;&lt;/urls&gt;&lt;electronic-resource-num&gt;10.1016/j.wjam.2019.12.004&lt;/electronic-resource-num&gt;&lt;/record&gt;&lt;/Cite&gt;&lt;/EndNote&gt;</w:instrTex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separate"/>
            </w:r>
            <w:r w:rsidRPr="00901C6E"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</w:rPr>
              <w:t>[30]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344" w:type="pct"/>
          </w:tcPr>
          <w:p w14:paraId="6DA5A82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begin"/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instrText xml:space="preserve"> ADDIN EN.CITE &lt;EndNote&gt;&lt;Cite&gt;&lt;Author&gt;Asheghan&lt;/Author&gt;&lt;Year&gt;2016&lt;/Year&gt;&lt;RecNum&gt;100&lt;/RecNum&gt;&lt;DisplayText&gt;[22]&lt;/DisplayText&gt;&lt;record&gt;&lt;rec-number&gt;100&lt;/rec-number&gt;&lt;foreign-keys&gt;&lt;key app="EN" db-id="rxpxf0pf7dwx5cetza6vwrxj2erdpwz2zfps" timestamp="1598233443"&gt;100&lt;/key&gt;&lt;/foreign-keys&gt;&lt;ref-type name="Journal Article"&gt;17&lt;/ref-type&gt;&lt;contributors&gt;&lt;authors&gt;&lt;author&gt;Asheghan, Mahsa&lt;/author&gt;&lt;author&gt;Aghda, Amidoddin Khatibi&lt;/author&gt;&lt;author&gt;Hashemi, Ebrahim&lt;/author&gt;&lt;author&gt;Hollisaz, Mohammadtaghi&lt;/author&gt;&lt;/authors&gt;&lt;/contributors&gt;&lt;titles&gt;&lt;title&gt;INVESTIGATION OF THE EFFECTIVENESS OF ACUPUNCTURE IN THE TREATMENT OF FROZEN SHOULDER&lt;/title&gt;&lt;secondary-title&gt;Materia socio-medica&lt;/secondary-title&gt;&lt;alt-title&gt;Mater Sociomed&lt;/alt-title&gt;&lt;/titles&gt;&lt;periodical&gt;&lt;full-title&gt;Materia socio-medica&lt;/full-title&gt;&lt;abbr-1&gt;Mater Sociomed&lt;/abbr-1&gt;&lt;/periodical&gt;&lt;alt-periodical&gt;&lt;full-title&gt;Materia socio-medica&lt;/full-title&gt;&lt;abbr-1&gt;Mater Sociomed&lt;/abbr-1&gt;&lt;/alt-periodical&gt;&lt;pages&gt;253-257&lt;/pages&gt;&lt;volume&gt;28&lt;/volume&gt;&lt;number&gt;4&lt;/number&gt;&lt;keywords&gt;&lt;keyword&gt;Acupuncture&lt;/keyword&gt;&lt;keyword&gt;Frozen Shoulder&lt;/keyword&gt;&lt;keyword&gt;Physiotherapy&lt;/keyword&gt;&lt;/keywords&gt;&lt;dates&gt;&lt;year&gt;2016&lt;/year&gt;&lt;/dates&gt;&lt;publisher&gt;AVICENA, d.o.o., Sarajevo&lt;/publisher&gt;&lt;isbn&gt;1512-7680&amp;#xD;1986-597X&lt;/isbn&gt;&lt;accession-num&gt;27698596&lt;/accession-num&gt;&lt;urls&gt;&lt;related-urls&gt;&lt;url&gt;https://pubmed.ncbi.nlm.nih.gov/27698596&lt;/url&gt;&lt;url&gt;https://www.ncbi.nlm.nih.gov/pmc/articles/PMC5034968/&lt;/url&gt;&lt;/related-urls&gt;&lt;/urls&gt;&lt;electronic-resource-num&gt;10.5455/msm.2016.28.253-257&lt;/electronic-resource-num&gt;&lt;remote-database-name&gt;PubMed&lt;/remote-database-name&gt;&lt;language&gt;eng&lt;/language&gt;&lt;/record&gt;&lt;/Cite&gt;&lt;/EndNote&gt;</w:instrTex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separate"/>
            </w:r>
            <w:r w:rsidRPr="00901C6E">
              <w:rPr>
                <w:rFonts w:asciiTheme="majorBidi" w:hAnsiTheme="majorBidi" w:cstheme="majorBidi"/>
                <w:noProof/>
                <w:color w:val="FF0000"/>
                <w:sz w:val="24"/>
                <w:szCs w:val="24"/>
              </w:rPr>
              <w:t>[22]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07319BF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ng&lt;/Author&gt;&lt;Year&gt;2012&lt;/Year&gt;&lt;RecNum&gt;42&lt;/RecNum&gt;&lt;DisplayText&gt;[19]&lt;/DisplayText&gt;&lt;record&gt;&lt;rec-number&gt;42&lt;/rec-number&gt;&lt;foreign-keys&gt;&lt;key app="EN" db-id="tw2spvrt3a5r0fefe06p25vus9s00xr992ws" timestamp="0"&gt;42&lt;/key&gt;&lt;/foreign-keys&gt;&lt;ref-type name="Journal Article"&gt;17&lt;/ref-type&gt;&lt;contributors&gt;&lt;authors&gt;&lt;author&gt;Shang, Yan-jie&lt;/author&gt;&lt;author&gt;Wang, Zai-dong&lt;/author&gt;&lt;author&gt;Zhang, Yu&lt;/author&gt;&lt;/authors&gt;&lt;/contributors&gt;&lt;titles&gt;&lt;title&gt;Acupuncture accelerating gi-flow along meridians for treating periarthritis of shoulder&lt;/title&gt;&lt;secondary-title&gt;World Journal of Acupuncture - Moxibustion&lt;/secondary-title&gt;&lt;/titles&gt;&lt;pages&gt;17-21&lt;/pages&gt;&lt;volume&gt;22&lt;/volume&gt;&lt;number&gt;2&lt;/number&gt;&lt;dates&gt;&lt;year&gt;2012&lt;/year&gt;&lt;/dates&gt;&lt;isbn&gt;10035257&lt;/isbn&gt;&lt;urls&gt;&lt;/urls&gt;&lt;electronic-resource-num&gt;10.1016/s1003-5257(12)60022-1&lt;/electronic-resource-num&gt;&lt;/record&gt;&lt;/Cite&gt;&lt;Cite&gt;&lt;Author&gt;Shang&lt;/Author&gt;&lt;Year&gt;2012&lt;/Year&gt;&lt;RecNum&gt;42&lt;/RecNum&gt;&lt;record&gt;&lt;rec-number&gt;42&lt;/rec-number&gt;&lt;foreign-keys&gt;&lt;key app="EN" db-id="tw2spvrt3a5r0fefe06p25vus9s00xr992ws" timestamp="0"&gt;42&lt;/key&gt;&lt;/foreign-keys&gt;&lt;ref-type name="Journal Article"&gt;17&lt;/ref-type&gt;&lt;contributors&gt;&lt;authors&gt;&lt;author&gt;Shang, Yan-jie&lt;/author&gt;&lt;author&gt;Wang, Zai-dong&lt;/author&gt;&lt;author&gt;Zhang, Yu&lt;/author&gt;&lt;/authors&gt;&lt;/contributors&gt;&lt;titles&gt;&lt;title&gt;Acupuncture accelerating gi-flow along meridians for treating periarthritis of shoulder&lt;/title&gt;&lt;secondary-title&gt;World Journal of Acupuncture - Moxibustion&lt;/secondary-title&gt;&lt;/titles&gt;&lt;pages&gt;17-21&lt;/pages&gt;&lt;volume&gt;22&lt;/volume&gt;&lt;number&gt;2&lt;/number&gt;&lt;dates&gt;&lt;year&gt;2012&lt;/year&gt;&lt;/dates&gt;&lt;isbn&gt;10035257&lt;/isbn&gt;&lt;urls&gt;&lt;/urls&gt;&lt;electronic-resource-num&gt;10.1016/s1003-5257(12)60022-1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153A2A6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ZW5nPC9BdXRob3I+PFllYXI+MjAwMzwvWWVhcj48UmVj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GZW5nPC9BdXRob3I+PFllYXI+MjAwMzwvWWVhcj48UmVj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6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737A788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Lin&lt;/Author&gt;&lt;Year&gt;2005&lt;/Year&gt;&lt;RecNum&gt;233&lt;/RecNum&gt;&lt;DisplayText&gt;[28]&lt;/DisplayText&gt;&lt;record&gt;&lt;rec-number&gt;233&lt;/rec-number&gt;&lt;foreign-keys&gt;&lt;key app="EN" db-id="tw2spvrt3a5r0fefe06p25vus9s00xr992ws" timestamp="1551412617"&gt;233&lt;/key&gt;&lt;/foreign-keys&gt;&lt;ref-type name="Journal Article"&gt;17&lt;/ref-type&gt;&lt;contributors&gt;&lt;authors&gt;&lt;author&gt;Lin, Jaung-Geng&lt;/author&gt;&lt;author&gt;Chen, Chao-Tsung&lt;/author&gt;&lt;author&gt;Lu, Tung-Wu&lt;/author&gt;&lt;author&gt;Lin, Yen-Sheng&lt;/author&gt;&lt;author&gt;Chen, Hao-Ling&lt;/author&gt;&lt;author&gt;Chen, Yueh-Shen&lt;/author&gt;&lt;/authors&gt;&lt;/contributors&gt;&lt;titles&gt;&lt;title&gt;Quantitative evaluation of the motion of frozen shoulders treated with acupuncture by puncturing from Tiaokou (St. 38) towards Chengshan (UB 57)&lt;/title&gt;&lt;secondary-title&gt;Biomedical Engineering-applications Basis Communications&lt;/secondary-title&gt;&lt;alt-title&gt;Biomedical Engineering-applications Basis Communications - BIOMED ENG-APPL BASIS COMMUN&lt;/alt-title&gt;&lt;/titles&gt;&lt;periodical&gt;&lt;full-title&gt;Biomedical Engineering-applications Basis Communications&lt;/full-title&gt;&lt;abbr-1&gt;Biomedical Engineering-applications Basis Communications - BIOMED ENG-APPL BASIS COMMUN&lt;/abbr-1&gt;&lt;/periodical&gt;&lt;alt-periodical&gt;&lt;full-title&gt;Biomedical Engineering-applications Basis Communications&lt;/full-title&gt;&lt;abbr-1&gt;Biomedical Engineering-applications Basis Communications - BIOMED ENG-APPL BASIS COMMUN&lt;/abbr-1&gt;&lt;/alt-periodical&gt;&lt;pages&gt;31-37&lt;/pages&gt;&lt;volume&gt;17&lt;/volume&gt;&lt;number&gt;01&lt;/number&gt;&lt;dates&gt;&lt;year&gt;2005&lt;/year&gt;&lt;/dates&gt;&lt;urls&gt;&lt;/urls&gt;&lt;electronic-resource-num&gt;10.4015/S1016237205000068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8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3C6FBB1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Tas-Cebe&lt;/Author&gt;&lt;Year&gt;2013&lt;/Year&gt;&lt;RecNum&gt;235&lt;/RecNum&gt;&lt;DisplayText&gt;[25]&lt;/DisplayText&gt;&lt;record&gt;&lt;rec-number&gt;235&lt;/rec-number&gt;&lt;foreign-keys&gt;&lt;key app="EN" db-id="tw2spvrt3a5r0fefe06p25vus9s00xr992ws" timestamp="1551415280"&gt;235&lt;/key&gt;&lt;/foreign-keys&gt;&lt;ref-type name="Journal Article"&gt;17&lt;/ref-type&gt;&lt;contributors&gt;&lt;authors&gt;&lt;author&gt;Tas-Cebe, Gulhan&lt;/author&gt;&lt;author&gt;Cummings, Carole&lt;/author&gt;&lt;/authors&gt;&lt;/contributors&gt;&lt;titles&gt;&lt;title&gt;A single-blinded controlled trial comparing corticosteroid injection, acupuncture and home-based exercises for the treatment of primary contracted (frozen) shoulder&lt;/title&gt;&lt;secondary-title&gt;Journal of the Acupuncture Association of Chartered Physiotherapists (JAACP)&lt;/secondary-title&gt;&lt;alt-title&gt;Journal of the Acupuncture Association of Chartered Physiotherapists (JAACP)&lt;/alt-title&gt;&lt;/titles&gt;&lt;periodical&gt;&lt;full-title&gt;Journal of the Acupuncture Association of Chartered Physiotherapists (JAACP)&lt;/full-title&gt;&lt;abbr-1&gt;Journal of the Acupuncture Association of Chartered Physiotherapists (JAACP)&lt;/abbr-1&gt;&lt;/periodical&gt;&lt;alt-periodical&gt;&lt;full-title&gt;Journal of the Acupuncture Association of Chartered Physiotherapists (JAACP)&lt;/full-title&gt;&lt;abbr-1&gt;Journal of the Acupuncture Association of Chartered Physiotherapists (JAACP)&lt;/abbr-1&gt;&lt;/alt-periodical&gt;&lt;pages&gt;25-38&lt;/pages&gt;&lt;volume&gt;Autumn 2013&lt;/volume&gt;&lt;dates&gt;&lt;year&gt;2013&lt;/year&gt;&lt;/dates&gt;&lt;urls&gt;&lt;/urls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5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2568998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i&lt;/Author&gt;&lt;Year&gt;2012&lt;/Year&gt;&lt;RecNum&gt;41&lt;/RecNum&gt;&lt;DisplayText&gt;[27]&lt;/DisplayText&gt;&lt;record&gt;&lt;rec-number&gt;41&lt;/rec-number&gt;&lt;foreign-keys&gt;&lt;key app="EN" db-id="tw2spvrt3a5r0fefe06p25vus9s00xr992ws" timestamp="0"&gt;41&lt;/key&gt;&lt;/foreign-keys&gt;&lt;ref-type name="Journal Article"&gt;17&lt;/ref-type&gt;&lt;contributors&gt;&lt;authors&gt;&lt;author&gt;Shi, Hui&lt;/author&gt;&lt;author&gt;Fang, Jian-qiao&lt;/author&gt;&lt;author&gt;Li, Bang-wei&lt;/author&gt;&lt;author&gt;Cong, Wen-jie&lt;/author&gt;&lt;author&gt;Zhang, Yi&lt;/author&gt;&lt;author&gt;Chen, Lei&lt;/author&gt;&lt;/authors&gt;&lt;/contributors&gt;&lt;titles&gt;&lt;title&gt;Efficacy assessment for different acupuncture therapies in the treatment of frozen shoulder&lt;/title&gt;&lt;secondary-title&gt;World Journal of Acupuncture - Moxibustion&lt;/secondary-title&gt;&lt;/titles&gt;&lt;pages&gt;6-11&lt;/pages&gt;&lt;volume&gt;22&lt;/volume&gt;&lt;number&gt;2&lt;/number&gt;&lt;dates&gt;&lt;year&gt;2012&lt;/year&gt;&lt;/dates&gt;&lt;isbn&gt;10035257&lt;/isbn&gt;&lt;urls&gt;&lt;/urls&gt;&lt;electronic-resource-num&gt;10.1016/s1003-5257(12)60020-8&lt;/electronic-resource-num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7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2" w:type="pct"/>
          </w:tcPr>
          <w:p w14:paraId="38D595E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dW48L0F1dGhvcj48WWVhcj4yMDAxPC9ZZWFyPjxSZWNO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dW48L0F1dGhvcj48WWVhcj4yMDAxPC9ZZWFyPjxSZWNO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4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74E5511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Q2l0ZT48QXV0aG9yPk1hPC9B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=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TwvQXV0aG9yPjxZZWFyPjIwMDY8L1llYXI+PFJlY051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3NTktNzU8L3BhZ2VzPjx2b2x1bWU+MzQ8L3ZvbHVtZT48bnVtYmVyPjU8L251bWJlcj48ZWRp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==
</w:fldData>
              </w:fldCha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3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312" w:type="pct"/>
          </w:tcPr>
          <w:p w14:paraId="1C645E0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heing&lt;/Author&gt;&lt;Year&gt;2008&lt;/Year&gt;&lt;RecNum&gt;26&lt;/RecNum&gt;&lt;DisplayText&gt;[20]&lt;/DisplayText&gt;&lt;record&gt;&lt;rec-number&gt;26&lt;/rec-number&gt;&lt;foreign-keys&gt;&lt;key app="EN" db-id="tw2spvrt3a5r0fefe06p25vus9s00xr992ws" timestamp="0"&gt;26&lt;/key&gt;&lt;/foreign-keys&gt;&lt;ref-type name="Journal Article"&gt;17&lt;/ref-type&gt;&lt;contributors&gt;&lt;authors&gt;&lt;author&gt;Cheing, G. L.&lt;/author&gt;&lt;author&gt;So, E. M.&lt;/author&gt;&lt;author&gt;Chao, C. Y.&lt;/author&gt;&lt;/authors&gt;&lt;/contributors&gt;&lt;auth-address&gt;Department of Rehabilitation Sciences, The Hong Kong Polytechnic University, Hong Kong. gladys.cheing@inet.polyu.edu.hk&lt;/auth-address&gt;&lt;titles&gt;&lt;title&gt;Effectiveness of electroacupuncture and interferential eloctrotherapy in the management of frozen shoulder&lt;/title&gt;&lt;secondary-title&gt;J Rehabil Med&lt;/secondary-title&gt;&lt;alt-title&gt;Journal of rehabilitation medicine&lt;/alt-title&gt;&lt;/titles&gt;&lt;pages&gt;166-70&lt;/pages&gt;&lt;volume&gt;40&lt;/volume&gt;&lt;number&gt;3&lt;/number&gt;&lt;edition&gt;2008/02/23&lt;/edition&gt;&lt;keywords&gt;&lt;keyword&gt;Adult&lt;/keyword&gt;&lt;keyword&gt;Combined Modality Therapy&lt;/keyword&gt;&lt;keyword&gt;Double-Blind Method&lt;/keyword&gt;&lt;keyword&gt;*Electric Stimulation Therapy/methods&lt;/keyword&gt;&lt;keyword&gt;*Electroacupuncture/methods&lt;/keyword&gt;&lt;keyword&gt;Exercise Therapy&lt;/keyword&gt;&lt;keyword&gt;Female&lt;/keyword&gt;&lt;keyword&gt;Follow-Up Studies&lt;/keyword&gt;&lt;keyword&gt;Humans&lt;/keyword&gt;&lt;keyword&gt;Joint Diseases/rehabilitation/*therapy&lt;/keyword&gt;&lt;keyword&gt;Male&lt;/keyword&gt;&lt;keyword&gt;Middle Aged&lt;/keyword&gt;&lt;keyword&gt;Pain Measurement&lt;/keyword&gt;&lt;keyword&gt;Recovery of Function&lt;/keyword&gt;&lt;keyword&gt;*Shoulder Joint/pathology/physiopathology&lt;/keyword&gt;&lt;keyword&gt;Shoulder Pain/rehabilitation/*therapy&lt;/keyword&gt;&lt;keyword&gt;Treatment Outcome&lt;/keyword&gt;&lt;/keywords&gt;&lt;dates&gt;&lt;year&gt;2008&lt;/year&gt;&lt;pub-dates&gt;&lt;date&gt;Mar&lt;/date&gt;&lt;/pub-dates&gt;&lt;/dates&gt;&lt;isbn&gt;1650-1977 (Print)&amp;#xD;1650-1977 (Linking)&lt;/isbn&gt;&lt;accession-num&gt;18292916&lt;/accession-num&gt;&lt;urls&gt;&lt;related-urls&gt;&lt;url&gt;https://www.ncbi.nlm.nih.gov/pubmed/18292916&lt;/url&gt;&lt;/related-urls&gt;&lt;/urls&gt;&lt;electronic-resource-num&gt;10.2340/16501977-0142&lt;/electronic-resource-num&gt;&lt;remote-database-provider&gt;Nlm&lt;/remote-database-provider&gt;&lt;language&gt;eng&lt;/language&gt;&lt;/record&gt;&lt;/Cite&gt;&lt;/EndNote&gt;</w:instrTex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1E1C71">
              <w:rPr>
                <w:rFonts w:asciiTheme="majorBidi" w:hAnsiTheme="majorBidi" w:cstheme="majorBidi"/>
                <w:noProof/>
                <w:sz w:val="24"/>
                <w:szCs w:val="24"/>
              </w:rPr>
              <w:t>[20]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C90D30" w:rsidRPr="001E1C71" w14:paraId="53A2F9EE" w14:textId="77777777" w:rsidTr="001B55E7">
        <w:trPr>
          <w:trHeight w:val="341"/>
        </w:trPr>
        <w:tc>
          <w:tcPr>
            <w:tcW w:w="847" w:type="pct"/>
          </w:tcPr>
          <w:p w14:paraId="04E6D95B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1E1C71">
              <w:rPr>
                <w:rFonts w:asciiTheme="majorBidi" w:hAnsiTheme="majorBidi" w:cstheme="majorBidi"/>
                <w:sz w:val="24"/>
                <w:szCs w:val="24"/>
              </w:rPr>
              <w:t>LI15 (Jian Yu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312" w:type="pct"/>
          </w:tcPr>
          <w:p w14:paraId="272D1A7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85C95E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8" w:type="pct"/>
          </w:tcPr>
          <w:p w14:paraId="62F0915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4205AF0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6F192869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3330482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5E4D758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5CA3C3E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19FE77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E7F729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A5B9A5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73DD2A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49C6331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C90D30" w:rsidRPr="001E1C71" w14:paraId="51ACE0B0" w14:textId="77777777" w:rsidTr="001B55E7">
        <w:trPr>
          <w:trHeight w:val="341"/>
        </w:trPr>
        <w:tc>
          <w:tcPr>
            <w:tcW w:w="847" w:type="pct"/>
          </w:tcPr>
          <w:p w14:paraId="2E5B13FA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LI14 (Bi Nao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312" w:type="pct"/>
          </w:tcPr>
          <w:p w14:paraId="771A229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0AE646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7D4ECA5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2B630CB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27AC1E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2A6C77F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E42B3B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7FF558C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25BE0A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9C7159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5949D1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15BA4F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3D5871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031F69E4" w14:textId="77777777" w:rsidTr="001B55E7">
        <w:trPr>
          <w:trHeight w:val="341"/>
        </w:trPr>
        <w:tc>
          <w:tcPr>
            <w:tcW w:w="847" w:type="pct"/>
          </w:tcPr>
          <w:p w14:paraId="70349D85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LI11 (Qu Chi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312" w:type="pct"/>
          </w:tcPr>
          <w:p w14:paraId="2D8BF28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CE2E3A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57445EA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74EEFBC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F3D474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3CE5185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BE35A0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C01C6F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B3BA8D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AC8D3D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572A3A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9FC6C3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3D08F8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28299ECA" w14:textId="77777777" w:rsidTr="001B55E7">
        <w:trPr>
          <w:trHeight w:val="341"/>
        </w:trPr>
        <w:tc>
          <w:tcPr>
            <w:tcW w:w="847" w:type="pct"/>
          </w:tcPr>
          <w:p w14:paraId="672E119D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LI4 (He Gu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312" w:type="pct"/>
          </w:tcPr>
          <w:p w14:paraId="6D66A04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520D33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27548B3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716DEF2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217CCF7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4C30AEE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2B37CA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AC1381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191405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5C5D473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01827A2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595DEB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18E38E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272F227" w14:textId="77777777" w:rsidTr="001B55E7">
        <w:trPr>
          <w:trHeight w:val="341"/>
        </w:trPr>
        <w:tc>
          <w:tcPr>
            <w:tcW w:w="847" w:type="pct"/>
          </w:tcPr>
          <w:p w14:paraId="5FBD6DB1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LI3 (San Jian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>(</w:t>
            </w:r>
          </w:p>
        </w:tc>
        <w:tc>
          <w:tcPr>
            <w:tcW w:w="312" w:type="pct"/>
          </w:tcPr>
          <w:p w14:paraId="012615F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D2659F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3355FE0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4FFE2E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67AF524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4BF5288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720AF6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5BF55BD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ED0BF4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9483E1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3831D6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80C97F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62FCA5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0F34EBE3" w14:textId="77777777" w:rsidTr="001B55E7">
        <w:trPr>
          <w:trHeight w:val="341"/>
        </w:trPr>
        <w:tc>
          <w:tcPr>
            <w:tcW w:w="847" w:type="pct"/>
          </w:tcPr>
          <w:p w14:paraId="6EC0ADF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3336B">
              <w:rPr>
                <w:rFonts w:asciiTheme="majorBidi" w:hAnsiTheme="majorBidi" w:cstheme="majorBidi"/>
                <w:sz w:val="24"/>
                <w:szCs w:val="24"/>
              </w:rPr>
              <w:t>LU10</w:t>
            </w:r>
            <w:r>
              <w:t xml:space="preserve"> (</w:t>
            </w:r>
            <w:r w:rsidRPr="0083336B">
              <w:rPr>
                <w:rFonts w:asciiTheme="majorBidi" w:hAnsiTheme="majorBidi" w:cstheme="majorBidi"/>
                <w:sz w:val="24"/>
                <w:szCs w:val="24"/>
              </w:rPr>
              <w:t>Yu J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2" w:type="pct"/>
          </w:tcPr>
          <w:p w14:paraId="70DFAB5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FBDCA5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3F08C81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4EF2168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8579EB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1470087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901124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927C46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5A57DC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8D617A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856208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B2AEA7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871577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542AA765" w14:textId="77777777" w:rsidTr="001B55E7">
        <w:trPr>
          <w:trHeight w:val="341"/>
        </w:trPr>
        <w:tc>
          <w:tcPr>
            <w:tcW w:w="847" w:type="pct"/>
          </w:tcPr>
          <w:p w14:paraId="7C4A28C5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t>14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Jian Liao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440B0E7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735EF1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8" w:type="pct"/>
          </w:tcPr>
          <w:p w14:paraId="6B21869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0343A6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6EB221A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42C26E3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80A4A8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7DDB13F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89A81B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A6E205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2DDC916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1C34C2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C4C3F7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0CE72126" w14:textId="77777777" w:rsidTr="001B55E7">
        <w:trPr>
          <w:trHeight w:val="341"/>
        </w:trPr>
        <w:tc>
          <w:tcPr>
            <w:tcW w:w="847" w:type="pct"/>
          </w:tcPr>
          <w:p w14:paraId="0364BA44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1E1C71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Wai Guan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4A4A7DB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6C6E75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37A513F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2FB1EF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6E0448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64B18B2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0A33C25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EB34A6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F3A90E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4D7052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07ED8B5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F06C70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20ECD5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3D1D6655" w14:textId="77777777" w:rsidTr="001B55E7">
        <w:trPr>
          <w:trHeight w:val="341"/>
        </w:trPr>
        <w:tc>
          <w:tcPr>
            <w:tcW w:w="847" w:type="pct"/>
          </w:tcPr>
          <w:p w14:paraId="19EF734B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I14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Jian Wai Shu)</w:t>
            </w:r>
          </w:p>
        </w:tc>
        <w:tc>
          <w:tcPr>
            <w:tcW w:w="312" w:type="pct"/>
          </w:tcPr>
          <w:p w14:paraId="1226CF7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5F1E0E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5B4E103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CD0EDD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6402A9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76AFB20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D4CE2E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9AA5CA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7B1B2E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372A581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E83097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40F8F5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3FA1C5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394F1B3E" w14:textId="77777777" w:rsidTr="001B55E7">
        <w:trPr>
          <w:trHeight w:val="341"/>
        </w:trPr>
        <w:tc>
          <w:tcPr>
            <w:tcW w:w="847" w:type="pct"/>
          </w:tcPr>
          <w:p w14:paraId="2BEB9DFA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I12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Bing Feng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0918442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2FB7F3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054B00F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297019B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4C9724C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5D6A2CA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D3F38A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D6CB3B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E380A1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6E6EEB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45FBED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828FCF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77D9F2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11FCFDA8" w14:textId="77777777" w:rsidTr="001B55E7">
        <w:trPr>
          <w:trHeight w:val="341"/>
        </w:trPr>
        <w:tc>
          <w:tcPr>
            <w:tcW w:w="847" w:type="pct"/>
          </w:tcPr>
          <w:p w14:paraId="2AD4FA55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I11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Tian Zong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47945C6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1AAC1BA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2ED6C74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0A7A5F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A95DC6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22352AB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CB3B45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451A915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745F2A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417A877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4AB02A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F9152C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5225AA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12F5DB0D" w14:textId="77777777" w:rsidTr="001B55E7">
        <w:trPr>
          <w:trHeight w:val="341"/>
        </w:trPr>
        <w:tc>
          <w:tcPr>
            <w:tcW w:w="847" w:type="pct"/>
          </w:tcPr>
          <w:p w14:paraId="319BDDF7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I10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Nao Shu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439F0E9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7FFAA1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8" w:type="pct"/>
          </w:tcPr>
          <w:p w14:paraId="362D427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015CCB9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FFA53D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216E401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D9E468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C050A3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865403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F5D30D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528283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09B73C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6B4D90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55E80FC" w14:textId="77777777" w:rsidTr="001B55E7">
        <w:trPr>
          <w:trHeight w:val="341"/>
        </w:trPr>
        <w:tc>
          <w:tcPr>
            <w:tcW w:w="847" w:type="pct"/>
          </w:tcPr>
          <w:p w14:paraId="7CE1338C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 xml:space="preserve">SI9 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(Jian Zhen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66837A0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CEDDF5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2C9D392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26A5C03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FCBE94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0CC126D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8FB6B4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04F81F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539041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75FDFA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4129FB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98712B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DE5D66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4FF0D4A" w14:textId="77777777" w:rsidTr="001B55E7">
        <w:trPr>
          <w:trHeight w:val="341"/>
        </w:trPr>
        <w:tc>
          <w:tcPr>
            <w:tcW w:w="847" w:type="pct"/>
          </w:tcPr>
          <w:p w14:paraId="75872866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GB20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Feng Chi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5D25BDA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BE8849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72341435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2F836A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1755992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49E264D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D441C0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8F3CC5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BF2643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CFA960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45B39E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ACA24C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57F1741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255FFC44" w14:textId="77777777" w:rsidTr="001B55E7">
        <w:trPr>
          <w:trHeight w:val="341"/>
        </w:trPr>
        <w:tc>
          <w:tcPr>
            <w:tcW w:w="847" w:type="pct"/>
          </w:tcPr>
          <w:p w14:paraId="27ADAA8C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GB21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Jian Jing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4C748E7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E89F0E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7CEC8671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18EE8ECB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12E8D16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08B5ECC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648728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45E19F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91683F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FD1DB9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0E244E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3799D2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B8F594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1E68C31" w14:textId="77777777" w:rsidTr="001B55E7">
        <w:trPr>
          <w:trHeight w:val="341"/>
        </w:trPr>
        <w:tc>
          <w:tcPr>
            <w:tcW w:w="847" w:type="pct"/>
          </w:tcPr>
          <w:p w14:paraId="6E5D7486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GB34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Yang Ling Quan)</w:t>
            </w:r>
          </w:p>
        </w:tc>
        <w:tc>
          <w:tcPr>
            <w:tcW w:w="312" w:type="pct"/>
          </w:tcPr>
          <w:p w14:paraId="124C1EE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D4994A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8" w:type="pct"/>
          </w:tcPr>
          <w:p w14:paraId="5AD8884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FF031A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7CADC029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30B1E5B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3C5C0C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482118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CE6289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4B0724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01C57C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A5FFBD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F4CD72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3D8417D" w14:textId="77777777" w:rsidTr="001B55E7">
        <w:trPr>
          <w:trHeight w:val="341"/>
        </w:trPr>
        <w:tc>
          <w:tcPr>
            <w:tcW w:w="847" w:type="pct"/>
          </w:tcPr>
          <w:p w14:paraId="649D274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B3</w:t>
            </w:r>
            <w:r w:rsidRPr="00901C6E">
              <w:rPr>
                <w:color w:val="FF0000"/>
              </w:rPr>
              <w:t xml:space="preserve"> (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Zhong Zhu)</w:t>
            </w:r>
          </w:p>
        </w:tc>
        <w:tc>
          <w:tcPr>
            <w:tcW w:w="312" w:type="pct"/>
          </w:tcPr>
          <w:p w14:paraId="7BF8320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BA3CD3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5605C539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366C05BB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6924B19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3FBE0C2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8E6132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D78D1B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F118B7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F20C42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711D72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278860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4B9B81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000FC08F" w14:textId="77777777" w:rsidTr="00185245">
        <w:trPr>
          <w:trHeight w:val="527"/>
        </w:trPr>
        <w:tc>
          <w:tcPr>
            <w:tcW w:w="847" w:type="pct"/>
          </w:tcPr>
          <w:p w14:paraId="7A555144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I3</w:t>
            </w:r>
            <w:r w:rsidRPr="00901C6E">
              <w:rPr>
                <w:color w:val="FF0000"/>
              </w:rPr>
              <w:t xml:space="preserve"> (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Hou Xi)</w:t>
            </w:r>
          </w:p>
        </w:tc>
        <w:tc>
          <w:tcPr>
            <w:tcW w:w="312" w:type="pct"/>
          </w:tcPr>
          <w:p w14:paraId="361B9D6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C717FDB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0942EAC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67365FB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2C02AD86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7DC7B07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0C8B2D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E80FF2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5C84A9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FE14B4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111E23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621639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9F6E72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4D2B62F7" w14:textId="77777777" w:rsidTr="001B55E7">
        <w:trPr>
          <w:trHeight w:val="341"/>
        </w:trPr>
        <w:tc>
          <w:tcPr>
            <w:tcW w:w="847" w:type="pct"/>
          </w:tcPr>
          <w:p w14:paraId="775AD030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ST38 (</w:t>
            </w:r>
            <w:r w:rsidRPr="001E1C71">
              <w:rPr>
                <w:rFonts w:asciiTheme="majorBidi" w:eastAsiaTheme="majorEastAsia" w:hAnsiTheme="majorBidi" w:cstheme="majorBidi"/>
                <w:sz w:val="24"/>
                <w:szCs w:val="24"/>
              </w:rPr>
              <w:t>Tiao Kou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71F1C20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2ACEF6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8" w:type="pct"/>
          </w:tcPr>
          <w:p w14:paraId="1F68A46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0C76B09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4060A5A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56BF147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B80E02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A256BC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28A573B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E54D79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7DFD13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068F8B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61ACCB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</w:tr>
      <w:tr w:rsidR="00C90D30" w:rsidRPr="001E1C71" w14:paraId="632EDE6A" w14:textId="77777777" w:rsidTr="001B55E7">
        <w:trPr>
          <w:trHeight w:val="341"/>
        </w:trPr>
        <w:tc>
          <w:tcPr>
            <w:tcW w:w="847" w:type="pct"/>
          </w:tcPr>
          <w:p w14:paraId="14806E35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BL57 (</w:t>
            </w:r>
            <w:r w:rsidRPr="001E1C71">
              <w:rPr>
                <w:rFonts w:asciiTheme="majorBidi" w:eastAsiaTheme="majorEastAsia" w:hAnsiTheme="majorBidi" w:cstheme="majorBidi"/>
                <w:noProof/>
                <w:sz w:val="24"/>
                <w:szCs w:val="24"/>
              </w:rPr>
              <w:t>Cheng Shan</w:t>
            </w:r>
            <w:r w:rsidRPr="001E1C7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(</w:t>
            </w:r>
          </w:p>
        </w:tc>
        <w:tc>
          <w:tcPr>
            <w:tcW w:w="312" w:type="pct"/>
          </w:tcPr>
          <w:p w14:paraId="1E109DE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E85842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632C781B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C0881D8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2D6A13B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5983EC1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504EB3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8BFC9E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0B0D27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A86361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9D689B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66E1E8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994F95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16B14217" w14:textId="77777777" w:rsidTr="001B55E7">
        <w:trPr>
          <w:trHeight w:val="341"/>
        </w:trPr>
        <w:tc>
          <w:tcPr>
            <w:tcW w:w="847" w:type="pct"/>
          </w:tcPr>
          <w:p w14:paraId="181777E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BL1</w:t>
            </w:r>
            <w:r w:rsidRPr="00901C6E">
              <w:rPr>
                <w:color w:val="FF0000"/>
              </w:rPr>
              <w:t xml:space="preserve"> (</w:t>
            </w: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Jing Ming)</w:t>
            </w:r>
          </w:p>
        </w:tc>
        <w:tc>
          <w:tcPr>
            <w:tcW w:w="312" w:type="pct"/>
          </w:tcPr>
          <w:p w14:paraId="57609CC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06A9A44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04ACE9BD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788FB2A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3BC4A274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01991F9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A5CFF4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CBB0FF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F5FE6E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D2AB91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B0A5FA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805208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7BE9D9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12720E91" w14:textId="77777777" w:rsidTr="001B55E7">
        <w:trPr>
          <w:trHeight w:val="341"/>
        </w:trPr>
        <w:tc>
          <w:tcPr>
            <w:tcW w:w="847" w:type="pct"/>
          </w:tcPr>
          <w:p w14:paraId="29412CB8" w14:textId="68BC3CEC" w:rsidR="00C90D30" w:rsidRPr="00901C6E" w:rsidRDefault="00901C6E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LI20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="00C90D30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Ying Xiang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312" w:type="pct"/>
          </w:tcPr>
          <w:p w14:paraId="445D69C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EB0F14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752625A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37EB20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3E81CD2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14A92E7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9691D8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09F36D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70690D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1EE982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9504ED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8EE325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50D834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2E2F3FA1" w14:textId="77777777" w:rsidTr="001B55E7">
        <w:trPr>
          <w:trHeight w:val="341"/>
        </w:trPr>
        <w:tc>
          <w:tcPr>
            <w:tcW w:w="847" w:type="pct"/>
          </w:tcPr>
          <w:p w14:paraId="3CA58700" w14:textId="490AADF5" w:rsidR="00C90D30" w:rsidRPr="00901C6E" w:rsidRDefault="00901C6E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H23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="00C90D30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izhukong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312" w:type="pct"/>
          </w:tcPr>
          <w:p w14:paraId="3538D8E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0E6D257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12203012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77E0DB8E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0853DF8F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14B425E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E1FB8A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1FCE54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DF45DC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2BEBA1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9F50B0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8B5A247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B1F633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01F9DBC0" w14:textId="77777777" w:rsidTr="001B55E7">
        <w:trPr>
          <w:trHeight w:val="341"/>
        </w:trPr>
        <w:tc>
          <w:tcPr>
            <w:tcW w:w="847" w:type="pct"/>
          </w:tcPr>
          <w:p w14:paraId="65A8D1F0" w14:textId="589C0696" w:rsidR="00C90D30" w:rsidRPr="00901C6E" w:rsidRDefault="00901C6E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lastRenderedPageBreak/>
              <w:t>SI19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(</w:t>
            </w:r>
            <w:r w:rsidR="00C90D30"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ing Gong)</w:t>
            </w:r>
          </w:p>
        </w:tc>
        <w:tc>
          <w:tcPr>
            <w:tcW w:w="312" w:type="pct"/>
          </w:tcPr>
          <w:p w14:paraId="188AC4D9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12" w:type="pct"/>
          </w:tcPr>
          <w:p w14:paraId="1EAE7873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8" w:type="pct"/>
          </w:tcPr>
          <w:p w14:paraId="264F8F6C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44" w:type="pct"/>
          </w:tcPr>
          <w:p w14:paraId="553DEC30" w14:textId="77777777" w:rsidR="00C90D30" w:rsidRPr="00901C6E" w:rsidRDefault="00C90D30" w:rsidP="001B55E7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01C6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V</w:t>
            </w:r>
          </w:p>
        </w:tc>
        <w:tc>
          <w:tcPr>
            <w:tcW w:w="344" w:type="pct"/>
          </w:tcPr>
          <w:p w14:paraId="439AD1F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576CDF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9C894F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F0864F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016DE6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85FF58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45A440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5EFE8A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FBDDDF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187A4EB0" w14:textId="77777777" w:rsidTr="001B55E7">
        <w:trPr>
          <w:trHeight w:val="341"/>
        </w:trPr>
        <w:tc>
          <w:tcPr>
            <w:tcW w:w="847" w:type="pct"/>
          </w:tcPr>
          <w:p w14:paraId="69700800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Zhongping</w:t>
            </w:r>
          </w:p>
        </w:tc>
        <w:tc>
          <w:tcPr>
            <w:tcW w:w="312" w:type="pct"/>
          </w:tcPr>
          <w:p w14:paraId="09EFCB2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F50ADB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8" w:type="pct"/>
          </w:tcPr>
          <w:p w14:paraId="65263C6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06E8D26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2CDB903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E38FBB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B1DF5A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7669EE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6EBC30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DA6217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95F7D7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1F5E36B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C670D6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CF0534D" w14:textId="77777777" w:rsidTr="001B55E7">
        <w:trPr>
          <w:trHeight w:val="341"/>
        </w:trPr>
        <w:tc>
          <w:tcPr>
            <w:tcW w:w="847" w:type="pct"/>
          </w:tcPr>
          <w:p w14:paraId="27296BD0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Jianqian</w:t>
            </w:r>
          </w:p>
        </w:tc>
        <w:tc>
          <w:tcPr>
            <w:tcW w:w="312" w:type="pct"/>
          </w:tcPr>
          <w:p w14:paraId="7B19D50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90ECF9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8" w:type="pct"/>
          </w:tcPr>
          <w:p w14:paraId="383F213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68EACFE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13372B0A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67AC8B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F73FE02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FE47C86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B8A0CC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A19F26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60765D9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37F279A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C329E50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0D30" w:rsidRPr="001E1C71" w14:paraId="69D03AF4" w14:textId="77777777" w:rsidTr="001B55E7">
        <w:trPr>
          <w:trHeight w:val="341"/>
        </w:trPr>
        <w:tc>
          <w:tcPr>
            <w:tcW w:w="847" w:type="pct"/>
          </w:tcPr>
          <w:p w14:paraId="5AB8B512" w14:textId="77777777" w:rsidR="00C90D30" w:rsidRPr="001E1C71" w:rsidRDefault="00C90D30" w:rsidP="001B55E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Lingxia</w:t>
            </w:r>
          </w:p>
        </w:tc>
        <w:tc>
          <w:tcPr>
            <w:tcW w:w="312" w:type="pct"/>
          </w:tcPr>
          <w:p w14:paraId="7B07565E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63894464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8" w:type="pct"/>
          </w:tcPr>
          <w:p w14:paraId="24118E1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5083DE91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4" w:type="pct"/>
          </w:tcPr>
          <w:p w14:paraId="6DFE49F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4F67D0FC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5CC927FD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1C71">
              <w:rPr>
                <w:rFonts w:asciiTheme="majorBidi" w:hAnsiTheme="majorBidi" w:cstheme="majorBidi"/>
                <w:sz w:val="24"/>
                <w:szCs w:val="24"/>
              </w:rPr>
              <w:t>V</w:t>
            </w:r>
          </w:p>
        </w:tc>
        <w:tc>
          <w:tcPr>
            <w:tcW w:w="312" w:type="pct"/>
          </w:tcPr>
          <w:p w14:paraId="2C1009F3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E5A7E79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70B2E7EF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1A789EF5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2076DC78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</w:tcPr>
          <w:p w14:paraId="0AF4BBAB" w14:textId="77777777" w:rsidR="00C90D30" w:rsidRPr="001E1C71" w:rsidRDefault="00C90D30" w:rsidP="001B55E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4728671" w14:textId="77777777" w:rsidR="00C90D30" w:rsidRDefault="00C90D30" w:rsidP="00C90D3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689C9B27" w14:textId="77777777" w:rsidR="00C90D30" w:rsidRPr="001E1C71" w:rsidRDefault="00C90D30" w:rsidP="00C90D3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1E1C71">
        <w:rPr>
          <w:rFonts w:asciiTheme="majorBidi" w:hAnsiTheme="majorBidi" w:cstheme="majorBidi"/>
          <w:sz w:val="24"/>
          <w:szCs w:val="24"/>
        </w:rPr>
        <w:t>The acupuncture points used in each study. V = the acupuncture points was used.</w:t>
      </w:r>
    </w:p>
    <w:p w14:paraId="5AF91BFB" w14:textId="77777777" w:rsidR="00C90D30" w:rsidRPr="001E1C71" w:rsidRDefault="00C90D30" w:rsidP="00C90D3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74FA1BCB" w14:textId="77777777" w:rsidR="001E1C71" w:rsidRPr="001E1C71" w:rsidRDefault="001E1C71" w:rsidP="001E1C71">
      <w:pPr>
        <w:spacing w:after="0" w:line="240" w:lineRule="auto"/>
        <w:jc w:val="both"/>
        <w:rPr>
          <w:rFonts w:asciiTheme="majorBidi" w:hAnsiTheme="majorBidi"/>
          <w:sz w:val="24"/>
          <w:szCs w:val="24"/>
        </w:rPr>
      </w:pPr>
    </w:p>
    <w:p w14:paraId="5A1C7A01" w14:textId="7FCA796B" w:rsidR="009576A5" w:rsidRDefault="009576A5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5A0F1CA" w14:textId="5A6885DB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76E41A97" w14:textId="27DD129C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671FB8F8" w14:textId="4707FB2E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83BDB92" w14:textId="4B632AEF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3672E3D3" w14:textId="709AD6B0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7F2B1140" w14:textId="3241B312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D7F85E5" w14:textId="40405930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7FAA6CB6" w14:textId="48197FFF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5503979" w14:textId="41B996A5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07D520EB" w14:textId="165C9D35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7A07B8D1" w14:textId="154A1D78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57593BAA" w14:textId="1552D602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25E8B7C3" w14:textId="6BDE6DAF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4F22B51B" w14:textId="018AA142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3E59094A" w14:textId="78C62B14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656FA9B5" w14:textId="07CE5FF2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3437C91" w14:textId="1F0E7C40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09C17839" w14:textId="5E2DD56F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F61DC0B" w14:textId="084347E0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1829007E" w14:textId="7804AA60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66092573" w14:textId="07EEA14B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68AE7F07" w14:textId="77777777" w:rsidR="00C90D30" w:rsidRDefault="00C90D30" w:rsidP="00F41760">
      <w:pPr>
        <w:spacing w:line="140" w:lineRule="atLeast"/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</w:pPr>
    </w:p>
    <w:p w14:paraId="294F85A9" w14:textId="2287F6F4" w:rsidR="001E1C71" w:rsidRPr="0016269E" w:rsidRDefault="00F41760" w:rsidP="00C90D30">
      <w:pPr>
        <w:spacing w:line="140" w:lineRule="atLeast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F41760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lastRenderedPageBreak/>
        <w:t xml:space="preserve">Supplementary </w:t>
      </w:r>
      <w:r w:rsidRPr="00901C6E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  <w:lang w:val="en"/>
        </w:rPr>
        <w:t xml:space="preserve">Table </w:t>
      </w:r>
      <w:r w:rsidR="00C90D30" w:rsidRPr="00901C6E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  <w:lang w:val="en"/>
        </w:rPr>
        <w:t>6</w:t>
      </w:r>
      <w:r w:rsidRPr="00F41760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 xml:space="preserve">. </w:t>
      </w:r>
      <w:r w:rsidRPr="00F41760">
        <w:rPr>
          <w:rFonts w:asciiTheme="majorBidi" w:eastAsia="Times New Roman" w:hAnsiTheme="majorBidi" w:cstheme="majorBidi"/>
          <w:sz w:val="24"/>
          <w:szCs w:val="24"/>
          <w:lang w:val="en"/>
        </w:rPr>
        <w:t>GRADE recommendations for level of</w:t>
      </w:r>
      <w:r w:rsidRPr="00F41760">
        <w:rPr>
          <w:rFonts w:asciiTheme="majorBidi" w:hAnsiTheme="majorBidi" w:cstheme="majorBidi"/>
          <w:sz w:val="24"/>
          <w:szCs w:val="24"/>
        </w:rPr>
        <w:t xml:space="preserve"> </w:t>
      </w:r>
      <w:r w:rsidRPr="00F41760">
        <w:rPr>
          <w:rFonts w:asciiTheme="majorBidi" w:eastAsia="Times New Roman" w:hAnsiTheme="majorBidi" w:cstheme="majorBidi"/>
          <w:sz w:val="24"/>
          <w:szCs w:val="24"/>
          <w:lang w:val="en"/>
        </w:rPr>
        <w:t>certainty in a meta-analysis.</w:t>
      </w:r>
    </w:p>
    <w:p w14:paraId="61E13ACF" w14:textId="59812AE2" w:rsidR="009576A5" w:rsidRPr="0016269E" w:rsidRDefault="00F41760" w:rsidP="0016269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  <w:r w:rsidRPr="00F417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>Question</w:t>
      </w:r>
      <w:r w:rsidRPr="00F41760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: Acupuncture and EA compared to PT and </w:t>
      </w:r>
      <w:r w:rsidR="00901C6E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W</w:t>
      </w:r>
      <w:r w:rsidRPr="00F41760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estern medicine for FS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24"/>
        <w:gridCol w:w="708"/>
        <w:gridCol w:w="494"/>
        <w:gridCol w:w="862"/>
        <w:gridCol w:w="779"/>
        <w:gridCol w:w="749"/>
        <w:gridCol w:w="910"/>
        <w:gridCol w:w="790"/>
        <w:gridCol w:w="529"/>
        <w:gridCol w:w="580"/>
        <w:gridCol w:w="608"/>
        <w:gridCol w:w="1019"/>
        <w:gridCol w:w="778"/>
      </w:tblGrid>
      <w:tr w:rsidR="009576A5" w:rsidRPr="009576A5" w14:paraId="1C77D045" w14:textId="77777777" w:rsidTr="00FD0314">
        <w:trPr>
          <w:cantSplit/>
          <w:trHeight w:val="317"/>
          <w:tblHeader/>
        </w:trPr>
        <w:tc>
          <w:tcPr>
            <w:tcW w:w="269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99F370" w14:textId="77777777" w:rsidR="009576A5" w:rsidRPr="009576A5" w:rsidRDefault="009576A5" w:rsidP="009576A5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70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1CDA2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63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EA6C3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4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46C74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1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5809A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9576A5" w:rsidRPr="009576A5" w14:paraId="737C6DDC" w14:textId="77777777" w:rsidTr="00FD0314">
        <w:trPr>
          <w:cantSplit/>
          <w:trHeight w:val="499"/>
          <w:tblHeader/>
        </w:trPr>
        <w:tc>
          <w:tcPr>
            <w:tcW w:w="2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7DB72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E8A6C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52853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CE85C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EEC623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33F20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4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D8AAB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19325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cupuncture and EA</w:t>
            </w:r>
          </w:p>
        </w:tc>
        <w:tc>
          <w:tcPr>
            <w:tcW w:w="2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AC74D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0A47A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6C71D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 w:rsidRPr="009576A5"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4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583592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1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0C1488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576A5" w:rsidRPr="009576A5" w14:paraId="27B701DB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78F8391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AS score 0-12 weeks MA</w:t>
            </w:r>
          </w:p>
        </w:tc>
      </w:tr>
      <w:tr w:rsidR="009576A5" w:rsidRPr="009576A5" w14:paraId="79A64D1F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F008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4304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E047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D304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2DE3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4326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EA9C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51E8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85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FE61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84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B3680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6867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.47 low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1.87 lower to 1.07 low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2803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E96A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9576A5" w:rsidRPr="009576A5" w14:paraId="4A68C476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BE990E6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AS score 1.5-3 months MA</w:t>
            </w:r>
          </w:p>
        </w:tc>
      </w:tr>
      <w:tr w:rsidR="009576A5" w:rsidRPr="009576A5" w14:paraId="17888316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5B4E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A4AD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7535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5BE1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B92F6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1D03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CC60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71A9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55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51DA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54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F6BF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E4DA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.52 low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1.94 lower to 1.11 low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5045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431D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9576A5" w:rsidRPr="009576A5" w14:paraId="503E04CC" w14:textId="77777777" w:rsidTr="00FD0314">
        <w:trPr>
          <w:cantSplit/>
          <w:trHeight w:val="332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B199A36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AS score 4-6 weeks MA</w:t>
            </w:r>
          </w:p>
        </w:tc>
      </w:tr>
      <w:tr w:rsidR="009576A5" w:rsidRPr="009576A5" w14:paraId="1107D26A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AF79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A961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C7F43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B332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6959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6B38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30A4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F234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55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87B6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52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33C3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9F85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.36 low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2.3 lower to 0.43 low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95D8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5D84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9576A5" w:rsidRPr="009576A5" w14:paraId="04AD060F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41FD7F7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VAS score 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1-3 months </w:t>
            </w: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A,MA</w:t>
            </w:r>
            <w: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9576A5" w:rsidRPr="009576A5" w14:paraId="1CA6AC34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E338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AD5B3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4F4F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77A4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A027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1DED9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1A470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7E0E9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79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29E0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77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4BF5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E50A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.11 low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2.01 lower to 0.21 low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9699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4ABF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CRITICAL </w:t>
            </w:r>
          </w:p>
        </w:tc>
      </w:tr>
      <w:tr w:rsidR="009576A5" w:rsidRPr="009576A5" w14:paraId="5F473538" w14:textId="77777777" w:rsidTr="00FD0314">
        <w:trPr>
          <w:cantSplit/>
          <w:trHeight w:val="332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1290F92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ctive external rotation ROM 6 weeks</w:t>
            </w:r>
          </w:p>
        </w:tc>
      </w:tr>
      <w:tr w:rsidR="009576A5" w:rsidRPr="009576A5" w14:paraId="0668F7D0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195B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A38D3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29CD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8BC8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64736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6C23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5FC3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9BF5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7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D7180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5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804B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958F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.61 high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4.23 lower to 17.45 high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7B57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9114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9576A5" w:rsidRPr="009576A5" w14:paraId="4C282B74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3F79552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ctive flexion ROM 6 weeks</w:t>
            </w:r>
          </w:p>
        </w:tc>
      </w:tr>
      <w:tr w:rsidR="009576A5" w:rsidRPr="009576A5" w14:paraId="731F5721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7D19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1510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E169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6712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FE97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D581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8878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54097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7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C797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5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BC203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EBE62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6.7 high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2.85 higher to 30.55 high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AB8E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34C36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9576A5" w:rsidRPr="009576A5" w14:paraId="0AEB1C16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45E90F1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Active abduction ROM 6 weeks</w:t>
            </w:r>
          </w:p>
        </w:tc>
      </w:tr>
      <w:tr w:rsidR="009576A5" w:rsidRPr="009576A5" w14:paraId="782EC978" w14:textId="77777777" w:rsidTr="00FD0314">
        <w:trPr>
          <w:cantSplit/>
          <w:trHeight w:val="1149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123B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55996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AAB6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F6FE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5D6B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A77A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E223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3167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7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2549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5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4BC09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E9D8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7.5 high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0.85 lower to 35.85 high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E325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DF578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9576A5" w:rsidRPr="009576A5" w14:paraId="69264E04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5F3E85F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MS score 1.5-3 months EA,MA</w:t>
            </w:r>
          </w:p>
        </w:tc>
      </w:tr>
      <w:tr w:rsidR="009576A5" w:rsidRPr="009576A5" w14:paraId="6FC92D01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BD08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CE75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5173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905A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BB67C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4777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7972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D7560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65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CBA0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74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A0D7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457E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.08 high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3.36 higher to 4.81 high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D8E3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6990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9576A5" w:rsidRPr="009576A5" w14:paraId="3F89FD22" w14:textId="77777777" w:rsidTr="00FD0314">
        <w:trPr>
          <w:cantSplit/>
          <w:trHeight w:val="317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3D077A0" w14:textId="77777777" w:rsidR="009576A5" w:rsidRPr="009576A5" w:rsidRDefault="009576A5" w:rsidP="009576A5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MS score 1.5-2 months MA</w:t>
            </w:r>
          </w:p>
        </w:tc>
      </w:tr>
      <w:tr w:rsidR="009576A5" w:rsidRPr="009576A5" w14:paraId="6FB6D765" w14:textId="77777777" w:rsidTr="00FD0314">
        <w:trPr>
          <w:cantSplit/>
          <w:trHeight w:val="1134"/>
        </w:trPr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0CA2F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935D5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2EE2A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7AD8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8FFF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F899B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9576A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EDCF7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FF1E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41 </w:t>
            </w:r>
          </w:p>
        </w:tc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F3236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51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6038D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3326E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9576A5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.11 higher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3.37 higher to 4.84 higher)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289B1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576A5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91C14" w14:textId="77777777" w:rsidR="009576A5" w:rsidRPr="009576A5" w:rsidRDefault="009576A5" w:rsidP="009576A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9576A5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</w:tbl>
    <w:p w14:paraId="54723D5F" w14:textId="77777777" w:rsidR="009576A5" w:rsidRPr="009576A5" w:rsidRDefault="009576A5" w:rsidP="009576A5">
      <w:pPr>
        <w:spacing w:before="100" w:beforeAutospacing="1" w:after="100" w:afterAutospacing="1" w:line="140" w:lineRule="atLeast"/>
        <w:rPr>
          <w:rFonts w:ascii="Arial Narrow" w:hAnsi="Arial Narrow" w:cs="Times New Roman"/>
          <w:color w:val="000000"/>
          <w:sz w:val="14"/>
          <w:szCs w:val="14"/>
          <w:lang w:val="en"/>
        </w:rPr>
      </w:pPr>
      <w:r w:rsidRPr="009576A5"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  <w:t>CI:</w:t>
      </w:r>
      <w:r w:rsidRPr="009576A5">
        <w:rPr>
          <w:rFonts w:ascii="Arial Narrow" w:hAnsi="Arial Narrow" w:cs="Times New Roman"/>
          <w:color w:val="000000"/>
          <w:sz w:val="14"/>
          <w:szCs w:val="14"/>
          <w:lang w:val="en"/>
        </w:rPr>
        <w:t xml:space="preserve"> Confidence interval; </w:t>
      </w:r>
      <w:r w:rsidRPr="009576A5"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  <w:t>MD:</w:t>
      </w:r>
      <w:r w:rsidRPr="009576A5">
        <w:rPr>
          <w:rFonts w:ascii="Arial Narrow" w:hAnsi="Arial Narrow" w:cs="Times New Roman"/>
          <w:color w:val="000000"/>
          <w:sz w:val="14"/>
          <w:szCs w:val="14"/>
          <w:lang w:val="en"/>
        </w:rPr>
        <w:t xml:space="preserve"> Mean difference</w:t>
      </w:r>
    </w:p>
    <w:p w14:paraId="3DA9384F" w14:textId="77777777" w:rsidR="009576A5" w:rsidRPr="00901C6E" w:rsidRDefault="009576A5" w:rsidP="009576A5">
      <w:pPr>
        <w:spacing w:before="100" w:beforeAutospacing="1" w:after="100" w:afterAutospacing="1" w:line="140" w:lineRule="atLeast"/>
        <w:outlineLvl w:val="3"/>
        <w:rPr>
          <w:rFonts w:ascii="Times New Roman" w:eastAsia="Times New Roman" w:hAnsi="Times New Roman" w:cs="Times New Roman"/>
          <w:b/>
          <w:bCs/>
          <w:color w:val="000000"/>
          <w:lang w:val="en"/>
        </w:rPr>
      </w:pPr>
      <w:r w:rsidRPr="00901C6E">
        <w:rPr>
          <w:rFonts w:ascii="Times New Roman" w:eastAsia="Times New Roman" w:hAnsi="Times New Roman" w:cs="Times New Roman"/>
          <w:b/>
          <w:bCs/>
          <w:color w:val="000000"/>
          <w:lang w:val="en"/>
        </w:rPr>
        <w:t>Explanations</w:t>
      </w:r>
    </w:p>
    <w:p w14:paraId="1FE1FD87" w14:textId="77777777" w:rsidR="009576A5" w:rsidRPr="00901C6E" w:rsidRDefault="009576A5" w:rsidP="009576A5">
      <w:pPr>
        <w:spacing w:line="140" w:lineRule="atLeast"/>
        <w:rPr>
          <w:rFonts w:ascii="Times New Roman" w:eastAsia="Times New Roman" w:hAnsi="Times New Roman" w:cs="Times New Roman"/>
          <w:color w:val="000000"/>
          <w:lang w:val="en"/>
        </w:rPr>
      </w:pPr>
      <w:r w:rsidRPr="00901C6E">
        <w:rPr>
          <w:rFonts w:ascii="Times New Roman" w:eastAsia="Times New Roman" w:hAnsi="Times New Roman" w:cs="Times New Roman"/>
          <w:color w:val="000000"/>
          <w:lang w:val="en"/>
        </w:rPr>
        <w:t xml:space="preserve">a. problems randomization, allocation and blinding risk of bias </w:t>
      </w:r>
    </w:p>
    <w:p w14:paraId="3BC7DAD1" w14:textId="77777777" w:rsidR="009576A5" w:rsidRPr="00901C6E" w:rsidRDefault="009576A5" w:rsidP="009576A5">
      <w:pPr>
        <w:spacing w:line="140" w:lineRule="atLeast"/>
        <w:rPr>
          <w:rFonts w:ascii="Times New Roman" w:eastAsia="Times New Roman" w:hAnsi="Times New Roman" w:cs="Times New Roman"/>
          <w:color w:val="000000"/>
          <w:lang w:val="en"/>
        </w:rPr>
      </w:pPr>
      <w:r w:rsidRPr="00901C6E">
        <w:rPr>
          <w:rFonts w:ascii="Times New Roman" w:eastAsia="Times New Roman" w:hAnsi="Times New Roman" w:cs="Times New Roman"/>
          <w:color w:val="000000"/>
          <w:lang w:val="en"/>
        </w:rPr>
        <w:t xml:space="preserve">b. Low sample size in the analysis. </w:t>
      </w:r>
    </w:p>
    <w:p w14:paraId="7D22554B" w14:textId="77777777" w:rsidR="009576A5" w:rsidRPr="00901C6E" w:rsidRDefault="009576A5" w:rsidP="009576A5">
      <w:pPr>
        <w:spacing w:line="140" w:lineRule="atLeast"/>
        <w:rPr>
          <w:rFonts w:ascii="Times New Roman" w:eastAsia="Times New Roman" w:hAnsi="Times New Roman" w:cs="Times New Roman"/>
          <w:color w:val="000000"/>
          <w:lang w:val="en"/>
        </w:rPr>
      </w:pPr>
      <w:r w:rsidRPr="00901C6E">
        <w:rPr>
          <w:rFonts w:ascii="Times New Roman" w:eastAsia="Times New Roman" w:hAnsi="Times New Roman" w:cs="Times New Roman"/>
          <w:color w:val="000000"/>
          <w:lang w:val="en"/>
        </w:rPr>
        <w:t xml:space="preserve">c. Significant heterogeneity in the analysis I2 ≥50. </w:t>
      </w:r>
    </w:p>
    <w:p w14:paraId="292F287E" w14:textId="77777777" w:rsidR="00F41760" w:rsidRPr="00901C6E" w:rsidRDefault="00F41760" w:rsidP="001E1C71">
      <w:pPr>
        <w:spacing w:after="0"/>
        <w:jc w:val="both"/>
        <w:rPr>
          <w:rFonts w:ascii="Times New Roman" w:hAnsi="Times New Roman" w:cs="Times New Roman"/>
        </w:rPr>
      </w:pPr>
    </w:p>
    <w:p w14:paraId="11312233" w14:textId="77777777" w:rsidR="00F41760" w:rsidRPr="00901C6E" w:rsidRDefault="009576A5" w:rsidP="001E1C71">
      <w:pPr>
        <w:spacing w:after="0"/>
        <w:jc w:val="both"/>
        <w:rPr>
          <w:rFonts w:ascii="Times New Roman" w:hAnsi="Times New Roman" w:cs="Times New Roman"/>
        </w:rPr>
      </w:pPr>
      <w:r w:rsidRPr="00901C6E">
        <w:rPr>
          <w:rFonts w:ascii="Times New Roman" w:hAnsi="Times New Roman" w:cs="Times New Roman"/>
        </w:rPr>
        <w:t>(GRADEpro GDT: GRADEpro Guideline Development Tool [Software]. McMaster University, 2015 (developed by Evidence Prime, Inc.). Available from gradepro.org.)</w:t>
      </w:r>
    </w:p>
    <w:p w14:paraId="24F9A963" w14:textId="77777777" w:rsidR="00F41760" w:rsidRPr="00901C6E" w:rsidRDefault="00F41760" w:rsidP="001E1C71">
      <w:pPr>
        <w:spacing w:after="0"/>
        <w:jc w:val="both"/>
        <w:rPr>
          <w:rFonts w:ascii="Times New Roman" w:hAnsi="Times New Roman" w:cs="Times New Roman"/>
        </w:rPr>
      </w:pPr>
    </w:p>
    <w:p w14:paraId="18E410E9" w14:textId="77777777" w:rsidR="00F41760" w:rsidRPr="00901C6E" w:rsidRDefault="00F41760" w:rsidP="001E1C71">
      <w:pPr>
        <w:spacing w:after="0"/>
        <w:jc w:val="both"/>
        <w:rPr>
          <w:rFonts w:ascii="Times New Roman" w:hAnsi="Times New Roman" w:cs="Times New Roman"/>
        </w:rPr>
      </w:pPr>
    </w:p>
    <w:p w14:paraId="00697B3D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69A9764D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252C4915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2EFC7C14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2730CFC0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169ED357" w14:textId="77777777" w:rsidR="00F41760" w:rsidRDefault="00F41760" w:rsidP="001E1C71">
      <w:pPr>
        <w:spacing w:after="0"/>
        <w:jc w:val="both"/>
        <w:rPr>
          <w:rFonts w:asciiTheme="majorBidi" w:hAnsiTheme="majorBidi" w:cstheme="majorBidi"/>
        </w:rPr>
      </w:pPr>
    </w:p>
    <w:p w14:paraId="18F158EC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</w:rPr>
      </w:pPr>
    </w:p>
    <w:p w14:paraId="6D1F80A0" w14:textId="77777777" w:rsidR="001E1C71" w:rsidRPr="001E1C71" w:rsidRDefault="001E1C71" w:rsidP="001E1C71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6C965A2E" w14:textId="77777777" w:rsidR="00D26D8D" w:rsidRDefault="00D26D8D"/>
    <w:sectPr w:rsidR="00D26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20A49" w14:textId="77777777" w:rsidR="003C542B" w:rsidRDefault="003C542B" w:rsidP="00AC7754">
      <w:pPr>
        <w:spacing w:after="0" w:line="240" w:lineRule="auto"/>
      </w:pPr>
      <w:r>
        <w:separator/>
      </w:r>
    </w:p>
  </w:endnote>
  <w:endnote w:type="continuationSeparator" w:id="0">
    <w:p w14:paraId="627CA763" w14:textId="77777777" w:rsidR="003C542B" w:rsidRDefault="003C542B" w:rsidP="00AC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hgmbbAdvTT99c4c969">
    <w:altName w:val="Times New Roman"/>
    <w:panose1 w:val="00000000000000000000"/>
    <w:charset w:val="00"/>
    <w:family w:val="roman"/>
    <w:notTrueType/>
    <w:pitch w:val="default"/>
  </w:font>
  <w:font w:name="XqsmvpAdvTTb5929f4c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anklinGothicBoo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B3F91" w14:textId="77777777" w:rsidR="003C542B" w:rsidRDefault="003C542B" w:rsidP="00AC7754">
      <w:pPr>
        <w:spacing w:after="0" w:line="240" w:lineRule="auto"/>
      </w:pPr>
      <w:r>
        <w:separator/>
      </w:r>
    </w:p>
  </w:footnote>
  <w:footnote w:type="continuationSeparator" w:id="0">
    <w:p w14:paraId="273E1906" w14:textId="77777777" w:rsidR="003C542B" w:rsidRDefault="003C542B" w:rsidP="00AC7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D22BD"/>
    <w:multiLevelType w:val="hybridMultilevel"/>
    <w:tmpl w:val="C792E74A"/>
    <w:lvl w:ilvl="0" w:tplc="93B8A4CC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4865F9"/>
    <w:multiLevelType w:val="hybridMultilevel"/>
    <w:tmpl w:val="BB38D73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E457481"/>
    <w:multiLevelType w:val="hybridMultilevel"/>
    <w:tmpl w:val="A426D1FE"/>
    <w:lvl w:ilvl="0" w:tplc="5A9EFA1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5941E9"/>
    <w:multiLevelType w:val="hybridMultilevel"/>
    <w:tmpl w:val="9A3C8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1835FD"/>
    <w:multiLevelType w:val="hybridMultilevel"/>
    <w:tmpl w:val="FA16CCDC"/>
    <w:lvl w:ilvl="0" w:tplc="CA64DCA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975151"/>
    <w:multiLevelType w:val="hybridMultilevel"/>
    <w:tmpl w:val="A29A9B40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6" w15:restartNumberingAfterBreak="0">
    <w:nsid w:val="346C3E9E"/>
    <w:multiLevelType w:val="hybridMultilevel"/>
    <w:tmpl w:val="503C9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0C23EA"/>
    <w:multiLevelType w:val="hybridMultilevel"/>
    <w:tmpl w:val="09D699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6440536"/>
    <w:multiLevelType w:val="hybridMultilevel"/>
    <w:tmpl w:val="427CF9AE"/>
    <w:lvl w:ilvl="0" w:tplc="A5B46D1C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8C46D07"/>
    <w:multiLevelType w:val="hybridMultilevel"/>
    <w:tmpl w:val="D27203D4"/>
    <w:lvl w:ilvl="0" w:tplc="04090001">
      <w:start w:val="1"/>
      <w:numFmt w:val="bullet"/>
      <w:lvlText w:val=""/>
      <w:lvlJc w:val="left"/>
      <w:pPr>
        <w:ind w:left="547" w:hanging="48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027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507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87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67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947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427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907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87" w:hanging="480"/>
      </w:pPr>
      <w:rPr>
        <w:rFonts w:ascii="Wingdings" w:hAnsi="Wingdings" w:cs="Wingdings" w:hint="default"/>
      </w:rPr>
    </w:lvl>
  </w:abstractNum>
  <w:abstractNum w:abstractNumId="10" w15:restartNumberingAfterBreak="0">
    <w:nsid w:val="465E34F9"/>
    <w:multiLevelType w:val="hybridMultilevel"/>
    <w:tmpl w:val="EA9ABC6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6E2BC7"/>
    <w:multiLevelType w:val="hybridMultilevel"/>
    <w:tmpl w:val="EDBCDB34"/>
    <w:lvl w:ilvl="0" w:tplc="76E006AA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253D6"/>
    <w:multiLevelType w:val="hybridMultilevel"/>
    <w:tmpl w:val="0BE6EC58"/>
    <w:lvl w:ilvl="0" w:tplc="00D2F42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AE172A"/>
    <w:multiLevelType w:val="hybridMultilevel"/>
    <w:tmpl w:val="025C0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434DF6"/>
    <w:multiLevelType w:val="hybridMultilevel"/>
    <w:tmpl w:val="47166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8F1BBC"/>
    <w:multiLevelType w:val="hybridMultilevel"/>
    <w:tmpl w:val="4D96E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595BF8"/>
    <w:multiLevelType w:val="hybridMultilevel"/>
    <w:tmpl w:val="23CCB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05699F"/>
    <w:multiLevelType w:val="hybridMultilevel"/>
    <w:tmpl w:val="52A86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26579"/>
    <w:multiLevelType w:val="hybridMultilevel"/>
    <w:tmpl w:val="81CC17EA"/>
    <w:lvl w:ilvl="0" w:tplc="E32EDF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EF6A64"/>
    <w:multiLevelType w:val="hybridMultilevel"/>
    <w:tmpl w:val="CD304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6B7560"/>
    <w:multiLevelType w:val="hybridMultilevel"/>
    <w:tmpl w:val="6B52A07C"/>
    <w:lvl w:ilvl="0" w:tplc="77C40AA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CC2026"/>
    <w:multiLevelType w:val="hybridMultilevel"/>
    <w:tmpl w:val="6E4E24AC"/>
    <w:lvl w:ilvl="0" w:tplc="6D06EE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7768F9"/>
    <w:multiLevelType w:val="hybridMultilevel"/>
    <w:tmpl w:val="19AC1C40"/>
    <w:lvl w:ilvl="0" w:tplc="7CB22B64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22"/>
  </w:num>
  <w:num w:numId="5">
    <w:abstractNumId w:val="4"/>
  </w:num>
  <w:num w:numId="6">
    <w:abstractNumId w:val="20"/>
  </w:num>
  <w:num w:numId="7">
    <w:abstractNumId w:val="12"/>
  </w:num>
  <w:num w:numId="8">
    <w:abstractNumId w:val="3"/>
  </w:num>
  <w:num w:numId="9">
    <w:abstractNumId w:val="19"/>
  </w:num>
  <w:num w:numId="10">
    <w:abstractNumId w:val="6"/>
  </w:num>
  <w:num w:numId="11">
    <w:abstractNumId w:val="21"/>
  </w:num>
  <w:num w:numId="12">
    <w:abstractNumId w:val="17"/>
  </w:num>
  <w:num w:numId="13">
    <w:abstractNumId w:val="2"/>
  </w:num>
  <w:num w:numId="14">
    <w:abstractNumId w:val="16"/>
  </w:num>
  <w:num w:numId="15">
    <w:abstractNumId w:val="15"/>
  </w:num>
  <w:num w:numId="16">
    <w:abstractNumId w:val="8"/>
  </w:num>
  <w:num w:numId="17">
    <w:abstractNumId w:val="0"/>
  </w:num>
  <w:num w:numId="18">
    <w:abstractNumId w:val="10"/>
  </w:num>
  <w:num w:numId="19">
    <w:abstractNumId w:val="7"/>
  </w:num>
  <w:num w:numId="20">
    <w:abstractNumId w:val="14"/>
  </w:num>
  <w:num w:numId="21">
    <w:abstractNumId w:val="5"/>
  </w:num>
  <w:num w:numId="22">
    <w:abstractNumId w:val="1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wNDcyA0FLQwMDJR2l4NTi4sz8PJACo1oA+/4b6CwAAAA="/>
  </w:docVars>
  <w:rsids>
    <w:rsidRoot w:val="001E1C71"/>
    <w:rsid w:val="00000066"/>
    <w:rsid w:val="000C5029"/>
    <w:rsid w:val="000D01AE"/>
    <w:rsid w:val="000D4277"/>
    <w:rsid w:val="00161ADD"/>
    <w:rsid w:val="0016269E"/>
    <w:rsid w:val="00185245"/>
    <w:rsid w:val="001E1A0C"/>
    <w:rsid w:val="001E1C71"/>
    <w:rsid w:val="002072E6"/>
    <w:rsid w:val="00225920"/>
    <w:rsid w:val="002858D5"/>
    <w:rsid w:val="002D1114"/>
    <w:rsid w:val="00374043"/>
    <w:rsid w:val="0037786D"/>
    <w:rsid w:val="003C542B"/>
    <w:rsid w:val="004811B9"/>
    <w:rsid w:val="004A6CF5"/>
    <w:rsid w:val="00516B54"/>
    <w:rsid w:val="005506A3"/>
    <w:rsid w:val="00573D74"/>
    <w:rsid w:val="0058293C"/>
    <w:rsid w:val="00587565"/>
    <w:rsid w:val="00587D34"/>
    <w:rsid w:val="005A7127"/>
    <w:rsid w:val="00691780"/>
    <w:rsid w:val="00737FFD"/>
    <w:rsid w:val="00781C43"/>
    <w:rsid w:val="00787BC0"/>
    <w:rsid w:val="0083336B"/>
    <w:rsid w:val="00850953"/>
    <w:rsid w:val="00901C6E"/>
    <w:rsid w:val="009265E0"/>
    <w:rsid w:val="009576A5"/>
    <w:rsid w:val="009A4068"/>
    <w:rsid w:val="009E7AC8"/>
    <w:rsid w:val="00A35380"/>
    <w:rsid w:val="00AB7E9B"/>
    <w:rsid w:val="00AC7754"/>
    <w:rsid w:val="00B04491"/>
    <w:rsid w:val="00B81275"/>
    <w:rsid w:val="00BB1692"/>
    <w:rsid w:val="00BC6B43"/>
    <w:rsid w:val="00C017D7"/>
    <w:rsid w:val="00C17E01"/>
    <w:rsid w:val="00C90D30"/>
    <w:rsid w:val="00CE005D"/>
    <w:rsid w:val="00D26D8D"/>
    <w:rsid w:val="00D43AB0"/>
    <w:rsid w:val="00D441ED"/>
    <w:rsid w:val="00DD10E9"/>
    <w:rsid w:val="00E04A4D"/>
    <w:rsid w:val="00E66563"/>
    <w:rsid w:val="00F41760"/>
    <w:rsid w:val="00F72DCD"/>
    <w:rsid w:val="00F84B89"/>
    <w:rsid w:val="00F968AA"/>
    <w:rsid w:val="00FD0314"/>
    <w:rsid w:val="00FD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8FDB8"/>
  <w15:chartTrackingRefBased/>
  <w15:docId w15:val="{E1B29153-E0E7-41A7-8163-9B94EE3C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760"/>
  </w:style>
  <w:style w:type="paragraph" w:styleId="Heading1">
    <w:name w:val="heading 1"/>
    <w:basedOn w:val="Normal"/>
    <w:next w:val="Normal"/>
    <w:link w:val="Heading1Char"/>
    <w:uiPriority w:val="9"/>
    <w:qFormat/>
    <w:rsid w:val="001E1C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C71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1C71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C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1C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C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1C71"/>
    <w:rPr>
      <w:rFonts w:asciiTheme="majorBidi" w:eastAsiaTheme="majorEastAsia" w:hAnsiTheme="majorBid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1C71"/>
    <w:rPr>
      <w:rFonts w:asciiTheme="majorBidi" w:eastAsiaTheme="majorEastAsia" w:hAnsiTheme="majorBidi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C7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E1C7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1E1C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C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1C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1C7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E1C71"/>
    <w:pPr>
      <w:ind w:left="720"/>
      <w:contextualSpacing/>
    </w:pPr>
  </w:style>
  <w:style w:type="paragraph" w:styleId="NoSpacing">
    <w:name w:val="No Spacing"/>
    <w:uiPriority w:val="1"/>
    <w:qFormat/>
    <w:rsid w:val="001E1C71"/>
    <w:pPr>
      <w:spacing w:after="0" w:line="240" w:lineRule="auto"/>
    </w:pPr>
    <w:rPr>
      <w:rFonts w:asciiTheme="majorBidi" w:hAnsiTheme="majorBidi"/>
      <w:sz w:val="24"/>
    </w:rPr>
  </w:style>
  <w:style w:type="character" w:styleId="Hyperlink">
    <w:name w:val="Hyperlink"/>
    <w:basedOn w:val="DefaultParagraphFont"/>
    <w:uiPriority w:val="99"/>
    <w:unhideWhenUsed/>
    <w:rsid w:val="001E1C7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C71"/>
  </w:style>
  <w:style w:type="paragraph" w:styleId="Footer">
    <w:name w:val="footer"/>
    <w:basedOn w:val="Normal"/>
    <w:link w:val="FooterChar"/>
    <w:uiPriority w:val="99"/>
    <w:unhideWhenUsed/>
    <w:rsid w:val="001E1C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C71"/>
  </w:style>
  <w:style w:type="numbering" w:customStyle="1" w:styleId="NoList1">
    <w:name w:val="No List1"/>
    <w:next w:val="NoList"/>
    <w:uiPriority w:val="99"/>
    <w:semiHidden/>
    <w:unhideWhenUsed/>
    <w:rsid w:val="001E1C71"/>
  </w:style>
  <w:style w:type="table" w:customStyle="1" w:styleId="TableGrid1">
    <w:name w:val="Table Grid1"/>
    <w:basedOn w:val="TableNormal"/>
    <w:next w:val="TableGrid"/>
    <w:uiPriority w:val="59"/>
    <w:rsid w:val="001E1C71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E1C7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fontstyle01">
    <w:name w:val="fontstyle01"/>
    <w:basedOn w:val="DefaultParagraphFont"/>
    <w:rsid w:val="001E1C71"/>
    <w:rPr>
      <w:rFonts w:ascii="GhgmbbAdvTT99c4c969" w:hAnsi="GhgmbbAdvTT99c4c969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1E1C71"/>
    <w:rPr>
      <w:rFonts w:ascii="XqsmvpAdvTTb5929f4c" w:hAnsi="XqsmvpAdvTTb5929f4c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1E1C71"/>
    <w:rPr>
      <w:rFonts w:ascii="Arial" w:hAnsi="Arial" w:cs="Arial" w:hint="default"/>
      <w:b/>
      <w:bCs/>
      <w:i w:val="0"/>
      <w:iCs w:val="0"/>
      <w:color w:val="000000"/>
      <w:sz w:val="26"/>
      <w:szCs w:val="26"/>
    </w:rPr>
  </w:style>
  <w:style w:type="character" w:customStyle="1" w:styleId="fontstyle41">
    <w:name w:val="fontstyle41"/>
    <w:basedOn w:val="DefaultParagraphFont"/>
    <w:rsid w:val="001E1C71"/>
    <w:rPr>
      <w:rFonts w:ascii="Garamond" w:hAnsi="Garamond" w:hint="default"/>
      <w:b/>
      <w:bCs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1E1C71"/>
    <w:rPr>
      <w:rFonts w:ascii="FranklinGothicBook" w:hAnsi="FranklinGothicBook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1E1C71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1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7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1C71"/>
  </w:style>
  <w:style w:type="paragraph" w:styleId="TOC2">
    <w:name w:val="toc 2"/>
    <w:basedOn w:val="Normal"/>
    <w:next w:val="Normal"/>
    <w:autoRedefine/>
    <w:uiPriority w:val="39"/>
    <w:unhideWhenUsed/>
    <w:rsid w:val="001E1C71"/>
    <w:pPr>
      <w:widowControl w:val="0"/>
      <w:tabs>
        <w:tab w:val="right" w:leader="dot" w:pos="8642"/>
      </w:tabs>
      <w:adjustRightInd w:val="0"/>
      <w:spacing w:after="0" w:line="240" w:lineRule="auto"/>
      <w:textAlignment w:val="baseline"/>
    </w:pPr>
    <w:rPr>
      <w:rFonts w:ascii="Times New Roman" w:eastAsia="DFKai-SB" w:hAnsi="Times New Roman" w:cs="Times New Roman"/>
      <w:sz w:val="28"/>
      <w:szCs w:val="20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1E1C71"/>
    <w:pPr>
      <w:widowControl w:val="0"/>
      <w:adjustRightInd w:val="0"/>
      <w:spacing w:after="0" w:line="240" w:lineRule="auto"/>
      <w:ind w:leftChars="200" w:left="200"/>
      <w:textAlignment w:val="baseline"/>
    </w:pPr>
    <w:rPr>
      <w:rFonts w:ascii="Times New Roman" w:eastAsia="DFKai-SB" w:hAnsi="Times New Roman" w:cs="Times New Roman"/>
      <w:sz w:val="28"/>
      <w:szCs w:val="20"/>
      <w:lang w:bidi="ar-SA"/>
    </w:rPr>
  </w:style>
  <w:style w:type="paragraph" w:customStyle="1" w:styleId="1">
    <w:name w:val="內文1"/>
    <w:rsid w:val="001E1C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PMingLiU" w:hAnsi="Times New Roman" w:cs="Times New Roman"/>
      <w:kern w:val="3"/>
      <w:sz w:val="24"/>
      <w:szCs w:val="24"/>
      <w:lang w:bidi="ar-SA"/>
    </w:rPr>
  </w:style>
  <w:style w:type="character" w:customStyle="1" w:styleId="ya-q-full-text1">
    <w:name w:val="ya-q-full-text1"/>
    <w:basedOn w:val="DefaultParagraphFont"/>
    <w:rsid w:val="001E1C71"/>
    <w:rPr>
      <w:color w:val="26282A"/>
      <w:sz w:val="23"/>
      <w:szCs w:val="23"/>
    </w:rPr>
  </w:style>
  <w:style w:type="character" w:styleId="Emphasis">
    <w:name w:val="Emphasis"/>
    <w:basedOn w:val="DefaultParagraphFont"/>
    <w:uiPriority w:val="20"/>
    <w:qFormat/>
    <w:rsid w:val="001E1C71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1E1C71"/>
  </w:style>
  <w:style w:type="character" w:styleId="PlaceholderText">
    <w:name w:val="Placeholder Text"/>
    <w:basedOn w:val="DefaultParagraphFont"/>
    <w:uiPriority w:val="99"/>
    <w:semiHidden/>
    <w:rsid w:val="001E1C71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1E1C71"/>
  </w:style>
  <w:style w:type="table" w:customStyle="1" w:styleId="TableGrid2">
    <w:name w:val="Table Grid2"/>
    <w:basedOn w:val="TableNormal"/>
    <w:next w:val="TableGrid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1C71"/>
    <w:rPr>
      <w:b/>
      <w:bCs/>
    </w:rPr>
  </w:style>
  <w:style w:type="numbering" w:customStyle="1" w:styleId="NoList3">
    <w:name w:val="No List3"/>
    <w:next w:val="NoList"/>
    <w:uiPriority w:val="99"/>
    <w:semiHidden/>
    <w:unhideWhenUsed/>
    <w:rsid w:val="001E1C71"/>
  </w:style>
  <w:style w:type="table" w:customStyle="1" w:styleId="TableGrid3">
    <w:name w:val="Table Grid3"/>
    <w:basedOn w:val="TableNormal"/>
    <w:next w:val="TableGrid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E1C71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E1C71"/>
  </w:style>
  <w:style w:type="table" w:customStyle="1" w:styleId="TableGrid4">
    <w:name w:val="Table Grid4"/>
    <w:basedOn w:val="TableNormal"/>
    <w:next w:val="TableGrid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1C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-content">
    <w:name w:val="list-content"/>
    <w:basedOn w:val="DefaultParagraphFont"/>
    <w:rsid w:val="001E1C71"/>
  </w:style>
  <w:style w:type="numbering" w:customStyle="1" w:styleId="NoList5">
    <w:name w:val="No List5"/>
    <w:next w:val="NoList"/>
    <w:uiPriority w:val="99"/>
    <w:semiHidden/>
    <w:unhideWhenUsed/>
    <w:rsid w:val="001E1C71"/>
  </w:style>
  <w:style w:type="table" w:customStyle="1" w:styleId="TableGrid5">
    <w:name w:val="Table Grid5"/>
    <w:basedOn w:val="TableNormal"/>
    <w:next w:val="TableGrid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1E1C7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12">
    <w:name w:val="Table Grid12"/>
    <w:basedOn w:val="TableNormal"/>
    <w:next w:val="TableGrid"/>
    <w:uiPriority w:val="39"/>
    <w:rsid w:val="001E1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E1C71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1E1C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jrnl">
    <w:name w:val="jrnl"/>
    <w:basedOn w:val="DefaultParagraphFont"/>
    <w:rsid w:val="001E1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7814</Words>
  <Characters>44545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</dc:creator>
  <cp:keywords/>
  <dc:description/>
  <cp:lastModifiedBy>Eyal</cp:lastModifiedBy>
  <cp:revision>7</cp:revision>
  <dcterms:created xsi:type="dcterms:W3CDTF">2020-08-28T18:40:00Z</dcterms:created>
  <dcterms:modified xsi:type="dcterms:W3CDTF">2020-08-29T05:46:00Z</dcterms:modified>
</cp:coreProperties>
</file>